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A78" w:rsidRDefault="00AF6A78" w:rsidP="00EF3893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854BA5" w:rsidRDefault="00854BA5" w:rsidP="00EF3893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AF6A78" w:rsidRPr="00A26914" w:rsidRDefault="00303B4E" w:rsidP="00AF6A78">
      <w:pPr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del w:id="0" w:author="Katherine Andrews" w:date="2013-10-01T20:58:00Z">
        <w:r w:rsidDel="00944200">
          <w:rPr>
            <w:rFonts w:ascii="Arial" w:hAnsi="Arial" w:cs="Arial"/>
            <w:b/>
            <w:sz w:val="24"/>
            <w:szCs w:val="24"/>
            <w:lang w:eastAsia="en-GB"/>
          </w:rPr>
          <w:delText xml:space="preserve">Web </w:delText>
        </w:r>
      </w:del>
      <w:r>
        <w:rPr>
          <w:rFonts w:ascii="Arial" w:hAnsi="Arial" w:cs="Arial"/>
          <w:b/>
          <w:sz w:val="24"/>
          <w:szCs w:val="24"/>
          <w:lang w:eastAsia="en-GB"/>
        </w:rPr>
        <w:t xml:space="preserve">Figure </w:t>
      </w:r>
      <w:del w:id="1" w:author="Katherine Andrews" w:date="2013-10-01T20:58:00Z">
        <w:r w:rsidDel="00944200">
          <w:rPr>
            <w:rFonts w:ascii="Arial" w:hAnsi="Arial" w:cs="Arial"/>
            <w:b/>
            <w:sz w:val="24"/>
            <w:szCs w:val="24"/>
            <w:lang w:eastAsia="en-GB"/>
          </w:rPr>
          <w:delText>A</w:delText>
        </w:r>
      </w:del>
      <w:ins w:id="2" w:author="Katherine Andrews" w:date="2013-10-01T20:58:00Z">
        <w:r w:rsidR="00944200">
          <w:rPr>
            <w:rFonts w:ascii="Arial" w:hAnsi="Arial" w:cs="Arial"/>
            <w:b/>
            <w:sz w:val="24"/>
            <w:szCs w:val="24"/>
            <w:lang w:eastAsia="en-GB"/>
          </w:rPr>
          <w:t>S1</w:t>
        </w:r>
      </w:ins>
      <w:r w:rsidR="00AF6A78" w:rsidRPr="00A26914">
        <w:rPr>
          <w:rFonts w:ascii="Arial" w:hAnsi="Arial" w:cs="Arial"/>
          <w:b/>
          <w:sz w:val="24"/>
          <w:szCs w:val="24"/>
          <w:lang w:eastAsia="en-GB"/>
        </w:rPr>
        <w:t xml:space="preserve">: </w:t>
      </w:r>
      <w:r w:rsidR="00AF6A78" w:rsidRPr="00A26914">
        <w:rPr>
          <w:rFonts w:ascii="Arial" w:hAnsi="Arial" w:cs="Arial"/>
          <w:b/>
          <w:bCs/>
          <w:color w:val="000000"/>
          <w:sz w:val="24"/>
          <w:szCs w:val="24"/>
        </w:rPr>
        <w:t>Example of a review outcome matrix displaying the outcome information available in trial reports</w:t>
      </w:r>
    </w:p>
    <w:p w:rsidR="00AF6A78" w:rsidRDefault="00AF6A78" w:rsidP="00AF6A78">
      <w:pPr>
        <w:spacing w:after="0" w:line="240" w:lineRule="auto"/>
        <w:rPr>
          <w:rFonts w:ascii="Times New Roman" w:hAnsi="Times New Roman"/>
          <w:lang w:eastAsia="en-GB"/>
        </w:rPr>
      </w:pPr>
    </w:p>
    <w:tbl>
      <w:tblPr>
        <w:tblW w:w="5099" w:type="pct"/>
        <w:tblBorders>
          <w:top w:val="single" w:sz="6" w:space="0" w:color="666666"/>
          <w:left w:val="single" w:sz="6" w:space="0" w:color="666666"/>
          <w:bottom w:val="single" w:sz="6" w:space="0" w:color="666666"/>
          <w:right w:val="single" w:sz="6" w:space="0" w:color="666666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201"/>
        <w:gridCol w:w="1136"/>
        <w:gridCol w:w="1137"/>
        <w:gridCol w:w="854"/>
        <w:gridCol w:w="997"/>
        <w:gridCol w:w="988"/>
        <w:gridCol w:w="708"/>
        <w:gridCol w:w="1133"/>
        <w:gridCol w:w="854"/>
        <w:gridCol w:w="1133"/>
        <w:gridCol w:w="991"/>
        <w:gridCol w:w="1283"/>
        <w:gridCol w:w="1130"/>
        <w:gridCol w:w="991"/>
        <w:gridCol w:w="991"/>
      </w:tblGrid>
      <w:tr w:rsidR="008F3ED1" w:rsidRPr="006D5266" w:rsidTr="008F3ED1">
        <w:trPr>
          <w:tblHeader/>
        </w:trPr>
        <w:tc>
          <w:tcPr>
            <w:tcW w:w="387" w:type="pct"/>
            <w:vMerge w:val="restar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Study ID</w:t>
            </w:r>
            <w:r w:rsidRPr="006D5266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ublication Date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right w:val="single" w:sz="6" w:space="0" w:color="666666"/>
            </w:tcBorders>
            <w:shd w:val="clear" w:color="auto" w:fill="FFFFFF"/>
          </w:tcPr>
          <w:p w:rsidR="008F3ED1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 xml:space="preserve">Pre/Post </w:t>
            </w:r>
          </w:p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RA Core Outcome Set</w:t>
            </w:r>
          </w:p>
        </w:tc>
        <w:tc>
          <w:tcPr>
            <w:tcW w:w="275" w:type="pct"/>
            <w:vMerge w:val="restart"/>
            <w:tcBorders>
              <w:top w:val="single" w:sz="6" w:space="0" w:color="666666"/>
              <w:left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Study Duration</w:t>
            </w:r>
          </w:p>
        </w:tc>
        <w:tc>
          <w:tcPr>
            <w:tcW w:w="2604" w:type="pct"/>
            <w:gridSpan w:val="8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color w:val="000000"/>
                <w:sz w:val="20"/>
                <w:szCs w:val="20"/>
              </w:rPr>
              <w:t>Rheumatoid Arthritis Core Outcome Set</w:t>
            </w:r>
          </w:p>
        </w:tc>
        <w:tc>
          <w:tcPr>
            <w:tcW w:w="364" w:type="pct"/>
            <w:tcBorders>
              <w:top w:val="single" w:sz="6" w:space="0" w:color="666666"/>
              <w:left w:val="single" w:sz="6" w:space="0" w:color="666666"/>
            </w:tcBorders>
            <w:shd w:val="clear" w:color="auto" w:fill="FFFFFF"/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Full Outcome Set Reported</w:t>
            </w:r>
          </w:p>
        </w:tc>
        <w:tc>
          <w:tcPr>
            <w:tcW w:w="638" w:type="pct"/>
            <w:gridSpan w:val="2"/>
            <w:tcBorders>
              <w:top w:val="single" w:sz="6" w:space="0" w:color="666666"/>
              <w:left w:val="single" w:sz="6" w:space="0" w:color="666666"/>
              <w:bottom w:val="single" w:sz="4" w:space="0" w:color="auto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Non-core o</w:t>
            </w:r>
            <w:r w:rsidR="00D20ED6" w:rsidRPr="006D5266">
              <w:rPr>
                <w:rFonts w:ascii="Arial" w:hAnsi="Arial" w:cs="Arial"/>
                <w:sz w:val="20"/>
                <w:szCs w:val="20"/>
              </w:rPr>
              <w:t>utcomes</w:t>
            </w:r>
          </w:p>
        </w:tc>
      </w:tr>
      <w:tr w:rsidR="008F3ED1" w:rsidRPr="006D5266" w:rsidTr="008F3ED1">
        <w:trPr>
          <w:tblHeader/>
        </w:trPr>
        <w:tc>
          <w:tcPr>
            <w:tcW w:w="387" w:type="pct"/>
            <w:vMerge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:rsidR="00AC6EB2" w:rsidRPr="006D5266" w:rsidRDefault="00AC6EB2" w:rsidP="0060466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AC6EB2" w:rsidRPr="006D5266" w:rsidRDefault="00AC6EB2" w:rsidP="0060466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AC6EB2" w:rsidRPr="006D5266" w:rsidRDefault="00AC6EB2" w:rsidP="0060466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" w:type="pct"/>
            <w:vMerge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AC6EB2" w:rsidRPr="006D5266" w:rsidRDefault="00AC6EB2" w:rsidP="0060466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 xml:space="preserve">Tender joints </w:t>
            </w:r>
          </w:p>
        </w:tc>
        <w:tc>
          <w:tcPr>
            <w:tcW w:w="3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 xml:space="preserve">Swollen joints </w:t>
            </w:r>
          </w:p>
        </w:tc>
        <w:tc>
          <w:tcPr>
            <w:tcW w:w="2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 xml:space="preserve">Physician global </w:t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atient global</w:t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hysical Disability</w:t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Acute phase reactants</w:t>
            </w:r>
          </w:p>
        </w:tc>
        <w:tc>
          <w:tcPr>
            <w:tcW w:w="41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Radiological damage</w:t>
            </w:r>
            <w:r w:rsidRPr="006D5266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4" w:type="pct"/>
            <w:tcBorders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AC6EB2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Stiffness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8F3ED1" w:rsidRDefault="003B566C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 xml:space="preserve">Quality </w:t>
            </w:r>
          </w:p>
          <w:p w:rsidR="00AC6EB2" w:rsidRPr="006D5266" w:rsidRDefault="003B566C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of Life</w:t>
            </w:r>
          </w:p>
        </w:tc>
      </w:tr>
      <w:tr w:rsidR="008F3ED1" w:rsidRPr="006D5266" w:rsidTr="008F3ED1">
        <w:tc>
          <w:tcPr>
            <w:tcW w:w="387" w:type="pc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:rsidR="00D20ED6" w:rsidRPr="006D5266" w:rsidRDefault="00D20ED6" w:rsidP="006046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RA Study 1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8 weeks</w:t>
            </w:r>
          </w:p>
        </w:tc>
        <w:tc>
          <w:tcPr>
            <w:tcW w:w="32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C18F9FF" wp14:editId="153B9118">
                  <wp:extent cx="152400" cy="152400"/>
                  <wp:effectExtent l="19050" t="0" r="0" b="0"/>
                  <wp:docPr id="6" name="Picture 1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2939F719" wp14:editId="2FC94875">
                  <wp:extent cx="152400" cy="152400"/>
                  <wp:effectExtent l="19050" t="0" r="0" b="0"/>
                  <wp:docPr id="7" name="Picture 7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7ED8A31" wp14:editId="4EDB63E6">
                  <wp:extent cx="152400" cy="152400"/>
                  <wp:effectExtent l="19050" t="0" r="0" b="0"/>
                  <wp:docPr id="8" name="Picture 8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194502F" wp14:editId="41D50EEA">
                  <wp:extent cx="152400" cy="152400"/>
                  <wp:effectExtent l="19050" t="0" r="0" b="0"/>
                  <wp:docPr id="9" name="Picture 10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25A9F9CE" wp14:editId="04E122AA">
                  <wp:extent cx="152400" cy="152400"/>
                  <wp:effectExtent l="19050" t="0" r="0" b="0"/>
                  <wp:docPr id="10" name="Picture 10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BFB8A88" wp14:editId="0BFE54C8">
                  <wp:extent cx="152400" cy="152400"/>
                  <wp:effectExtent l="19050" t="0" r="0" b="0"/>
                  <wp:docPr id="11" name="Picture 11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37073A2C" wp14:editId="2B4F88B2">
                  <wp:extent cx="152400" cy="152400"/>
                  <wp:effectExtent l="19050" t="0" r="0" b="0"/>
                  <wp:docPr id="12" name="Picture 12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253BDEEC" wp14:editId="04E3B770">
                  <wp:extent cx="152400" cy="152400"/>
                  <wp:effectExtent l="19050" t="0" r="0" b="0"/>
                  <wp:docPr id="13" name="Picture 13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2F0103E7" wp14:editId="54FF81F1">
                  <wp:extent cx="152400" cy="152400"/>
                  <wp:effectExtent l="19050" t="0" r="0" b="0"/>
                  <wp:docPr id="93" name="Picture 93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928F043" wp14:editId="629621E4">
                  <wp:extent cx="152400" cy="152400"/>
                  <wp:effectExtent l="19050" t="0" r="0" b="0"/>
                  <wp:docPr id="90" name="Picture 90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ED1" w:rsidRPr="006D5266" w:rsidTr="008F3ED1">
        <w:tc>
          <w:tcPr>
            <w:tcW w:w="387" w:type="pc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:rsidR="00D20ED6" w:rsidRPr="006D5266" w:rsidRDefault="00D20ED6" w:rsidP="006046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RA Study 2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48 weeks</w:t>
            </w:r>
          </w:p>
        </w:tc>
        <w:tc>
          <w:tcPr>
            <w:tcW w:w="32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D22489E" wp14:editId="3748B42F">
                  <wp:extent cx="152400" cy="152400"/>
                  <wp:effectExtent l="19050" t="0" r="0" b="0"/>
                  <wp:docPr id="14" name="Picture 14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B35404B" wp14:editId="44F0798D">
                  <wp:extent cx="152400" cy="152400"/>
                  <wp:effectExtent l="19050" t="0" r="0" b="0"/>
                  <wp:docPr id="15" name="Picture 15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873FD3F" wp14:editId="74C750B8">
                  <wp:extent cx="152400" cy="152400"/>
                  <wp:effectExtent l="19050" t="0" r="0" b="0"/>
                  <wp:docPr id="16" name="Picture 16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1D70A632" wp14:editId="05A48FAE">
                  <wp:extent cx="152400" cy="152400"/>
                  <wp:effectExtent l="19050" t="0" r="0" b="0"/>
                  <wp:docPr id="17" name="Picture 17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1528AC94" wp14:editId="54715D3E">
                  <wp:extent cx="152400" cy="152400"/>
                  <wp:effectExtent l="19050" t="0" r="0" b="0"/>
                  <wp:docPr id="18" name="Picture 18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1C12E533" wp14:editId="1BEF888E">
                  <wp:extent cx="152400" cy="152400"/>
                  <wp:effectExtent l="19050" t="0" r="0" b="0"/>
                  <wp:docPr id="19" name="Picture 19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F567DCF" wp14:editId="44256051">
                  <wp:extent cx="152400" cy="152400"/>
                  <wp:effectExtent l="19050" t="0" r="0" b="0"/>
                  <wp:docPr id="20" name="Picture 20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6D5266">
              <w:rPr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 wp14:anchorId="68ECCF67" wp14:editId="5FDD834C">
                  <wp:extent cx="152400" cy="152400"/>
                  <wp:effectExtent l="19050" t="0" r="0" b="0"/>
                  <wp:docPr id="21" name="Picture 21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002F57E" wp14:editId="1C90B86B">
                  <wp:extent cx="152400" cy="152400"/>
                  <wp:effectExtent l="19050" t="0" r="0" b="0"/>
                  <wp:docPr id="94" name="Picture 94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6FFABF2" wp14:editId="49746344">
                  <wp:extent cx="152400" cy="152400"/>
                  <wp:effectExtent l="19050" t="0" r="0" b="0"/>
                  <wp:docPr id="91" name="Picture 91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ED1" w:rsidRPr="006D5266" w:rsidTr="008F3ED1">
        <w:tc>
          <w:tcPr>
            <w:tcW w:w="387" w:type="pc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:rsidR="00D20ED6" w:rsidRPr="006D5266" w:rsidRDefault="00D20ED6" w:rsidP="006046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RA Study 3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24 weeks</w:t>
            </w:r>
          </w:p>
        </w:tc>
        <w:tc>
          <w:tcPr>
            <w:tcW w:w="32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30D3EC73" wp14:editId="4D22CC4C">
                  <wp:extent cx="152400" cy="152400"/>
                  <wp:effectExtent l="19050" t="0" r="0" b="0"/>
                  <wp:docPr id="22" name="Picture 22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B045541" wp14:editId="004769B2">
                  <wp:extent cx="152400" cy="152400"/>
                  <wp:effectExtent l="19050" t="0" r="0" b="0"/>
                  <wp:docPr id="23" name="Picture 23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EAE854A" wp14:editId="183C477F">
                  <wp:extent cx="152400" cy="152400"/>
                  <wp:effectExtent l="19050" t="0" r="0" b="0"/>
                  <wp:docPr id="24" name="Picture 24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B8F8C4E" wp14:editId="2D067CE1">
                  <wp:extent cx="152400" cy="152400"/>
                  <wp:effectExtent l="19050" t="0" r="0" b="0"/>
                  <wp:docPr id="25" name="Picture 25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CF196D5" wp14:editId="0B345415">
                  <wp:extent cx="152400" cy="152400"/>
                  <wp:effectExtent l="19050" t="0" r="0" b="0"/>
                  <wp:docPr id="26" name="Picture 26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18A4FEA" wp14:editId="6228BD3D">
                  <wp:extent cx="152400" cy="152400"/>
                  <wp:effectExtent l="19050" t="0" r="0" b="0"/>
                  <wp:docPr id="27" name="Picture 27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FF0C977" wp14:editId="636DC12E">
                  <wp:extent cx="152400" cy="152400"/>
                  <wp:effectExtent l="19050" t="0" r="0" b="0"/>
                  <wp:docPr id="28" name="Picture 28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0498F195" wp14:editId="7A789BDF">
                  <wp:extent cx="152400" cy="152400"/>
                  <wp:effectExtent l="19050" t="0" r="0" b="0"/>
                  <wp:docPr id="29" name="Picture 29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0000A371" wp14:editId="338AC90B">
                  <wp:extent cx="152400" cy="152400"/>
                  <wp:effectExtent l="19050" t="0" r="0" b="0"/>
                  <wp:docPr id="95" name="Picture 95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E4F7E2A" wp14:editId="7AA810B5">
                  <wp:extent cx="152400" cy="152400"/>
                  <wp:effectExtent l="19050" t="0" r="0" b="0"/>
                  <wp:docPr id="92" name="Picture 92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ED1" w:rsidRPr="006D5266" w:rsidTr="008F3ED1">
        <w:tc>
          <w:tcPr>
            <w:tcW w:w="387" w:type="pc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:rsidR="00D20ED6" w:rsidRPr="006D5266" w:rsidRDefault="00D20ED6" w:rsidP="006046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RA Study 4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1991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2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38912981" wp14:editId="33F200F9">
                  <wp:extent cx="152400" cy="152400"/>
                  <wp:effectExtent l="19050" t="0" r="0" b="0"/>
                  <wp:docPr id="30" name="Picture 30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61C1264" wp14:editId="5DFA8089">
                  <wp:extent cx="152400" cy="152400"/>
                  <wp:effectExtent l="19050" t="0" r="0" b="0"/>
                  <wp:docPr id="31" name="Picture 31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E21EB6C" wp14:editId="26517E67">
                  <wp:extent cx="152400" cy="152400"/>
                  <wp:effectExtent l="19050" t="0" r="0" b="0"/>
                  <wp:docPr id="32" name="Picture 32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1F6B0C1D" wp14:editId="68BC6E14">
                  <wp:extent cx="152400" cy="152400"/>
                  <wp:effectExtent l="19050" t="0" r="0" b="0"/>
                  <wp:docPr id="33" name="Picture 33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1FD7E24A" wp14:editId="3810EF60">
                  <wp:extent cx="152400" cy="152400"/>
                  <wp:effectExtent l="19050" t="0" r="0" b="0"/>
                  <wp:docPr id="34" name="Picture 34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CBBFC14" wp14:editId="52C29309">
                  <wp:extent cx="152400" cy="152400"/>
                  <wp:effectExtent l="19050" t="0" r="0" b="0"/>
                  <wp:docPr id="35" name="Picture 35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0D8F9F35" wp14:editId="59DB6D0C">
                  <wp:extent cx="152400" cy="152400"/>
                  <wp:effectExtent l="19050" t="0" r="0" b="0"/>
                  <wp:docPr id="36" name="Picture 36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1F3596C" wp14:editId="7FBA6BEE">
                  <wp:extent cx="152400" cy="152400"/>
                  <wp:effectExtent l="19050" t="0" r="0" b="0"/>
                  <wp:docPr id="37" name="Picture 37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2DCB98A6" wp14:editId="76ABF6A3">
                  <wp:extent cx="152400" cy="152400"/>
                  <wp:effectExtent l="19050" t="0" r="0" b="0"/>
                  <wp:docPr id="96" name="Picture 96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3E21BF5B" wp14:editId="2FB6CE84">
                  <wp:extent cx="152400" cy="152400"/>
                  <wp:effectExtent l="19050" t="0" r="0" b="0"/>
                  <wp:docPr id="99" name="Picture 99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ED1" w:rsidRPr="006D5266" w:rsidTr="008F3ED1">
        <w:tc>
          <w:tcPr>
            <w:tcW w:w="387" w:type="pc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:rsidR="00D20ED6" w:rsidRPr="006D5266" w:rsidRDefault="00D20ED6" w:rsidP="006046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RA Study 5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52 weeks</w:t>
            </w:r>
          </w:p>
        </w:tc>
        <w:tc>
          <w:tcPr>
            <w:tcW w:w="32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F5BEAB4" wp14:editId="0447EF02">
                  <wp:extent cx="152400" cy="152400"/>
                  <wp:effectExtent l="19050" t="0" r="0" b="0"/>
                  <wp:docPr id="38" name="Picture 38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6A8DDB1" wp14:editId="274DB175">
                  <wp:extent cx="152400" cy="152400"/>
                  <wp:effectExtent l="19050" t="0" r="0" b="0"/>
                  <wp:docPr id="39" name="Picture 39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A9DAD64" wp14:editId="3E11D801">
                  <wp:extent cx="152400" cy="152400"/>
                  <wp:effectExtent l="19050" t="0" r="0" b="0"/>
                  <wp:docPr id="40" name="Picture 40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D986FCF" wp14:editId="6C06430B">
                  <wp:extent cx="152400" cy="152400"/>
                  <wp:effectExtent l="19050" t="0" r="0" b="0"/>
                  <wp:docPr id="41" name="Picture 41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746FDF3" wp14:editId="09891DFC">
                  <wp:extent cx="152400" cy="152400"/>
                  <wp:effectExtent l="19050" t="0" r="0" b="0"/>
                  <wp:docPr id="42" name="Picture 42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C5003B1" wp14:editId="54AA9183">
                  <wp:extent cx="152400" cy="152400"/>
                  <wp:effectExtent l="19050" t="0" r="0" b="0"/>
                  <wp:docPr id="43" name="Picture 43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2E9D444E" wp14:editId="62522586">
                  <wp:extent cx="152400" cy="152400"/>
                  <wp:effectExtent l="19050" t="0" r="0" b="0"/>
                  <wp:docPr id="44" name="Picture 44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04766092" wp14:editId="4C63812D">
                  <wp:extent cx="152400" cy="152400"/>
                  <wp:effectExtent l="19050" t="0" r="0" b="0"/>
                  <wp:docPr id="45" name="Picture 45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205F87C5" wp14:editId="0BE8640A">
                  <wp:extent cx="152400" cy="152400"/>
                  <wp:effectExtent l="19050" t="0" r="0" b="0"/>
                  <wp:docPr id="103" name="Picture 103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D529471" wp14:editId="1415B7D4">
                  <wp:extent cx="152400" cy="152400"/>
                  <wp:effectExtent l="19050" t="0" r="0" b="0"/>
                  <wp:docPr id="101" name="Picture 101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ED1" w:rsidRPr="006D5266" w:rsidTr="008F3ED1">
        <w:tc>
          <w:tcPr>
            <w:tcW w:w="387" w:type="pc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:rsidR="00D20ED6" w:rsidRPr="006D5266" w:rsidRDefault="00D20ED6" w:rsidP="006046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RA Study 6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8 weeks</w:t>
            </w:r>
          </w:p>
        </w:tc>
        <w:tc>
          <w:tcPr>
            <w:tcW w:w="32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2B44BCE" wp14:editId="19CCEE16">
                  <wp:extent cx="152400" cy="152400"/>
                  <wp:effectExtent l="19050" t="0" r="0" b="0"/>
                  <wp:docPr id="46" name="Picture 46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5D68A12" wp14:editId="727BCAB3">
                  <wp:extent cx="152400" cy="152400"/>
                  <wp:effectExtent l="19050" t="0" r="0" b="0"/>
                  <wp:docPr id="47" name="Picture 47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121C2007" wp14:editId="5C056EB4">
                  <wp:extent cx="152400" cy="152400"/>
                  <wp:effectExtent l="19050" t="0" r="0" b="0"/>
                  <wp:docPr id="48" name="Picture 48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774D824" wp14:editId="3894B45F">
                  <wp:extent cx="152400" cy="152400"/>
                  <wp:effectExtent l="19050" t="0" r="0" b="0"/>
                  <wp:docPr id="49" name="Picture 49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3BD86B71" wp14:editId="789E9A1A">
                  <wp:extent cx="152400" cy="152400"/>
                  <wp:effectExtent l="19050" t="0" r="0" b="0"/>
                  <wp:docPr id="50" name="Picture 50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78ABF4B" wp14:editId="20D99729">
                  <wp:extent cx="152400" cy="152400"/>
                  <wp:effectExtent l="19050" t="0" r="0" b="0"/>
                  <wp:docPr id="51" name="Picture 51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688BD8F" wp14:editId="56DD0398">
                  <wp:extent cx="152400" cy="152400"/>
                  <wp:effectExtent l="19050" t="0" r="0" b="0"/>
                  <wp:docPr id="52" name="Picture 52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7DFC697" wp14:editId="5ED29008">
                  <wp:extent cx="152400" cy="152400"/>
                  <wp:effectExtent l="19050" t="0" r="0" b="0"/>
                  <wp:docPr id="53" name="Picture 53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EEC6270" wp14:editId="5D89533A">
                  <wp:extent cx="152400" cy="152400"/>
                  <wp:effectExtent l="19050" t="0" r="0" b="0"/>
                  <wp:docPr id="97" name="Picture 97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84AD187" wp14:editId="695512BD">
                  <wp:extent cx="152400" cy="152400"/>
                  <wp:effectExtent l="19050" t="0" r="0" b="0"/>
                  <wp:docPr id="102" name="Picture 102" descr="http://mcrnctu.org.uk/orbit/assets/images/icons/cros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mcrnctu.org.uk/orbit/assets/images/icons/cro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3ED1" w:rsidRPr="006D5266" w:rsidTr="008F3ED1">
        <w:tc>
          <w:tcPr>
            <w:tcW w:w="387" w:type="pct"/>
            <w:tcBorders>
              <w:top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:rsidR="00D20ED6" w:rsidRPr="006D5266" w:rsidRDefault="00D20ED6" w:rsidP="0060466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RA Study 7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36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52 weeks</w:t>
            </w:r>
          </w:p>
        </w:tc>
        <w:tc>
          <w:tcPr>
            <w:tcW w:w="32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DDEE195" wp14:editId="1A80FDB4">
                  <wp:extent cx="152400" cy="152400"/>
                  <wp:effectExtent l="19050" t="0" r="0" b="0"/>
                  <wp:docPr id="54" name="Picture 54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61919D82" wp14:editId="2A546A21">
                  <wp:extent cx="152400" cy="152400"/>
                  <wp:effectExtent l="19050" t="0" r="0" b="0"/>
                  <wp:docPr id="55" name="Picture 55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03784F08" wp14:editId="397C8D9E">
                  <wp:extent cx="152400" cy="152400"/>
                  <wp:effectExtent l="19050" t="0" r="0" b="0"/>
                  <wp:docPr id="56" name="Picture 56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7A51CA93" wp14:editId="2ED563FD">
                  <wp:extent cx="152400" cy="152400"/>
                  <wp:effectExtent l="19050" t="0" r="0" b="0"/>
                  <wp:docPr id="57" name="Picture 57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B699AAE" wp14:editId="2D5FE0C6">
                  <wp:extent cx="152400" cy="152400"/>
                  <wp:effectExtent l="19050" t="0" r="0" b="0"/>
                  <wp:docPr id="58" name="Picture 58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23EE46B" wp14:editId="51CDCA91">
                  <wp:extent cx="152400" cy="152400"/>
                  <wp:effectExtent l="19050" t="0" r="0" b="0"/>
                  <wp:docPr id="59" name="Picture 59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5EE0F384" wp14:editId="76EAFCCC">
                  <wp:extent cx="152400" cy="152400"/>
                  <wp:effectExtent l="19050" t="0" r="0" b="0"/>
                  <wp:docPr id="60" name="Picture 60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D20ED6" w:rsidRPr="006D5266" w:rsidRDefault="00D20ED6" w:rsidP="00604669">
            <w:pPr>
              <w:spacing w:after="0"/>
              <w:jc w:val="center"/>
              <w:rPr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2FF102E4" wp14:editId="4C08A424">
                  <wp:extent cx="152400" cy="152400"/>
                  <wp:effectExtent l="19050" t="0" r="0" b="0"/>
                  <wp:docPr id="61" name="Picture 61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D20ED6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028DE594" wp14:editId="18AD12D8">
                  <wp:extent cx="152400" cy="152400"/>
                  <wp:effectExtent l="19050" t="0" r="0" b="0"/>
                  <wp:docPr id="98" name="Picture 98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</w:tcBorders>
            <w:shd w:val="clear" w:color="auto" w:fill="FFFFFF"/>
          </w:tcPr>
          <w:p w:rsidR="00D20ED6" w:rsidRPr="006D5266" w:rsidRDefault="00AC6EB2" w:rsidP="0060466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266">
              <w:rPr>
                <w:noProof/>
                <w:sz w:val="20"/>
                <w:szCs w:val="20"/>
                <w:lang w:val="en-US"/>
              </w:rPr>
              <w:drawing>
                <wp:inline distT="0" distB="0" distL="0" distR="0" wp14:anchorId="42B8A52A" wp14:editId="40A50BAF">
                  <wp:extent cx="152400" cy="152400"/>
                  <wp:effectExtent l="19050" t="0" r="0" b="0"/>
                  <wp:docPr id="100" name="Picture 100" descr="http://mcrnctu.org.uk/orbit/assets/images/icons/tic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http://mcrnctu.org.uk/orbit/assets/images/icons/tic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F6A78" w:rsidRPr="006D5266" w:rsidRDefault="00AF6A78" w:rsidP="00AF6A78">
      <w:pPr>
        <w:spacing w:after="0" w:line="240" w:lineRule="auto"/>
        <w:rPr>
          <w:rFonts w:ascii="Times New Roman" w:hAnsi="Times New Roman"/>
          <w:sz w:val="20"/>
          <w:szCs w:val="20"/>
          <w:lang w:eastAsia="en-GB"/>
        </w:rPr>
      </w:pPr>
    </w:p>
    <w:p w:rsidR="00AF6A78" w:rsidRPr="003E1CE5" w:rsidRDefault="00AF6A78" w:rsidP="00AF6A7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E1CE5">
        <w:rPr>
          <w:rFonts w:ascii="Arial" w:hAnsi="Arial" w:cs="Arial"/>
          <w:sz w:val="16"/>
          <w:szCs w:val="16"/>
          <w:vertAlign w:val="superscript"/>
        </w:rPr>
        <w:t xml:space="preserve">* </w:t>
      </w:r>
      <w:r w:rsidRPr="003E1CE5">
        <w:rPr>
          <w:rFonts w:ascii="Arial" w:hAnsi="Arial" w:cs="Arial"/>
          <w:sz w:val="16"/>
          <w:szCs w:val="16"/>
        </w:rPr>
        <w:t xml:space="preserve">Outcome only required for full reporting of RA COS for trials </w:t>
      </w:r>
      <w:r w:rsidRPr="003E1CE5">
        <w:rPr>
          <w:rFonts w:ascii="Symbol" w:hAnsi="Symbol" w:cs="Arial"/>
          <w:sz w:val="16"/>
          <w:szCs w:val="16"/>
        </w:rPr>
        <w:t></w:t>
      </w:r>
      <w:r w:rsidRPr="003E1CE5">
        <w:rPr>
          <w:rFonts w:ascii="Symbol" w:hAnsi="Symbol" w:cs="Arial"/>
          <w:sz w:val="16"/>
          <w:szCs w:val="16"/>
        </w:rPr>
        <w:t></w:t>
      </w:r>
      <w:r w:rsidRPr="003E1CE5">
        <w:rPr>
          <w:rFonts w:ascii="Arial" w:hAnsi="Arial" w:cs="Arial"/>
          <w:sz w:val="16"/>
          <w:szCs w:val="16"/>
        </w:rPr>
        <w:t>52 weeks.</w:t>
      </w:r>
    </w:p>
    <w:p w:rsidR="00825DA5" w:rsidRPr="009B47EB" w:rsidRDefault="00825DA5">
      <w:pPr>
        <w:spacing w:after="0" w:line="240" w:lineRule="auto"/>
        <w:rPr>
          <w:rFonts w:ascii="Times New Roman" w:hAnsi="Times New Roman"/>
          <w:lang w:eastAsia="en-GB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DF31E1" w:rsidRDefault="00825DA5" w:rsidP="00825DA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del w:id="3" w:author="Katherine Andrews" w:date="2013-10-01T20:58:00Z">
        <w:r w:rsidDel="00944200">
          <w:rPr>
            <w:rFonts w:ascii="Arial" w:hAnsi="Arial" w:cs="Arial"/>
            <w:b/>
            <w:sz w:val="24"/>
            <w:szCs w:val="24"/>
          </w:rPr>
          <w:lastRenderedPageBreak/>
          <w:delText xml:space="preserve">Web </w:delText>
        </w:r>
      </w:del>
      <w:r>
        <w:rPr>
          <w:rFonts w:ascii="Arial" w:hAnsi="Arial" w:cs="Arial"/>
          <w:b/>
          <w:sz w:val="24"/>
          <w:szCs w:val="24"/>
        </w:rPr>
        <w:t xml:space="preserve">Table </w:t>
      </w:r>
      <w:ins w:id="4" w:author="Katherine Andrews" w:date="2013-10-01T20:58:00Z">
        <w:r w:rsidR="00944200">
          <w:rPr>
            <w:rFonts w:ascii="Arial" w:hAnsi="Arial" w:cs="Arial"/>
            <w:b/>
            <w:sz w:val="24"/>
            <w:szCs w:val="24"/>
          </w:rPr>
          <w:t>S</w:t>
        </w:r>
      </w:ins>
      <w:r w:rsidR="009B47EB">
        <w:rPr>
          <w:rFonts w:ascii="Arial" w:hAnsi="Arial" w:cs="Arial"/>
          <w:b/>
          <w:sz w:val="24"/>
          <w:szCs w:val="24"/>
        </w:rPr>
        <w:t>1</w:t>
      </w:r>
      <w:r w:rsidRPr="00CA1AD9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 xml:space="preserve">Accepted measurement instruments </w:t>
      </w:r>
      <w:r w:rsidR="00965B22">
        <w:rPr>
          <w:rFonts w:ascii="Arial" w:hAnsi="Arial" w:cs="Arial"/>
          <w:b/>
          <w:sz w:val="24"/>
          <w:szCs w:val="24"/>
        </w:rPr>
        <w:t xml:space="preserve">for core outcomes </w:t>
      </w:r>
      <w:r>
        <w:rPr>
          <w:rFonts w:ascii="Arial" w:hAnsi="Arial" w:cs="Arial"/>
          <w:b/>
          <w:sz w:val="24"/>
          <w:szCs w:val="24"/>
        </w:rPr>
        <w:t>with frequencies of their usage</w:t>
      </w:r>
      <w:r w:rsidR="00931915">
        <w:rPr>
          <w:rFonts w:ascii="Arial" w:hAnsi="Arial" w:cs="Arial"/>
          <w:b/>
          <w:sz w:val="24"/>
          <w:szCs w:val="24"/>
        </w:rPr>
        <w:t xml:space="preserve"> across</w:t>
      </w:r>
      <w:r w:rsidR="006518B8">
        <w:rPr>
          <w:rFonts w:ascii="Arial" w:hAnsi="Arial" w:cs="Arial"/>
          <w:b/>
          <w:sz w:val="24"/>
          <w:szCs w:val="24"/>
        </w:rPr>
        <w:t xml:space="preserve"> 350</w:t>
      </w:r>
      <w:r w:rsidR="00931915">
        <w:rPr>
          <w:rFonts w:ascii="Arial" w:hAnsi="Arial" w:cs="Arial"/>
          <w:b/>
          <w:sz w:val="24"/>
          <w:szCs w:val="24"/>
        </w:rPr>
        <w:t xml:space="preserve"> intervention trials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194D79" w:rsidRDefault="00825DA5" w:rsidP="00DF31E1">
      <w:pPr>
        <w:spacing w:after="0" w:line="240" w:lineRule="auto"/>
        <w:rPr>
          <w:rFonts w:ascii="Arial" w:hAnsi="Arial" w:cs="Arial"/>
          <w:lang w:eastAsia="en-GB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</w:p>
    <w:p w:rsidR="00DF31E1" w:rsidRPr="00DF31E1" w:rsidRDefault="001B665E" w:rsidP="00DF31E1">
      <w:pPr>
        <w:spacing w:after="0" w:line="240" w:lineRule="auto"/>
        <w:rPr>
          <w:rFonts w:asciiTheme="minorHAnsi" w:hAnsiTheme="minorHAnsi" w:cs="Arial"/>
          <w:lang w:eastAsia="en-GB"/>
        </w:rPr>
      </w:pPr>
      <w:r>
        <w:rPr>
          <w:rFonts w:asciiTheme="minorHAnsi" w:hAnsiTheme="minorHAnsi" w:cs="Arial"/>
          <w:lang w:eastAsia="en-GB"/>
        </w:rPr>
        <w:t>Ph: Pharmacological Interventions;  N-Ph: Non-Pharmacological Interventions</w:t>
      </w:r>
    </w:p>
    <w:p w:rsidR="00DF31E1" w:rsidRPr="00DF31E1" w:rsidRDefault="00DF31E1" w:rsidP="00DF31E1">
      <w:pPr>
        <w:spacing w:after="0" w:line="240" w:lineRule="auto"/>
        <w:rPr>
          <w:rFonts w:ascii="Arial" w:hAnsi="Arial" w:cs="Arial"/>
          <w:lang w:eastAsia="en-GB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84"/>
        <w:gridCol w:w="446"/>
        <w:gridCol w:w="655"/>
        <w:gridCol w:w="222"/>
        <w:gridCol w:w="3190"/>
        <w:gridCol w:w="551"/>
        <w:gridCol w:w="655"/>
        <w:gridCol w:w="222"/>
        <w:gridCol w:w="3244"/>
        <w:gridCol w:w="577"/>
        <w:gridCol w:w="703"/>
        <w:gridCol w:w="558"/>
      </w:tblGrid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931915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2C6DC7">
              <w:rPr>
                <w:rFonts w:eastAsia="Times New Roman"/>
                <w:b/>
                <w:color w:val="000000"/>
                <w:lang w:eastAsia="en-GB"/>
              </w:rPr>
              <w:t>TENDER J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FB2" w:rsidRPr="00931915" w:rsidRDefault="008D5FB2" w:rsidP="008D5FB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FB2" w:rsidRPr="00931915" w:rsidRDefault="008D5FB2" w:rsidP="008D5FB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8F194A">
              <w:rPr>
                <w:rFonts w:eastAsia="Times New Roman"/>
                <w:b/>
                <w:color w:val="000000"/>
                <w:lang w:eastAsia="en-GB"/>
              </w:rPr>
              <w:t>SWOLLEN J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703D4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703D4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8F194A">
              <w:rPr>
                <w:rFonts w:eastAsia="Times New Roman"/>
                <w:b/>
                <w:color w:val="000000"/>
                <w:lang w:eastAsia="en-GB"/>
              </w:rPr>
              <w:t>PAIN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8D5FB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8D5FB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FB2" w:rsidRPr="00931915" w:rsidRDefault="008D5FB2" w:rsidP="00931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Ritchie Articular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2C6DC7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Number of swollen j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63FB0">
              <w:rPr>
                <w:rFonts w:eastAsia="Times New Roman"/>
                <w:b/>
                <w:bCs/>
                <w:color w:val="00000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Pain (100mm VAS)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D5FB2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8F194A">
              <w:rPr>
                <w:rFonts w:eastAsia="Times New Roman"/>
                <w:bCs/>
                <w:color w:val="000000"/>
                <w:lang w:eastAsia="en-GB"/>
              </w:rPr>
              <w:t>110</w:t>
            </w:r>
            <w:r>
              <w:rPr>
                <w:rFonts w:eastAsia="Times New Roman"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D5FB2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79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FB2" w:rsidRPr="00931915" w:rsidRDefault="008D5FB2" w:rsidP="00931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Modified Ritchie Articular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6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20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in (3-point scale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FB2" w:rsidRPr="00931915" w:rsidRDefault="008D5FB2" w:rsidP="00931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Articular Index (modified Landsbu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22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in (4-point scale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FB2" w:rsidRPr="00931915" w:rsidRDefault="008D5FB2" w:rsidP="00931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Number of tender/painful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31915">
              <w:rPr>
                <w:rFonts w:eastAsia="Times New Roman"/>
                <w:b/>
                <w:bCs/>
                <w:color w:val="000000"/>
                <w:lang w:eastAsia="en-GB"/>
              </w:rPr>
              <w:t>96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24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in (5-point scale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931915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1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26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in (6-point scale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911A0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5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28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umber of analgesics taken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16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38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cGill Pain Questionnaire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28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4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40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odified Brief Pain Inventory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40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42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IMS – pain dimension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42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44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in (scale not described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44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46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in Coping Inventory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8D5FB2" w:rsidRPr="00931915" w:rsidTr="008D5FB2">
        <w:trPr>
          <w:gridAfter w:val="1"/>
          <w:wAfter w:w="558" w:type="dxa"/>
          <w:trHeight w:val="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46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703D4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48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5FB2" w:rsidRPr="008F194A" w:rsidRDefault="008D5FB2" w:rsidP="008F194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48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49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D5FB2" w:rsidRPr="002C6DC7" w:rsidRDefault="008D5FB2" w:rsidP="00911A0D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bottom"/>
          </w:tcPr>
          <w:p w:rsidR="008D5FB2" w:rsidRPr="007E4E9B" w:rsidRDefault="008D5FB2" w:rsidP="00911A0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eastAsia="en-GB"/>
              </w:rPr>
            </w:pPr>
          </w:p>
        </w:tc>
        <w:tc>
          <w:tcPr>
            <w:tcW w:w="703" w:type="dxa"/>
            <w:tcBorders>
              <w:bottom w:val="single" w:sz="4" w:space="0" w:color="auto"/>
              <w:right w:val="nil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58" w:type="dxa"/>
            <w:tcBorders>
              <w:left w:val="nil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49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50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8D5FB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2C6DC7" w:rsidRDefault="008D5FB2" w:rsidP="00FC6B21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PHYSICIAN GLOBAL ASSESSMENT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8D5FB2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8D5FB2"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</w:t>
            </w:r>
          </w:p>
        </w:tc>
        <w:tc>
          <w:tcPr>
            <w:tcW w:w="558" w:type="dxa"/>
            <w:tcBorders>
              <w:lef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50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52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8D5FB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-point scale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58" w:type="dxa"/>
            <w:tcBorders>
              <w:lef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52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58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-point scale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58" w:type="dxa"/>
            <w:tcBorders>
              <w:lef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53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60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-point scale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50 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8D5FB2" w:rsidRDefault="008D5FB2" w:rsidP="00911A0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8D5FB2">
              <w:rPr>
                <w:rFonts w:eastAsia="Times New Roman"/>
                <w:bCs/>
                <w:color w:val="000000"/>
                <w:lang w:eastAsia="en-GB"/>
              </w:rPr>
              <w:t>12</w:t>
            </w:r>
          </w:p>
        </w:tc>
        <w:tc>
          <w:tcPr>
            <w:tcW w:w="558" w:type="dxa"/>
            <w:tcBorders>
              <w:lef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58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64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-point scale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7E4E9B" w:rsidRDefault="008D5FB2" w:rsidP="00FC6B21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7E4E9B">
              <w:rPr>
                <w:rFonts w:eastAsia="Times New Roman"/>
                <w:bCs/>
                <w:color w:val="000000"/>
                <w:lang w:eastAsia="en-GB"/>
              </w:rPr>
              <w:t>1</w:t>
            </w:r>
            <w:r>
              <w:rPr>
                <w:rFonts w:eastAsia="Times New Roman"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58" w:type="dxa"/>
            <w:tcBorders>
              <w:lef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60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6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66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-point scale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58" w:type="dxa"/>
            <w:tcBorders>
              <w:lef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67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68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00mm VA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558" w:type="dxa"/>
            <w:tcBorders>
              <w:left w:val="single" w:sz="4" w:space="0" w:color="auto"/>
            </w:tcBorders>
          </w:tcPr>
          <w:p w:rsidR="008D5FB2" w:rsidRPr="00931915" w:rsidRDefault="008D5FB2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68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74 j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8D5FB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D5FB2" w:rsidRPr="00563FB0" w:rsidRDefault="008D5FB2" w:rsidP="002C6DC7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Scale not specified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10 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71 j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563FB0">
              <w:rPr>
                <w:rFonts w:eastAsia="Times New Roman"/>
                <w:i/>
                <w:iCs/>
                <w:color w:val="000000"/>
                <w:lang w:eastAsia="en-GB"/>
              </w:rPr>
              <w:t>Not 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5FB2" w:rsidRPr="008F194A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77 j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Joint Swelling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3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8D5FB2" w:rsidRPr="008F194A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03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2C6DC7" w:rsidRDefault="008D5FB2" w:rsidP="00FC6B2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2C6DC7">
              <w:rPr>
                <w:rFonts w:eastAsia="Times New Roman"/>
                <w:iCs/>
                <w:color w:val="000000"/>
                <w:lang w:eastAsia="en-GB"/>
              </w:rPr>
              <w:t>Not Speci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Count/score of synovial effu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8D5FB2" w:rsidRPr="008F194A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03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Pain / Tenderness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30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Number of inflamed jo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63FB0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8D5FB2" w:rsidRPr="008F194A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03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Number of active joints with synov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8D5FB2" w:rsidRPr="008F194A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03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D5FB2" w:rsidRPr="00931915" w:rsidTr="008D5FB2">
        <w:trPr>
          <w:gridAfter w:val="1"/>
          <w:wAfter w:w="558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Number of inflamed j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FB2" w:rsidRPr="00931915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931915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8D5FB2" w:rsidRPr="00563FB0" w:rsidRDefault="008D5FB2" w:rsidP="00FC6B21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8D5FB2" w:rsidRPr="00563FB0" w:rsidRDefault="008D5FB2" w:rsidP="00FC6B2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8D5FB2" w:rsidRPr="008F194A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03" w:type="dxa"/>
          </w:tcPr>
          <w:p w:rsidR="008D5FB2" w:rsidRPr="00931915" w:rsidRDefault="008D5FB2" w:rsidP="00931915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</w:tbl>
    <w:p w:rsidR="007E4E9B" w:rsidRDefault="007E4E9B" w:rsidP="00AF6A78">
      <w:pPr>
        <w:rPr>
          <w:rFonts w:ascii="Arial" w:hAnsi="Arial" w:cs="Arial"/>
          <w:sz w:val="16"/>
          <w:szCs w:val="16"/>
          <w:lang w:eastAsia="en-GB"/>
        </w:rPr>
      </w:pPr>
    </w:p>
    <w:p w:rsidR="007E4E9B" w:rsidRDefault="007E4E9B">
      <w:pPr>
        <w:spacing w:after="0" w:line="240" w:lineRule="auto"/>
        <w:rPr>
          <w:rFonts w:ascii="Arial" w:hAnsi="Arial" w:cs="Arial"/>
          <w:sz w:val="16"/>
          <w:szCs w:val="16"/>
          <w:lang w:eastAsia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93"/>
        <w:gridCol w:w="446"/>
        <w:gridCol w:w="655"/>
        <w:gridCol w:w="222"/>
        <w:gridCol w:w="4181"/>
        <w:gridCol w:w="446"/>
        <w:gridCol w:w="655"/>
        <w:gridCol w:w="222"/>
        <w:gridCol w:w="3645"/>
        <w:gridCol w:w="551"/>
        <w:gridCol w:w="655"/>
      </w:tblGrid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PATIENT GLOBAL ASSESS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69C1" w:rsidRPr="008D5FB2" w:rsidRDefault="005569C1" w:rsidP="008D5FB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5FB2"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PHYSICAL D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ACUTE PHASE REAC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5569C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5569C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-point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35D23">
              <w:rPr>
                <w:rFonts w:eastAsia="Times New Roman"/>
                <w:bCs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Grip Str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D5FB2" w:rsidRDefault="005569C1" w:rsidP="00911A0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8D5FB2">
              <w:rPr>
                <w:rFonts w:eastAsia="Times New Roman"/>
                <w:bCs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E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6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-point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ealth Assessment Questionnai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41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-point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odified Health Assessment Questionnai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-point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D5FB2" w:rsidRDefault="005569C1" w:rsidP="00911A0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8D5FB2">
              <w:rPr>
                <w:rFonts w:eastAsia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cMaster Toronto Arthritis Questionnai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COMPOSITE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5569C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5569C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911A0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0-point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rthritis Impact Measurement Scales (AIM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ACR 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911A0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-point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teinbroker Functional 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R 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3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911A0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100mm V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5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F-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R 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7E4E9B" w:rsidRDefault="005569C1" w:rsidP="00911A0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  <w:r w:rsidRPr="007E4E9B">
              <w:rPr>
                <w:rFonts w:eastAsia="Times New Roman"/>
                <w:iCs/>
                <w:color w:val="000000"/>
                <w:lang w:eastAsia="en-GB"/>
              </w:rPr>
              <w:t>Scale not 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95592">
              <w:rPr>
                <w:rFonts w:eastAsia="Times New Roman"/>
                <w:color w:val="000000"/>
                <w:lang w:eastAsia="en-GB"/>
              </w:rPr>
              <w:t>Funktions-Fragebogen Hannover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R 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7E4E9B" w:rsidRDefault="005569C1" w:rsidP="00911A0D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Modified McConkey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isability (100mm VA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R-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0670B5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Arthritis Self-Efficacy Sc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unctional Capacity /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AS 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911A0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-point sc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E315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AS 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911A0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-point sc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E315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ulus 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ADIOLOGICAL DAM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569C1" w:rsidRPr="008D5FB2" w:rsidRDefault="005569C1" w:rsidP="008D5FB2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D5FB2"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BA76B0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cale not 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E315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ulus 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E4794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arsen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E31522" w:rsidRDefault="005569C1" w:rsidP="00911A0D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E31522">
              <w:rPr>
                <w:rFonts w:eastAsia="Times New Roman"/>
                <w:bCs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tivities of daily liv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1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E315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E4794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harp Scoring (van der Heijd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0-ft walk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E315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andsbury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E4794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oded joint count/New Ero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eitel Function 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E315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oint 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1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E4794F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odified Sharp Score (Gena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ee  Functional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E315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ompson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E4794F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 xml:space="preserve">Larsen-Da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ries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E31522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isease Activity Index (Mallya + Ma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E4794F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Joint Space Narrowing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2A0E89" w:rsidRDefault="005569C1" w:rsidP="00911A0D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Range of Mo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563FB0" w:rsidRDefault="005569C1" w:rsidP="00457DD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erapeutic Remission (ACR-Pinal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5569C1" w:rsidRPr="00931915" w:rsidTr="005569C1">
        <w:trPr>
          <w:trHeight w:val="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E4794F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Erosion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3D4FC6" w:rsidRDefault="005569C1" w:rsidP="00911A0D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General Health Questionnai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ULAR Response/Re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7E4E9B" w:rsidRDefault="005569C1" w:rsidP="00E4794F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Sharp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8C19FF" w:rsidRDefault="005569C1" w:rsidP="008C19FF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EuroQ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7E4E9B" w:rsidRDefault="005569C1" w:rsidP="00E4794F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Radiograph assessment (Kellgra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0009F3" w:rsidRDefault="005569C1" w:rsidP="000009F3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Hannover Functional Ability 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Default="005569C1" w:rsidP="00E4794F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Sharp Score (Bluhm Metho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F17013" w:rsidRDefault="005569C1" w:rsidP="00F17013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Sickness Impact Profile (functio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69C1" w:rsidRPr="00563FB0" w:rsidRDefault="005569C1" w:rsidP="008D5FB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Default="005569C1" w:rsidP="00E4794F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Ratigen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Default="005569C1" w:rsidP="00E4794F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Radiological Progression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569C1" w:rsidRPr="00931915" w:rsidTr="005569C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69C1" w:rsidRPr="002C6DC7" w:rsidRDefault="005569C1" w:rsidP="00911A0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5569C1" w:rsidRPr="00931915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Align w:val="bottom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8F194A" w:rsidRDefault="005569C1" w:rsidP="00911A0D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5569C1" w:rsidRPr="00563FB0" w:rsidRDefault="005569C1" w:rsidP="00911A0D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</w:tbl>
    <w:p w:rsidR="009D423E" w:rsidRDefault="009D423E">
      <w:pPr>
        <w:spacing w:after="0" w:line="240" w:lineRule="auto"/>
        <w:rPr>
          <w:rFonts w:ascii="Arial" w:hAnsi="Arial" w:cs="Arial"/>
          <w:sz w:val="16"/>
          <w:szCs w:val="16"/>
          <w:lang w:eastAsia="en-GB"/>
        </w:rPr>
        <w:sectPr w:rsidR="009D423E" w:rsidSect="00DF31E1">
          <w:footerReference w:type="default" r:id="rId11"/>
          <w:pgSz w:w="16838" w:h="11906" w:orient="landscape"/>
          <w:pgMar w:top="709" w:right="993" w:bottom="426" w:left="709" w:header="709" w:footer="709" w:gutter="0"/>
          <w:cols w:space="708"/>
          <w:docGrid w:linePitch="360"/>
        </w:sectPr>
      </w:pPr>
    </w:p>
    <w:p w:rsidR="009B47EB" w:rsidRPr="00CA1AD9" w:rsidRDefault="009B47EB" w:rsidP="009B47EB">
      <w:pPr>
        <w:spacing w:before="240" w:after="0" w:line="240" w:lineRule="auto"/>
        <w:rPr>
          <w:rFonts w:ascii="Arial" w:hAnsi="Arial" w:cs="Arial"/>
          <w:b/>
          <w:sz w:val="24"/>
          <w:szCs w:val="24"/>
        </w:rPr>
      </w:pPr>
      <w:del w:id="5" w:author="Katherine Andrews" w:date="2013-10-01T20:59:00Z">
        <w:r w:rsidDel="00944200">
          <w:rPr>
            <w:rFonts w:ascii="Arial" w:hAnsi="Arial" w:cs="Arial"/>
            <w:b/>
            <w:sz w:val="24"/>
            <w:szCs w:val="24"/>
          </w:rPr>
          <w:lastRenderedPageBreak/>
          <w:delText xml:space="preserve">Web </w:delText>
        </w:r>
      </w:del>
      <w:r>
        <w:rPr>
          <w:rFonts w:ascii="Arial" w:hAnsi="Arial" w:cs="Arial"/>
          <w:b/>
          <w:sz w:val="24"/>
          <w:szCs w:val="24"/>
        </w:rPr>
        <w:t xml:space="preserve">Table </w:t>
      </w:r>
      <w:ins w:id="6" w:author="Katherine Andrews" w:date="2013-10-01T20:59:00Z">
        <w:r w:rsidR="00944200">
          <w:rPr>
            <w:rFonts w:ascii="Arial" w:hAnsi="Arial" w:cs="Arial"/>
            <w:b/>
            <w:sz w:val="24"/>
            <w:szCs w:val="24"/>
          </w:rPr>
          <w:t>S</w:t>
        </w:r>
      </w:ins>
      <w:r w:rsidR="00C11D1A">
        <w:rPr>
          <w:rFonts w:ascii="Arial" w:hAnsi="Arial" w:cs="Arial"/>
          <w:b/>
          <w:sz w:val="24"/>
          <w:szCs w:val="24"/>
        </w:rPr>
        <w:t>2</w:t>
      </w:r>
      <w:r w:rsidRPr="00CA1AD9">
        <w:rPr>
          <w:rFonts w:ascii="Arial" w:hAnsi="Arial" w:cs="Arial"/>
          <w:b/>
          <w:sz w:val="24"/>
          <w:szCs w:val="24"/>
        </w:rPr>
        <w:t>: Reporting of the individual core outcomes within the RA COS (pharmacological interventions)</w:t>
      </w:r>
    </w:p>
    <w:p w:rsidR="009B47EB" w:rsidRDefault="009B47EB" w:rsidP="009B47E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4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0A0" w:firstRow="1" w:lastRow="0" w:firstColumn="1" w:lastColumn="0" w:noHBand="0" w:noVBand="0"/>
      </w:tblPr>
      <w:tblGrid>
        <w:gridCol w:w="2267"/>
        <w:gridCol w:w="1701"/>
        <w:gridCol w:w="1701"/>
        <w:gridCol w:w="1701"/>
        <w:gridCol w:w="1701"/>
        <w:gridCol w:w="1701"/>
        <w:gridCol w:w="1952"/>
        <w:gridCol w:w="1843"/>
      </w:tblGrid>
      <w:tr w:rsidR="009B47EB" w:rsidTr="005B484B">
        <w:trPr>
          <w:trHeight w:val="327"/>
        </w:trPr>
        <w:tc>
          <w:tcPr>
            <w:tcW w:w="2267" w:type="dxa"/>
            <w:tcBorders>
              <w:top w:val="single" w:sz="4" w:space="0" w:color="000000"/>
              <w:bottom w:val="nil"/>
            </w:tcBorders>
          </w:tcPr>
          <w:p w:rsidR="009B47EB" w:rsidRPr="00564001" w:rsidRDefault="009B47EB" w:rsidP="005B484B">
            <w:pPr>
              <w:spacing w:after="2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sz w:val="20"/>
                <w:szCs w:val="20"/>
              </w:rPr>
              <w:t>DMARD/SAARD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sz w:val="20"/>
                <w:szCs w:val="20"/>
              </w:rPr>
              <w:t>SMARD</w:t>
            </w:r>
          </w:p>
        </w:tc>
        <w:tc>
          <w:tcPr>
            <w:tcW w:w="3653" w:type="dxa"/>
            <w:gridSpan w:val="2"/>
            <w:tcBorders>
              <w:top w:val="single" w:sz="4" w:space="0" w:color="000000"/>
              <w:bottom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sz w:val="20"/>
                <w:szCs w:val="20"/>
              </w:rPr>
              <w:t>Glucocorticoids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sz w:val="20"/>
                <w:szCs w:val="20"/>
              </w:rPr>
              <w:t>Biologics</w:t>
            </w:r>
          </w:p>
        </w:tc>
      </w:tr>
      <w:tr w:rsidR="009B47EB" w:rsidTr="005B484B">
        <w:trPr>
          <w:trHeight w:val="20"/>
        </w:trPr>
        <w:tc>
          <w:tcPr>
            <w:tcW w:w="2267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                                (Pre-RA COS)</w:t>
            </w:r>
          </w:p>
        </w:tc>
        <w:tc>
          <w:tcPr>
            <w:tcW w:w="1701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                           (Post-RA COS)</w:t>
            </w:r>
          </w:p>
        </w:tc>
        <w:tc>
          <w:tcPr>
            <w:tcW w:w="1701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     (Pre-RA COS)</w:t>
            </w:r>
          </w:p>
        </w:tc>
        <w:tc>
          <w:tcPr>
            <w:tcW w:w="1701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        (Post-RA COS)</w:t>
            </w:r>
          </w:p>
        </w:tc>
        <w:tc>
          <w:tcPr>
            <w:tcW w:w="1701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     (Pre-RA COS</w:t>
            </w:r>
            <w:r w:rsidRPr="00CA1AD9">
              <w:rPr>
                <w:rFonts w:ascii="Arial" w:hAnsi="Arial" w:cs="Arial"/>
                <w:color w:val="282828"/>
                <w:sz w:val="20"/>
                <w:szCs w:val="20"/>
                <w:vertAlign w:val="superscript"/>
              </w:rPr>
              <w:t>†</w:t>
            </w:r>
            <w:r w:rsidRPr="00CA1AD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        (Post-RA COS</w:t>
            </w:r>
            <w:r w:rsidRPr="00CA1AD9">
              <w:rPr>
                <w:rFonts w:ascii="Arial" w:hAnsi="Arial" w:cs="Arial"/>
                <w:color w:val="282828"/>
                <w:sz w:val="20"/>
                <w:szCs w:val="20"/>
                <w:vertAlign w:val="superscript"/>
              </w:rPr>
              <w:t>‡</w:t>
            </w:r>
            <w:r w:rsidRPr="00CA1AD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        (Post-RA COS)</w:t>
            </w:r>
          </w:p>
        </w:tc>
      </w:tr>
      <w:tr w:rsidR="009B47EB" w:rsidTr="005B484B">
        <w:trPr>
          <w:trHeight w:val="20"/>
        </w:trPr>
        <w:tc>
          <w:tcPr>
            <w:tcW w:w="2267" w:type="dxa"/>
            <w:shd w:val="clear" w:color="auto" w:fill="F2F2F2"/>
            <w:vAlign w:val="center"/>
          </w:tcPr>
          <w:p w:rsidR="009B47EB" w:rsidRPr="00CA1AD9" w:rsidRDefault="009B47EB" w:rsidP="005B484B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i/>
                <w:sz w:val="20"/>
                <w:szCs w:val="20"/>
              </w:rPr>
              <w:t>Core Outcome</w:t>
            </w:r>
          </w:p>
        </w:tc>
        <w:tc>
          <w:tcPr>
            <w:tcW w:w="1701" w:type="dxa"/>
            <w:shd w:val="clear" w:color="auto" w:fill="F2F2F2"/>
          </w:tcPr>
          <w:p w:rsidR="009B47EB" w:rsidRPr="00482328" w:rsidRDefault="009B47EB" w:rsidP="005B484B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F2F2F2"/>
          </w:tcPr>
          <w:p w:rsidR="009B47EB" w:rsidRPr="00482328" w:rsidRDefault="009B47EB" w:rsidP="005B484B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F2F2F2"/>
          </w:tcPr>
          <w:p w:rsidR="009B47EB" w:rsidRPr="00482328" w:rsidRDefault="009B47EB" w:rsidP="005B484B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F2F2F2"/>
          </w:tcPr>
          <w:p w:rsidR="009B47EB" w:rsidRPr="00482328" w:rsidRDefault="009B47EB" w:rsidP="005B484B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F2F2F2"/>
          </w:tcPr>
          <w:p w:rsidR="009B47EB" w:rsidRPr="00482328" w:rsidRDefault="009B47EB" w:rsidP="005B484B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52" w:type="dxa"/>
            <w:shd w:val="clear" w:color="auto" w:fill="F2F2F2"/>
          </w:tcPr>
          <w:p w:rsidR="009B47EB" w:rsidRPr="00482328" w:rsidRDefault="009B47EB" w:rsidP="005B484B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F2F2F2"/>
          </w:tcPr>
          <w:p w:rsidR="009B47EB" w:rsidRPr="00482328" w:rsidRDefault="009B47EB" w:rsidP="005B484B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9B47EB" w:rsidTr="005B484B">
        <w:trPr>
          <w:trHeight w:val="20"/>
        </w:trPr>
        <w:tc>
          <w:tcPr>
            <w:tcW w:w="2267" w:type="dxa"/>
            <w:vAlign w:val="center"/>
          </w:tcPr>
          <w:p w:rsidR="009B47EB" w:rsidRPr="00CA1AD9" w:rsidRDefault="009B47EB" w:rsidP="005B484B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Tender Joints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8 (44/45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7 (36/37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67 (35/52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79 (15/19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2/2)</w:t>
            </w:r>
          </w:p>
        </w:tc>
        <w:tc>
          <w:tcPr>
            <w:tcW w:w="1952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10/10)</w:t>
            </w:r>
          </w:p>
        </w:tc>
        <w:tc>
          <w:tcPr>
            <w:tcW w:w="1843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5 (37/39)</w:t>
            </w:r>
          </w:p>
        </w:tc>
      </w:tr>
      <w:tr w:rsidR="009B47EB" w:rsidTr="005B484B">
        <w:trPr>
          <w:trHeight w:val="20"/>
        </w:trPr>
        <w:tc>
          <w:tcPr>
            <w:tcW w:w="2267" w:type="dxa"/>
            <w:shd w:val="clear" w:color="auto" w:fill="F2F2F2"/>
            <w:vAlign w:val="center"/>
          </w:tcPr>
          <w:p w:rsidR="009B47EB" w:rsidRPr="00CA1AD9" w:rsidRDefault="009B47EB" w:rsidP="005B484B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Swollen Joints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76 (34/45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7 (36/37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7 (9/52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63 (12/19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2/2)</w:t>
            </w:r>
          </w:p>
        </w:tc>
        <w:tc>
          <w:tcPr>
            <w:tcW w:w="1952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0 (9/10)</w:t>
            </w:r>
          </w:p>
        </w:tc>
        <w:tc>
          <w:tcPr>
            <w:tcW w:w="1843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5 (37/39)</w:t>
            </w:r>
          </w:p>
        </w:tc>
      </w:tr>
      <w:tr w:rsidR="009B47EB" w:rsidTr="005B484B">
        <w:trPr>
          <w:trHeight w:val="20"/>
        </w:trPr>
        <w:tc>
          <w:tcPr>
            <w:tcW w:w="2267" w:type="dxa"/>
            <w:vAlign w:val="center"/>
          </w:tcPr>
          <w:p w:rsidR="009B47EB" w:rsidRPr="00CA1AD9" w:rsidRDefault="009B47EB" w:rsidP="005B484B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64 (29/45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2 (34/37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87 (45/52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79 (15/19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50 (1/2)</w:t>
            </w:r>
          </w:p>
        </w:tc>
        <w:tc>
          <w:tcPr>
            <w:tcW w:w="1952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70 (7/10)</w:t>
            </w:r>
          </w:p>
        </w:tc>
        <w:tc>
          <w:tcPr>
            <w:tcW w:w="1843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7 (38/39)</w:t>
            </w:r>
          </w:p>
        </w:tc>
      </w:tr>
      <w:tr w:rsidR="009B47EB" w:rsidTr="005B484B">
        <w:trPr>
          <w:trHeight w:val="20"/>
        </w:trPr>
        <w:tc>
          <w:tcPr>
            <w:tcW w:w="2267" w:type="dxa"/>
            <w:shd w:val="clear" w:color="auto" w:fill="F2F2F2"/>
            <w:vAlign w:val="center"/>
          </w:tcPr>
          <w:p w:rsidR="009B47EB" w:rsidRPr="00CA1AD9" w:rsidRDefault="009B47EB" w:rsidP="005B484B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Physician Global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62 (28/45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89 (33/37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23 (12/52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58 (11/19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2/2)</w:t>
            </w:r>
          </w:p>
        </w:tc>
        <w:tc>
          <w:tcPr>
            <w:tcW w:w="1952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60 (6/10)</w:t>
            </w:r>
          </w:p>
        </w:tc>
        <w:tc>
          <w:tcPr>
            <w:tcW w:w="1843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7 (38/39)</w:t>
            </w:r>
          </w:p>
        </w:tc>
      </w:tr>
      <w:tr w:rsidR="009B47EB" w:rsidTr="005B484B">
        <w:trPr>
          <w:trHeight w:val="20"/>
        </w:trPr>
        <w:tc>
          <w:tcPr>
            <w:tcW w:w="2267" w:type="dxa"/>
            <w:vAlign w:val="center"/>
          </w:tcPr>
          <w:p w:rsidR="009B47EB" w:rsidRPr="00CA1AD9" w:rsidRDefault="009B47EB" w:rsidP="005B484B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Patient Global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71 (32/45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2 (34/37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35 (18/52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79 (15/19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50 (1/2)</w:t>
            </w:r>
          </w:p>
        </w:tc>
        <w:tc>
          <w:tcPr>
            <w:tcW w:w="1952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0 (9/10)</w:t>
            </w:r>
          </w:p>
        </w:tc>
        <w:tc>
          <w:tcPr>
            <w:tcW w:w="1843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7 (38/39)</w:t>
            </w:r>
          </w:p>
        </w:tc>
      </w:tr>
      <w:tr w:rsidR="009B47EB" w:rsidTr="005B484B">
        <w:trPr>
          <w:trHeight w:val="20"/>
        </w:trPr>
        <w:tc>
          <w:tcPr>
            <w:tcW w:w="2267" w:type="dxa"/>
            <w:shd w:val="clear" w:color="auto" w:fill="F2F2F2"/>
            <w:vAlign w:val="center"/>
          </w:tcPr>
          <w:p w:rsidR="009B47EB" w:rsidRPr="00CA1AD9" w:rsidRDefault="009B47EB" w:rsidP="005B484B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Physical Disability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89 (40/45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2 (34/37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67 (35/52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79 (15/19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2/2)</w:t>
            </w:r>
          </w:p>
        </w:tc>
        <w:tc>
          <w:tcPr>
            <w:tcW w:w="1952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10/10)</w:t>
            </w:r>
          </w:p>
        </w:tc>
        <w:tc>
          <w:tcPr>
            <w:tcW w:w="1843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7 (38/39)</w:t>
            </w:r>
          </w:p>
        </w:tc>
      </w:tr>
      <w:tr w:rsidR="009B47EB" w:rsidTr="005B484B">
        <w:trPr>
          <w:trHeight w:val="20"/>
        </w:trPr>
        <w:tc>
          <w:tcPr>
            <w:tcW w:w="2267" w:type="dxa"/>
            <w:vAlign w:val="center"/>
          </w:tcPr>
          <w:p w:rsidR="009B47EB" w:rsidRPr="00CA1AD9" w:rsidRDefault="009B47EB" w:rsidP="005B484B">
            <w:pPr>
              <w:spacing w:after="240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Acute Phase Reactant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3 (42/45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37/37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42 (22/52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53 (10/19)</w:t>
            </w:r>
          </w:p>
        </w:tc>
        <w:tc>
          <w:tcPr>
            <w:tcW w:w="1701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2/2)</w:t>
            </w:r>
          </w:p>
        </w:tc>
        <w:tc>
          <w:tcPr>
            <w:tcW w:w="1952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10/10)</w:t>
            </w:r>
          </w:p>
        </w:tc>
        <w:tc>
          <w:tcPr>
            <w:tcW w:w="1843" w:type="dxa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5 (37/39)</w:t>
            </w:r>
          </w:p>
        </w:tc>
      </w:tr>
      <w:tr w:rsidR="009B47EB" w:rsidTr="005B484B">
        <w:trPr>
          <w:trHeight w:val="20"/>
        </w:trPr>
        <w:tc>
          <w:tcPr>
            <w:tcW w:w="2267" w:type="dxa"/>
            <w:shd w:val="clear" w:color="auto" w:fill="F2F2F2"/>
            <w:vAlign w:val="center"/>
          </w:tcPr>
          <w:p w:rsidR="009B47EB" w:rsidRPr="00CA1AD9" w:rsidRDefault="009B47EB" w:rsidP="0009124F">
            <w:pPr>
              <w:rPr>
                <w:vertAlign w:val="superscript"/>
              </w:rPr>
            </w:pPr>
            <w:r w:rsidRPr="00CA1AD9">
              <w:t xml:space="preserve">Radiological </w:t>
            </w:r>
            <w:r w:rsidRPr="0009124F">
              <w:t>Damage</w:t>
            </w:r>
            <w:r w:rsidRPr="00CA1AD9">
              <w:rPr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92 (11/12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59 (10/17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2/2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2/2)</w:t>
            </w:r>
          </w:p>
        </w:tc>
        <w:tc>
          <w:tcPr>
            <w:tcW w:w="1701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1/1)</w:t>
            </w:r>
          </w:p>
        </w:tc>
        <w:tc>
          <w:tcPr>
            <w:tcW w:w="1952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100 (10/10)</w:t>
            </w:r>
          </w:p>
        </w:tc>
        <w:tc>
          <w:tcPr>
            <w:tcW w:w="1843" w:type="dxa"/>
            <w:shd w:val="clear" w:color="auto" w:fill="F2F2F2"/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64 (7/11)</w:t>
            </w:r>
          </w:p>
        </w:tc>
      </w:tr>
    </w:tbl>
    <w:p w:rsidR="009B47EB" w:rsidRDefault="009B47EB" w:rsidP="009B47E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vertAlign w:val="superscript"/>
        </w:rPr>
      </w:pPr>
    </w:p>
    <w:p w:rsidR="009B47EB" w:rsidRDefault="009B47EB" w:rsidP="009B47E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* </w:t>
      </w:r>
      <w:r w:rsidRPr="00CA1AD9">
        <w:rPr>
          <w:rFonts w:ascii="Arial" w:hAnsi="Arial" w:cs="Arial"/>
          <w:sz w:val="16"/>
          <w:szCs w:val="16"/>
        </w:rPr>
        <w:t>Presented for trials</w:t>
      </w:r>
      <w:r>
        <w:rPr>
          <w:rFonts w:ascii="Times New Roman" w:hAnsi="Times New Roman"/>
        </w:rPr>
        <w:t xml:space="preserve"> </w:t>
      </w:r>
      <w:r>
        <w:rPr>
          <w:rFonts w:ascii="Symbol" w:hAnsi="Symbol" w:cs="Symbol"/>
          <w:sz w:val="24"/>
          <w:szCs w:val="24"/>
        </w:rPr>
        <w:t></w:t>
      </w:r>
      <w:r>
        <w:rPr>
          <w:rFonts w:ascii="Times New Roman" w:hAnsi="Times New Roman"/>
        </w:rPr>
        <w:t xml:space="preserve"> </w:t>
      </w:r>
      <w:r w:rsidRPr="00CA1AD9">
        <w:rPr>
          <w:rFonts w:ascii="Arial" w:hAnsi="Arial" w:cs="Arial"/>
          <w:sz w:val="16"/>
          <w:szCs w:val="16"/>
        </w:rPr>
        <w:t>52 weeks in duration only.</w:t>
      </w:r>
    </w:p>
    <w:p w:rsidR="009B47EB" w:rsidRPr="00CA1AD9" w:rsidRDefault="009B47EB" w:rsidP="009B47E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A1AD9">
        <w:rPr>
          <w:rFonts w:ascii="Arial" w:hAnsi="Arial" w:cs="Arial"/>
          <w:color w:val="282828"/>
          <w:sz w:val="16"/>
          <w:szCs w:val="16"/>
          <w:vertAlign w:val="superscript"/>
        </w:rPr>
        <w:t>†</w:t>
      </w:r>
      <w:r w:rsidRPr="00CA1AD9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CA1AD9">
        <w:rPr>
          <w:rFonts w:ascii="Arial" w:hAnsi="Arial" w:cs="Arial"/>
          <w:sz w:val="16"/>
          <w:szCs w:val="16"/>
        </w:rPr>
        <w:t>Single duplicate trial assessed under SMARD did not report on full RA COS</w:t>
      </w:r>
    </w:p>
    <w:p w:rsidR="009B47EB" w:rsidRPr="00CA1AD9" w:rsidRDefault="009B47EB" w:rsidP="009B47E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A1AD9">
        <w:rPr>
          <w:rFonts w:ascii="Arial" w:hAnsi="Arial" w:cs="Arial"/>
          <w:color w:val="282828"/>
          <w:sz w:val="16"/>
          <w:szCs w:val="16"/>
          <w:vertAlign w:val="superscript"/>
        </w:rPr>
        <w:t xml:space="preserve">‡ </w:t>
      </w:r>
      <w:r w:rsidRPr="00CA1AD9">
        <w:rPr>
          <w:rFonts w:ascii="Arial" w:hAnsi="Arial" w:cs="Arial"/>
          <w:sz w:val="16"/>
          <w:szCs w:val="16"/>
        </w:rPr>
        <w:t>Two duplicate trials assessed under SMARD did not report on full RA COS</w:t>
      </w:r>
    </w:p>
    <w:p w:rsidR="009B47EB" w:rsidRDefault="009B47EB" w:rsidP="009B47EB">
      <w:pPr>
        <w:spacing w:after="0" w:line="240" w:lineRule="auto"/>
        <w:rPr>
          <w:rFonts w:ascii="Times New Roman" w:hAnsi="Times New Roman"/>
          <w:lang w:eastAsia="en-GB"/>
        </w:rPr>
      </w:pPr>
    </w:p>
    <w:p w:rsidR="009B47EB" w:rsidRDefault="009B47EB" w:rsidP="009B47EB">
      <w:pPr>
        <w:spacing w:after="0" w:line="240" w:lineRule="auto"/>
        <w:rPr>
          <w:rFonts w:ascii="Times New Roman" w:hAnsi="Times New Roman"/>
          <w:lang w:eastAsia="en-GB"/>
        </w:rPr>
      </w:pPr>
    </w:p>
    <w:p w:rsidR="009B47EB" w:rsidRDefault="009B47EB" w:rsidP="009B47EB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B47EB" w:rsidRPr="00CA1AD9" w:rsidRDefault="009B47EB" w:rsidP="009B47EB">
      <w:pPr>
        <w:spacing w:after="0" w:line="240" w:lineRule="auto"/>
        <w:rPr>
          <w:rFonts w:ascii="Arial" w:hAnsi="Arial" w:cs="Arial"/>
          <w:lang w:eastAsia="en-GB"/>
        </w:rPr>
      </w:pPr>
      <w:del w:id="7" w:author="Katherine Andrews" w:date="2013-10-01T20:59:00Z">
        <w:r w:rsidDel="00944200">
          <w:rPr>
            <w:rFonts w:ascii="Arial" w:hAnsi="Arial" w:cs="Arial"/>
            <w:b/>
            <w:sz w:val="24"/>
            <w:szCs w:val="24"/>
          </w:rPr>
          <w:lastRenderedPageBreak/>
          <w:delText xml:space="preserve">Web </w:delText>
        </w:r>
      </w:del>
      <w:r>
        <w:rPr>
          <w:rFonts w:ascii="Arial" w:hAnsi="Arial" w:cs="Arial"/>
          <w:b/>
          <w:sz w:val="24"/>
          <w:szCs w:val="24"/>
        </w:rPr>
        <w:t xml:space="preserve">Table </w:t>
      </w:r>
      <w:ins w:id="8" w:author="Katherine Andrews" w:date="2013-10-01T20:59:00Z">
        <w:r w:rsidR="00944200">
          <w:rPr>
            <w:rFonts w:ascii="Arial" w:hAnsi="Arial" w:cs="Arial"/>
            <w:b/>
            <w:sz w:val="24"/>
            <w:szCs w:val="24"/>
          </w:rPr>
          <w:t>S</w:t>
        </w:r>
      </w:ins>
      <w:r w:rsidR="00C11D1A">
        <w:rPr>
          <w:rFonts w:ascii="Arial" w:hAnsi="Arial" w:cs="Arial"/>
          <w:b/>
          <w:sz w:val="24"/>
          <w:szCs w:val="24"/>
        </w:rPr>
        <w:t>3</w:t>
      </w:r>
      <w:r w:rsidRPr="00CA1AD9">
        <w:rPr>
          <w:rFonts w:ascii="Arial" w:hAnsi="Arial" w:cs="Arial"/>
          <w:b/>
          <w:sz w:val="24"/>
          <w:szCs w:val="24"/>
        </w:rPr>
        <w:t>: Reporting of the individual core outcomes within the RA COS (non-pharmacological interventions)</w:t>
      </w:r>
    </w:p>
    <w:p w:rsidR="009B47EB" w:rsidRDefault="009B47EB" w:rsidP="009B47E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5168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69"/>
        <w:gridCol w:w="1417"/>
        <w:gridCol w:w="1418"/>
        <w:gridCol w:w="1417"/>
        <w:gridCol w:w="1418"/>
        <w:gridCol w:w="1417"/>
        <w:gridCol w:w="1418"/>
        <w:gridCol w:w="1417"/>
        <w:gridCol w:w="1559"/>
        <w:gridCol w:w="1418"/>
      </w:tblGrid>
      <w:tr w:rsidR="009B47EB" w:rsidTr="005B484B">
        <w:trPr>
          <w:trHeight w:val="327"/>
        </w:trPr>
        <w:tc>
          <w:tcPr>
            <w:tcW w:w="2269" w:type="dxa"/>
            <w:tcBorders>
              <w:top w:val="single" w:sz="4" w:space="0" w:color="000000"/>
              <w:bottom w:val="nil"/>
            </w:tcBorders>
          </w:tcPr>
          <w:p w:rsidR="009B47EB" w:rsidRPr="00564001" w:rsidRDefault="009B47EB" w:rsidP="005B484B">
            <w:pPr>
              <w:spacing w:after="2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sz w:val="20"/>
                <w:szCs w:val="20"/>
              </w:rPr>
              <w:t>Alternative therapie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sz w:val="20"/>
                <w:szCs w:val="20"/>
              </w:rPr>
              <w:t xml:space="preserve">Diet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sz w:val="20"/>
                <w:szCs w:val="20"/>
              </w:rPr>
              <w:t>Exercise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sz w:val="20"/>
                <w:szCs w:val="20"/>
              </w:rPr>
              <w:t>Rehabilitation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</w:tcPr>
          <w:p w:rsidR="009B47EB" w:rsidRPr="00CA1AD9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A1AD9">
              <w:rPr>
                <w:rFonts w:ascii="Arial" w:hAnsi="Arial" w:cs="Arial"/>
                <w:b/>
                <w:sz w:val="20"/>
                <w:szCs w:val="20"/>
              </w:rPr>
              <w:t>Surgery</w:t>
            </w:r>
          </w:p>
        </w:tc>
      </w:tr>
      <w:tr w:rsidR="009B47EB" w:rsidTr="005B484B">
        <w:trPr>
          <w:trHeight w:val="20"/>
        </w:trPr>
        <w:tc>
          <w:tcPr>
            <w:tcW w:w="2269" w:type="dxa"/>
            <w:tcBorders>
              <w:top w:val="nil"/>
            </w:tcBorders>
          </w:tcPr>
          <w:p w:rsidR="009B47EB" w:rsidRPr="00482328" w:rsidRDefault="009B47EB" w:rsidP="005B484B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</w:t>
            </w:r>
          </w:p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(Pre-RA COS)</w:t>
            </w:r>
          </w:p>
        </w:tc>
        <w:tc>
          <w:tcPr>
            <w:tcW w:w="1418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</w:t>
            </w:r>
          </w:p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(Post-RA COS)</w:t>
            </w:r>
          </w:p>
        </w:tc>
        <w:tc>
          <w:tcPr>
            <w:tcW w:w="1417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</w:t>
            </w:r>
          </w:p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(Pre-RA COS)</w:t>
            </w:r>
          </w:p>
        </w:tc>
        <w:tc>
          <w:tcPr>
            <w:tcW w:w="1418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</w:t>
            </w:r>
          </w:p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(Post-RA COS)</w:t>
            </w:r>
          </w:p>
        </w:tc>
        <w:tc>
          <w:tcPr>
            <w:tcW w:w="1417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</w:t>
            </w:r>
          </w:p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(Pre-RA COS)</w:t>
            </w:r>
          </w:p>
        </w:tc>
        <w:tc>
          <w:tcPr>
            <w:tcW w:w="1418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</w:t>
            </w:r>
          </w:p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(Post-RA COS)</w:t>
            </w:r>
          </w:p>
        </w:tc>
        <w:tc>
          <w:tcPr>
            <w:tcW w:w="1417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</w:t>
            </w:r>
          </w:p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(Pre-RA COS)</w:t>
            </w:r>
          </w:p>
        </w:tc>
        <w:tc>
          <w:tcPr>
            <w:tcW w:w="1559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</w:t>
            </w:r>
          </w:p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(Post-RA COS)</w:t>
            </w:r>
          </w:p>
        </w:tc>
        <w:tc>
          <w:tcPr>
            <w:tcW w:w="1418" w:type="dxa"/>
            <w:tcBorders>
              <w:top w:val="nil"/>
            </w:tcBorders>
          </w:tcPr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% Measured</w:t>
            </w:r>
          </w:p>
          <w:p w:rsidR="009B47EB" w:rsidRPr="00CA1AD9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AD9">
              <w:rPr>
                <w:rFonts w:ascii="Arial" w:hAnsi="Arial" w:cs="Arial"/>
                <w:sz w:val="20"/>
                <w:szCs w:val="20"/>
              </w:rPr>
              <w:t>(Post-RA COS)</w:t>
            </w:r>
          </w:p>
        </w:tc>
      </w:tr>
      <w:tr w:rsidR="009B47EB" w:rsidTr="005B484B">
        <w:trPr>
          <w:trHeight w:val="20"/>
        </w:trPr>
        <w:tc>
          <w:tcPr>
            <w:tcW w:w="2269" w:type="dxa"/>
            <w:shd w:val="clear" w:color="auto" w:fill="F2F2F2"/>
            <w:vAlign w:val="center"/>
          </w:tcPr>
          <w:p w:rsidR="009B47EB" w:rsidRPr="0009124F" w:rsidRDefault="009B47EB" w:rsidP="005B484B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b/>
                <w:i/>
                <w:sz w:val="20"/>
                <w:szCs w:val="20"/>
              </w:rPr>
              <w:t>Core Outcome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59" w:type="dxa"/>
            <w:shd w:val="clear" w:color="auto" w:fill="F2F2F2"/>
          </w:tcPr>
          <w:p w:rsidR="009B47EB" w:rsidRPr="0009124F" w:rsidRDefault="009B47EB" w:rsidP="005B484B">
            <w:pPr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9B47EB" w:rsidTr="005B484B">
        <w:trPr>
          <w:trHeight w:val="20"/>
        </w:trPr>
        <w:tc>
          <w:tcPr>
            <w:tcW w:w="2269" w:type="dxa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Tender Joints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0 (12/15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10/10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6/6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8/8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0 (4/5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3/3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44 (24/55)</w:t>
            </w:r>
          </w:p>
        </w:tc>
        <w:tc>
          <w:tcPr>
            <w:tcW w:w="1559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55 (22/40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3)</w:t>
            </w:r>
          </w:p>
        </w:tc>
      </w:tr>
      <w:tr w:rsidR="009B47EB" w:rsidTr="005B484B">
        <w:trPr>
          <w:trHeight w:val="20"/>
        </w:trPr>
        <w:tc>
          <w:tcPr>
            <w:tcW w:w="2269" w:type="dxa"/>
            <w:shd w:val="clear" w:color="auto" w:fill="F2F2F2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Swollen Joints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53 (8/15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10/10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3 (5/6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8 (7/8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5/5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3/3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25 (14/55)</w:t>
            </w:r>
          </w:p>
        </w:tc>
        <w:tc>
          <w:tcPr>
            <w:tcW w:w="1559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35 (14/40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3)</w:t>
            </w:r>
          </w:p>
        </w:tc>
      </w:tr>
      <w:tr w:rsidR="009B47EB" w:rsidTr="005B484B">
        <w:trPr>
          <w:trHeight w:val="20"/>
        </w:trPr>
        <w:tc>
          <w:tcPr>
            <w:tcW w:w="2269" w:type="dxa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7 (10/15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10/10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7 (4/6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8 (7/8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40 (2/5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33 (1/3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75 (41/55)</w:t>
            </w:r>
          </w:p>
        </w:tc>
        <w:tc>
          <w:tcPr>
            <w:tcW w:w="1559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3 (33/40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7 (2/3)</w:t>
            </w:r>
          </w:p>
        </w:tc>
      </w:tr>
      <w:tr w:rsidR="009B47EB" w:rsidTr="005B484B">
        <w:trPr>
          <w:trHeight w:val="20"/>
        </w:trPr>
        <w:tc>
          <w:tcPr>
            <w:tcW w:w="2269" w:type="dxa"/>
            <w:shd w:val="clear" w:color="auto" w:fill="F2F2F2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Physician Global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33 (5/15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0 (8/10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50 (3/6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3 (5/8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5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3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9 (5/55)</w:t>
            </w:r>
          </w:p>
        </w:tc>
        <w:tc>
          <w:tcPr>
            <w:tcW w:w="1559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 (3/40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3)</w:t>
            </w:r>
          </w:p>
        </w:tc>
      </w:tr>
      <w:tr w:rsidR="009B47EB" w:rsidTr="005B484B">
        <w:trPr>
          <w:trHeight w:val="20"/>
        </w:trPr>
        <w:tc>
          <w:tcPr>
            <w:tcW w:w="2269" w:type="dxa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Patient Global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40 (6/15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10/10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50 (3/6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8 (7/8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40 (2/5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7 (2/3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20 (11/55)</w:t>
            </w:r>
          </w:p>
        </w:tc>
        <w:tc>
          <w:tcPr>
            <w:tcW w:w="1559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25 (10/40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3)</w:t>
            </w:r>
          </w:p>
        </w:tc>
      </w:tr>
      <w:tr w:rsidR="009B47EB" w:rsidTr="005B484B">
        <w:trPr>
          <w:trHeight w:val="20"/>
        </w:trPr>
        <w:tc>
          <w:tcPr>
            <w:tcW w:w="2269" w:type="dxa"/>
            <w:shd w:val="clear" w:color="auto" w:fill="F2F2F2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Physical Disability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7 (13/15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90 (9/10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6/6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8/8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0 (4/5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3/3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4 (46/55)</w:t>
            </w:r>
          </w:p>
        </w:tc>
        <w:tc>
          <w:tcPr>
            <w:tcW w:w="1559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93 (37/40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3/3)</w:t>
            </w:r>
          </w:p>
        </w:tc>
      </w:tr>
      <w:tr w:rsidR="009B47EB" w:rsidTr="005B484B">
        <w:trPr>
          <w:trHeight w:val="20"/>
        </w:trPr>
        <w:tc>
          <w:tcPr>
            <w:tcW w:w="2269" w:type="dxa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Acute Phase Reactant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0 (9/15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10/10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6/6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8/8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40 (2/5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3/3)</w:t>
            </w:r>
          </w:p>
        </w:tc>
        <w:tc>
          <w:tcPr>
            <w:tcW w:w="1417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36 (20/55)</w:t>
            </w:r>
          </w:p>
        </w:tc>
        <w:tc>
          <w:tcPr>
            <w:tcW w:w="1559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28 (11/40)</w:t>
            </w:r>
          </w:p>
        </w:tc>
        <w:tc>
          <w:tcPr>
            <w:tcW w:w="141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3)</w:t>
            </w:r>
          </w:p>
        </w:tc>
      </w:tr>
      <w:tr w:rsidR="009B47EB" w:rsidTr="005B484B">
        <w:trPr>
          <w:trHeight w:val="20"/>
        </w:trPr>
        <w:tc>
          <w:tcPr>
            <w:tcW w:w="2269" w:type="dxa"/>
            <w:shd w:val="clear" w:color="auto" w:fill="F2F2F2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Radiological Damage</w:t>
            </w:r>
            <w:r w:rsidRPr="0009124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2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2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1/1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1/1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50 (1/2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0 (1/1)</w:t>
            </w:r>
          </w:p>
        </w:tc>
        <w:tc>
          <w:tcPr>
            <w:tcW w:w="1417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0 (0/8)</w:t>
            </w:r>
          </w:p>
        </w:tc>
        <w:tc>
          <w:tcPr>
            <w:tcW w:w="1559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 (1/13)</w:t>
            </w:r>
          </w:p>
        </w:tc>
        <w:tc>
          <w:tcPr>
            <w:tcW w:w="141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7 (2/3)</w:t>
            </w:r>
          </w:p>
        </w:tc>
      </w:tr>
    </w:tbl>
    <w:p w:rsidR="009B47EB" w:rsidRDefault="009B47EB" w:rsidP="009B47EB">
      <w:pPr>
        <w:spacing w:after="0" w:line="240" w:lineRule="auto"/>
        <w:rPr>
          <w:rFonts w:ascii="Times New Roman" w:hAnsi="Times New Roman"/>
          <w:vertAlign w:val="superscript"/>
        </w:rPr>
      </w:pPr>
    </w:p>
    <w:p w:rsidR="009B47EB" w:rsidRPr="00CA1AD9" w:rsidRDefault="009B47EB" w:rsidP="009B47E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A1AD9">
        <w:rPr>
          <w:rFonts w:ascii="Arial" w:hAnsi="Arial" w:cs="Arial"/>
          <w:sz w:val="16"/>
          <w:szCs w:val="16"/>
          <w:vertAlign w:val="superscript"/>
        </w:rPr>
        <w:t xml:space="preserve">* </w:t>
      </w:r>
      <w:r w:rsidRPr="00CA1AD9">
        <w:rPr>
          <w:rFonts w:ascii="Arial" w:hAnsi="Arial" w:cs="Arial"/>
          <w:sz w:val="16"/>
          <w:szCs w:val="16"/>
        </w:rPr>
        <w:t xml:space="preserve">Presented for trials </w:t>
      </w:r>
      <w:r w:rsidRPr="00CA1AD9">
        <w:rPr>
          <w:rFonts w:ascii="Symbol" w:hAnsi="Symbol" w:cs="Symbol"/>
          <w:sz w:val="16"/>
          <w:szCs w:val="16"/>
        </w:rPr>
        <w:t></w:t>
      </w:r>
      <w:r>
        <w:rPr>
          <w:rFonts w:ascii="Times New Roman" w:hAnsi="Times New Roman"/>
        </w:rPr>
        <w:t xml:space="preserve"> </w:t>
      </w:r>
      <w:r w:rsidRPr="00CA1AD9">
        <w:rPr>
          <w:rFonts w:ascii="Arial" w:hAnsi="Arial" w:cs="Arial"/>
          <w:sz w:val="16"/>
          <w:szCs w:val="16"/>
        </w:rPr>
        <w:t>52</w:t>
      </w:r>
      <w:r>
        <w:rPr>
          <w:rFonts w:ascii="Times New Roman" w:hAnsi="Times New Roman"/>
        </w:rPr>
        <w:t xml:space="preserve"> </w:t>
      </w:r>
      <w:r w:rsidRPr="00CA1AD9">
        <w:rPr>
          <w:rFonts w:ascii="Arial" w:hAnsi="Arial" w:cs="Arial"/>
          <w:sz w:val="16"/>
          <w:szCs w:val="16"/>
        </w:rPr>
        <w:t>weeks in duration only.</w:t>
      </w:r>
    </w:p>
    <w:p w:rsidR="009B47EB" w:rsidRPr="00CA1AD9" w:rsidRDefault="009B47EB" w:rsidP="009B47EB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9B47EB" w:rsidRPr="00CA1AD9" w:rsidRDefault="009B47EB" w:rsidP="009B47E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A1AD9">
        <w:rPr>
          <w:rFonts w:ascii="Arial" w:hAnsi="Arial" w:cs="Arial"/>
          <w:sz w:val="16"/>
          <w:szCs w:val="16"/>
        </w:rPr>
        <w:t xml:space="preserve">There was just one trial in the assistive technology group that was post-RA COS.  The trial measured physical disability only.  </w:t>
      </w:r>
    </w:p>
    <w:p w:rsidR="009B47EB" w:rsidRDefault="009B47EB" w:rsidP="009B47EB">
      <w:pPr>
        <w:spacing w:after="0" w:line="240" w:lineRule="auto"/>
        <w:rPr>
          <w:rFonts w:ascii="Times New Roman" w:hAnsi="Times New Roman"/>
          <w:lang w:eastAsia="en-GB"/>
        </w:rPr>
      </w:pPr>
    </w:p>
    <w:p w:rsidR="009B47EB" w:rsidRDefault="009B47EB" w:rsidP="009B47EB">
      <w:pPr>
        <w:spacing w:after="0" w:line="240" w:lineRule="auto"/>
        <w:rPr>
          <w:rFonts w:ascii="Times New Roman" w:hAnsi="Times New Roman"/>
          <w:lang w:eastAsia="en-GB"/>
        </w:rPr>
      </w:pPr>
    </w:p>
    <w:p w:rsidR="009B47EB" w:rsidRDefault="009B47EB" w:rsidP="009B47EB">
      <w:pPr>
        <w:spacing w:after="0" w:line="240" w:lineRule="auto"/>
        <w:rPr>
          <w:rFonts w:ascii="Times New Roman" w:hAnsi="Times New Roman"/>
          <w:lang w:eastAsia="en-GB"/>
        </w:rPr>
      </w:pPr>
    </w:p>
    <w:p w:rsidR="009B47EB" w:rsidRDefault="009B47EB" w:rsidP="009B47EB">
      <w:pPr>
        <w:spacing w:after="0" w:line="240" w:lineRule="auto"/>
        <w:rPr>
          <w:rFonts w:ascii="Times New Roman" w:hAnsi="Times New Roman"/>
          <w:lang w:eastAsia="en-GB"/>
        </w:rPr>
      </w:pPr>
    </w:p>
    <w:p w:rsidR="009B47EB" w:rsidRDefault="009B47EB" w:rsidP="009B47EB">
      <w:pPr>
        <w:spacing w:after="0" w:line="240" w:lineRule="auto"/>
        <w:rPr>
          <w:rFonts w:ascii="Times New Roman" w:hAnsi="Times New Roman"/>
          <w:lang w:eastAsia="en-GB"/>
        </w:rPr>
      </w:pPr>
    </w:p>
    <w:p w:rsidR="009B47EB" w:rsidRDefault="009B47EB" w:rsidP="009B47EB">
      <w:pPr>
        <w:spacing w:after="0" w:line="240" w:lineRule="auto"/>
        <w:rPr>
          <w:rFonts w:ascii="Times New Roman" w:hAnsi="Times New Roman"/>
          <w:lang w:eastAsia="en-GB"/>
        </w:rPr>
      </w:pPr>
    </w:p>
    <w:p w:rsidR="009B47EB" w:rsidRDefault="009B47EB" w:rsidP="009B47EB">
      <w:pPr>
        <w:spacing w:after="0" w:line="240" w:lineRule="auto"/>
        <w:rPr>
          <w:rFonts w:ascii="Times New Roman" w:hAnsi="Times New Roman"/>
          <w:lang w:eastAsia="en-GB"/>
        </w:rPr>
      </w:pPr>
    </w:p>
    <w:p w:rsidR="009B47EB" w:rsidRDefault="009B47EB" w:rsidP="009B47EB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9B47EB" w:rsidRDefault="009B47EB" w:rsidP="009B47EB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9B47EB" w:rsidRDefault="009B47EB" w:rsidP="009B47EB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9B47EB" w:rsidRDefault="009B47EB" w:rsidP="009B47EB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9B47EB" w:rsidRPr="00CA1AD9" w:rsidRDefault="009B47EB" w:rsidP="009B47EB">
      <w:pPr>
        <w:spacing w:after="0" w:line="240" w:lineRule="auto"/>
        <w:rPr>
          <w:rFonts w:ascii="Arial" w:hAnsi="Arial" w:cs="Arial"/>
          <w:lang w:eastAsia="en-GB"/>
        </w:rPr>
      </w:pPr>
      <w:del w:id="9" w:author="Katherine Andrews" w:date="2013-10-01T20:59:00Z">
        <w:r w:rsidDel="00944200">
          <w:rPr>
            <w:rFonts w:ascii="Arial" w:hAnsi="Arial" w:cs="Arial"/>
            <w:b/>
            <w:sz w:val="24"/>
            <w:szCs w:val="24"/>
          </w:rPr>
          <w:delText xml:space="preserve">Web </w:delText>
        </w:r>
      </w:del>
      <w:r>
        <w:rPr>
          <w:rFonts w:ascii="Arial" w:hAnsi="Arial" w:cs="Arial"/>
          <w:b/>
          <w:sz w:val="24"/>
          <w:szCs w:val="24"/>
        </w:rPr>
        <w:t xml:space="preserve">Table </w:t>
      </w:r>
      <w:ins w:id="10" w:author="Katherine Andrews" w:date="2013-10-01T20:59:00Z">
        <w:r w:rsidR="00944200">
          <w:rPr>
            <w:rFonts w:ascii="Arial" w:hAnsi="Arial" w:cs="Arial"/>
            <w:b/>
            <w:sz w:val="24"/>
            <w:szCs w:val="24"/>
          </w:rPr>
          <w:t>S</w:t>
        </w:r>
      </w:ins>
      <w:r w:rsidR="00C11D1A">
        <w:rPr>
          <w:rFonts w:ascii="Arial" w:hAnsi="Arial" w:cs="Arial"/>
          <w:b/>
          <w:sz w:val="24"/>
          <w:szCs w:val="24"/>
        </w:rPr>
        <w:t>4</w:t>
      </w:r>
      <w:r w:rsidRPr="00CA1AD9">
        <w:rPr>
          <w:rFonts w:ascii="Arial" w:hAnsi="Arial" w:cs="Arial"/>
          <w:b/>
          <w:sz w:val="24"/>
          <w:szCs w:val="24"/>
        </w:rPr>
        <w:t>: Reporting of laboratory measurements</w:t>
      </w:r>
    </w:p>
    <w:p w:rsidR="009B47EB" w:rsidRDefault="009B47EB" w:rsidP="009B47E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135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0A0" w:firstRow="1" w:lastRow="0" w:firstColumn="1" w:lastColumn="0" w:noHBand="0" w:noVBand="0"/>
      </w:tblPr>
      <w:tblGrid>
        <w:gridCol w:w="4503"/>
        <w:gridCol w:w="2693"/>
        <w:gridCol w:w="1843"/>
        <w:gridCol w:w="2268"/>
        <w:gridCol w:w="2268"/>
      </w:tblGrid>
      <w:tr w:rsidR="009B47EB" w:rsidTr="00BC7CAD">
        <w:trPr>
          <w:trHeight w:val="327"/>
        </w:trPr>
        <w:tc>
          <w:tcPr>
            <w:tcW w:w="4503" w:type="dxa"/>
            <w:tcBorders>
              <w:top w:val="single" w:sz="4" w:space="0" w:color="000000"/>
              <w:bottom w:val="nil"/>
            </w:tcBorders>
          </w:tcPr>
          <w:p w:rsidR="009B47EB" w:rsidRPr="0009124F" w:rsidRDefault="009B47EB" w:rsidP="005B484B">
            <w:pPr>
              <w:spacing w:after="2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nil"/>
            </w:tcBorders>
          </w:tcPr>
          <w:p w:rsidR="009B47EB" w:rsidRPr="0009124F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124F">
              <w:rPr>
                <w:rFonts w:ascii="Arial" w:hAnsi="Arial" w:cs="Arial"/>
                <w:b/>
                <w:sz w:val="20"/>
                <w:szCs w:val="20"/>
              </w:rPr>
              <w:t>Pharmacological interventions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nil"/>
            </w:tcBorders>
          </w:tcPr>
          <w:p w:rsidR="009B47EB" w:rsidRPr="0009124F" w:rsidRDefault="009B47EB" w:rsidP="005B484B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124F">
              <w:rPr>
                <w:rFonts w:ascii="Arial" w:hAnsi="Arial" w:cs="Arial"/>
                <w:b/>
                <w:sz w:val="20"/>
                <w:szCs w:val="20"/>
              </w:rPr>
              <w:t>Non-pharmacological interventions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tcBorders>
              <w:top w:val="nil"/>
            </w:tcBorders>
          </w:tcPr>
          <w:p w:rsidR="009B47EB" w:rsidRPr="0009124F" w:rsidRDefault="009B47EB" w:rsidP="005B484B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9B47EB" w:rsidRPr="0009124F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 xml:space="preserve">% Measured        </w:t>
            </w:r>
          </w:p>
          <w:p w:rsidR="009B47EB" w:rsidRPr="0009124F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(Pre-RA COS)</w:t>
            </w:r>
          </w:p>
        </w:tc>
        <w:tc>
          <w:tcPr>
            <w:tcW w:w="1843" w:type="dxa"/>
            <w:tcBorders>
              <w:top w:val="nil"/>
            </w:tcBorders>
          </w:tcPr>
          <w:p w:rsidR="009B47EB" w:rsidRPr="0009124F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% Measured        (Post-RA COS)</w:t>
            </w:r>
          </w:p>
        </w:tc>
        <w:tc>
          <w:tcPr>
            <w:tcW w:w="2268" w:type="dxa"/>
            <w:tcBorders>
              <w:top w:val="nil"/>
            </w:tcBorders>
          </w:tcPr>
          <w:p w:rsidR="009B47EB" w:rsidRPr="0009124F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 xml:space="preserve">%  Measured       </w:t>
            </w:r>
          </w:p>
          <w:p w:rsidR="009B47EB" w:rsidRPr="0009124F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 xml:space="preserve"> (Pre-RA COS)</w:t>
            </w:r>
          </w:p>
        </w:tc>
        <w:tc>
          <w:tcPr>
            <w:tcW w:w="2268" w:type="dxa"/>
            <w:tcBorders>
              <w:top w:val="nil"/>
            </w:tcBorders>
          </w:tcPr>
          <w:p w:rsidR="009B47EB" w:rsidRPr="0009124F" w:rsidRDefault="009B47EB" w:rsidP="005B484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% Measured        (Post-RA COS)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shd w:val="clear" w:color="auto" w:fill="F2F2F2"/>
            <w:vAlign w:val="center"/>
          </w:tcPr>
          <w:p w:rsidR="009B47EB" w:rsidRPr="0009124F" w:rsidRDefault="009B47EB" w:rsidP="005B484B">
            <w:pPr>
              <w:spacing w:after="1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b/>
                <w:i/>
                <w:sz w:val="20"/>
                <w:szCs w:val="20"/>
              </w:rPr>
              <w:t>Laboratory Outcome</w:t>
            </w:r>
          </w:p>
        </w:tc>
        <w:tc>
          <w:tcPr>
            <w:tcW w:w="2693" w:type="dxa"/>
            <w:shd w:val="clear" w:color="auto" w:fill="F2F2F2"/>
          </w:tcPr>
          <w:p w:rsidR="009B47EB" w:rsidRPr="0009124F" w:rsidRDefault="009B47EB" w:rsidP="005B484B">
            <w:pPr>
              <w:spacing w:after="120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843" w:type="dxa"/>
            <w:shd w:val="clear" w:color="auto" w:fill="F2F2F2"/>
          </w:tcPr>
          <w:p w:rsidR="009B47EB" w:rsidRPr="0009124F" w:rsidRDefault="009B47EB" w:rsidP="005B484B">
            <w:pPr>
              <w:spacing w:after="120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268" w:type="dxa"/>
            <w:shd w:val="clear" w:color="auto" w:fill="F2F2F2"/>
          </w:tcPr>
          <w:p w:rsidR="009B47EB" w:rsidRPr="0009124F" w:rsidRDefault="009B47EB" w:rsidP="005B484B">
            <w:pPr>
              <w:spacing w:after="120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268" w:type="dxa"/>
            <w:shd w:val="clear" w:color="auto" w:fill="F2F2F2"/>
          </w:tcPr>
          <w:p w:rsidR="009B47EB" w:rsidRPr="0009124F" w:rsidRDefault="009B47EB" w:rsidP="005B484B">
            <w:pPr>
              <w:spacing w:after="120"/>
              <w:rPr>
                <w:rFonts w:ascii="Times New Roman" w:hAnsi="Times New Roman"/>
                <w:b/>
                <w:i/>
              </w:rPr>
            </w:pPr>
          </w:p>
        </w:tc>
      </w:tr>
      <w:tr w:rsidR="009B47EB" w:rsidTr="00BC7CAD">
        <w:trPr>
          <w:trHeight w:val="20"/>
        </w:trPr>
        <w:tc>
          <w:tcPr>
            <w:tcW w:w="4503" w:type="dxa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Acute phase reactant</w:t>
            </w:r>
            <w:r w:rsidRPr="0009124F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3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7 (66/99)</w:t>
            </w:r>
          </w:p>
        </w:tc>
        <w:tc>
          <w:tcPr>
            <w:tcW w:w="1843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90 (94/105)</w:t>
            </w:r>
          </w:p>
        </w:tc>
        <w:tc>
          <w:tcPr>
            <w:tcW w:w="226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8 (38/81)</w:t>
            </w:r>
          </w:p>
        </w:tc>
        <w:tc>
          <w:tcPr>
            <w:tcW w:w="226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87 (32/65)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vAlign w:val="center"/>
          </w:tcPr>
          <w:p w:rsidR="009B47EB" w:rsidRPr="0009124F" w:rsidRDefault="00BC7CAD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ins w:id="11" w:author="Kirkham, Jamie" w:date="2013-08-02T13:26:00Z">
              <w:r>
                <w:rPr>
                  <w:rFonts w:ascii="Arial" w:hAnsi="Arial" w:cs="Arial"/>
                  <w:bCs/>
                  <w:i/>
                  <w:sz w:val="20"/>
                  <w:szCs w:val="20"/>
                </w:rPr>
                <w:t xml:space="preserve">Only </w:t>
              </w:r>
            </w:ins>
            <w:r w:rsidR="009B47EB" w:rsidRPr="0009124F">
              <w:rPr>
                <w:rFonts w:ascii="Arial" w:hAnsi="Arial" w:cs="Arial"/>
                <w:bCs/>
                <w:i/>
                <w:sz w:val="20"/>
                <w:szCs w:val="20"/>
              </w:rPr>
              <w:t>Erythrocyte Sedimentation Rate (ESR)</w:t>
            </w:r>
          </w:p>
        </w:tc>
        <w:tc>
          <w:tcPr>
            <w:tcW w:w="2693" w:type="dxa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86 (57/66)</w:t>
            </w:r>
          </w:p>
        </w:tc>
        <w:tc>
          <w:tcPr>
            <w:tcW w:w="1843" w:type="dxa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18 (17/94)</w:t>
            </w:r>
          </w:p>
        </w:tc>
        <w:tc>
          <w:tcPr>
            <w:tcW w:w="2268" w:type="dxa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66 (25/38)</w:t>
            </w:r>
          </w:p>
        </w:tc>
        <w:tc>
          <w:tcPr>
            <w:tcW w:w="2268" w:type="dxa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13 (4/32)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shd w:val="clear" w:color="auto" w:fill="F2F2F2"/>
            <w:vAlign w:val="center"/>
          </w:tcPr>
          <w:p w:rsidR="009B47EB" w:rsidRPr="0009124F" w:rsidRDefault="00BC7CAD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ins w:id="12" w:author="Kirkham, Jamie" w:date="2013-08-02T13:26:00Z">
              <w:r>
                <w:rPr>
                  <w:rFonts w:ascii="Arial" w:hAnsi="Arial" w:cs="Arial"/>
                  <w:bCs/>
                  <w:i/>
                  <w:sz w:val="20"/>
                  <w:szCs w:val="20"/>
                </w:rPr>
                <w:t xml:space="preserve">Only </w:t>
              </w:r>
            </w:ins>
            <w:r w:rsidR="009B47EB" w:rsidRPr="0009124F">
              <w:rPr>
                <w:rFonts w:ascii="Arial" w:hAnsi="Arial" w:cs="Arial"/>
                <w:bCs/>
                <w:i/>
                <w:sz w:val="20"/>
                <w:szCs w:val="20"/>
              </w:rPr>
              <w:t>C-reactive protein</w:t>
            </w:r>
            <w:r w:rsidR="009B47EB" w:rsidRPr="0009124F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9B47EB" w:rsidRPr="0009124F">
              <w:rPr>
                <w:rFonts w:ascii="Arial" w:hAnsi="Arial" w:cs="Arial"/>
                <w:bCs/>
                <w:i/>
                <w:sz w:val="20"/>
                <w:szCs w:val="20"/>
              </w:rPr>
              <w:t>CRP</w:t>
            </w:r>
            <w:r w:rsidR="009B47EB" w:rsidRPr="0009124F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0 (0/66)</w:t>
            </w:r>
          </w:p>
        </w:tc>
        <w:tc>
          <w:tcPr>
            <w:tcW w:w="1843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17 (16/94)</w:t>
            </w:r>
          </w:p>
        </w:tc>
        <w:tc>
          <w:tcPr>
            <w:tcW w:w="226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3 (1/38)</w:t>
            </w:r>
          </w:p>
        </w:tc>
        <w:tc>
          <w:tcPr>
            <w:tcW w:w="226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9 (3/32)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vAlign w:val="center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Both ESR/CRP</w:t>
            </w:r>
          </w:p>
        </w:tc>
        <w:tc>
          <w:tcPr>
            <w:tcW w:w="2693" w:type="dxa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14 (9/66)</w:t>
            </w:r>
          </w:p>
        </w:tc>
        <w:tc>
          <w:tcPr>
            <w:tcW w:w="1843" w:type="dxa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65 (61/94)</w:t>
            </w:r>
          </w:p>
        </w:tc>
        <w:tc>
          <w:tcPr>
            <w:tcW w:w="2268" w:type="dxa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32 (12/38)</w:t>
            </w:r>
          </w:p>
        </w:tc>
        <w:tc>
          <w:tcPr>
            <w:tcW w:w="2268" w:type="dxa"/>
          </w:tcPr>
          <w:p w:rsidR="009B47EB" w:rsidRPr="0009124F" w:rsidRDefault="009B47EB" w:rsidP="005B484B">
            <w:pPr>
              <w:spacing w:before="120" w:after="120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09124F">
              <w:rPr>
                <w:rFonts w:ascii="Arial" w:hAnsi="Arial" w:cs="Arial"/>
                <w:i/>
                <w:sz w:val="20"/>
                <w:szCs w:val="20"/>
              </w:rPr>
              <w:t>78(25/32)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shd w:val="clear" w:color="auto" w:fill="F2F2F2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Haematology</w:t>
            </w:r>
          </w:p>
        </w:tc>
        <w:tc>
          <w:tcPr>
            <w:tcW w:w="2693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 xml:space="preserve"> 59 (58/99)</w:t>
            </w:r>
          </w:p>
        </w:tc>
        <w:tc>
          <w:tcPr>
            <w:tcW w:w="1843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54 (56/105)</w:t>
            </w:r>
          </w:p>
        </w:tc>
        <w:tc>
          <w:tcPr>
            <w:tcW w:w="226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 (5/81)</w:t>
            </w:r>
          </w:p>
        </w:tc>
        <w:tc>
          <w:tcPr>
            <w:tcW w:w="2268" w:type="dxa"/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25 (19/65)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Biochemistry</w:t>
            </w:r>
          </w:p>
        </w:tc>
        <w:tc>
          <w:tcPr>
            <w:tcW w:w="2693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 xml:space="preserve"> 52 (51/99)</w:t>
            </w:r>
          </w:p>
        </w:tc>
        <w:tc>
          <w:tcPr>
            <w:tcW w:w="1843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4 (67/105)</w:t>
            </w:r>
          </w:p>
        </w:tc>
        <w:tc>
          <w:tcPr>
            <w:tcW w:w="226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9 (15/81)</w:t>
            </w:r>
          </w:p>
        </w:tc>
        <w:tc>
          <w:tcPr>
            <w:tcW w:w="2268" w:type="dxa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5 (10/65)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tcBorders>
              <w:bottom w:val="nil"/>
            </w:tcBorders>
            <w:shd w:val="clear" w:color="auto" w:fill="F2F2F2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Urinalysi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25 (25/99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26 (27/105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7 (6/81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 (4/65)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Auto-immune antibodi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34 (34/9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47 (49/10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23 (19/8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7 (11/65)</w:t>
            </w:r>
          </w:p>
        </w:tc>
      </w:tr>
      <w:tr w:rsidR="009B47EB" w:rsidTr="00BC7CAD">
        <w:trPr>
          <w:trHeight w:val="20"/>
        </w:trPr>
        <w:tc>
          <w:tcPr>
            <w:tcW w:w="4503" w:type="dxa"/>
            <w:tcBorders>
              <w:top w:val="nil"/>
            </w:tcBorders>
            <w:shd w:val="clear" w:color="auto" w:fill="F2F2F2"/>
            <w:vAlign w:val="center"/>
          </w:tcPr>
          <w:p w:rsidR="009B47EB" w:rsidRPr="0009124F" w:rsidRDefault="009B47EB" w:rsidP="005B48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Specialised immunolog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3 (13/9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2 (13/105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10 (8/81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2F2F2"/>
          </w:tcPr>
          <w:p w:rsidR="009B47EB" w:rsidRPr="0009124F" w:rsidRDefault="009B47EB" w:rsidP="005B484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124F">
              <w:rPr>
                <w:rFonts w:ascii="Arial" w:hAnsi="Arial" w:cs="Arial"/>
                <w:sz w:val="20"/>
                <w:szCs w:val="20"/>
              </w:rPr>
              <w:t>6 (4/65)</w:t>
            </w:r>
          </w:p>
        </w:tc>
      </w:tr>
    </w:tbl>
    <w:p w:rsidR="009B47EB" w:rsidRDefault="009B47EB" w:rsidP="009B47EB">
      <w:pPr>
        <w:spacing w:after="0" w:line="240" w:lineRule="auto"/>
        <w:rPr>
          <w:rFonts w:ascii="Times New Roman" w:hAnsi="Times New Roman"/>
        </w:rPr>
      </w:pPr>
    </w:p>
    <w:p w:rsidR="009B47EB" w:rsidRDefault="009B47EB" w:rsidP="009B47EB">
      <w:pPr>
        <w:spacing w:after="0" w:line="240" w:lineRule="auto"/>
        <w:rPr>
          <w:rFonts w:ascii="Times New Roman" w:hAnsi="Times New Roman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rFonts w:ascii="Times New Roman" w:hAnsi="Times New Roman"/>
          <w:vertAlign w:val="superscript"/>
        </w:rPr>
      </w:pPr>
    </w:p>
    <w:p w:rsidR="009B47EB" w:rsidRDefault="009B47EB" w:rsidP="009B47EB">
      <w:pPr>
        <w:rPr>
          <w:ins w:id="13" w:author="Kirkham, Jamie" w:date="2013-02-13T13:22:00Z"/>
          <w:rFonts w:ascii="Arial" w:hAnsi="Arial" w:cs="Arial"/>
          <w:sz w:val="16"/>
          <w:szCs w:val="16"/>
        </w:rPr>
      </w:pPr>
      <w:r w:rsidRPr="00CA1AD9">
        <w:rPr>
          <w:rFonts w:ascii="Arial" w:hAnsi="Arial" w:cs="Arial"/>
          <w:sz w:val="16"/>
          <w:szCs w:val="16"/>
          <w:vertAlign w:val="superscript"/>
        </w:rPr>
        <w:t>*</w:t>
      </w:r>
      <w:r w:rsidRPr="00CA1AD9">
        <w:rPr>
          <w:rFonts w:ascii="Arial" w:hAnsi="Arial" w:cs="Arial"/>
          <w:sz w:val="16"/>
          <w:szCs w:val="16"/>
        </w:rPr>
        <w:t>Part of the RA COS (ESR and/or CRP)</w:t>
      </w:r>
    </w:p>
    <w:p w:rsidR="00C11D1A" w:rsidRDefault="00C11D1A" w:rsidP="00AF6A78">
      <w:pPr>
        <w:rPr>
          <w:rFonts w:ascii="Arial" w:hAnsi="Arial" w:cs="Arial"/>
          <w:sz w:val="16"/>
          <w:szCs w:val="16"/>
          <w:lang w:eastAsia="en-GB"/>
        </w:rPr>
        <w:sectPr w:rsidR="00C11D1A" w:rsidSect="009B47EB">
          <w:pgSz w:w="16838" w:h="11906" w:orient="landscape"/>
          <w:pgMar w:top="1418" w:right="993" w:bottom="426" w:left="709" w:header="709" w:footer="709" w:gutter="0"/>
          <w:cols w:space="708"/>
          <w:docGrid w:linePitch="360"/>
        </w:sectPr>
      </w:pPr>
    </w:p>
    <w:p w:rsidR="00C11D1A" w:rsidRDefault="00C11D1A" w:rsidP="00C11D1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del w:id="14" w:author="Katherine Andrews" w:date="2013-10-01T20:59:00Z">
        <w:r w:rsidDel="00944200">
          <w:rPr>
            <w:rFonts w:ascii="Arial" w:hAnsi="Arial" w:cs="Arial"/>
            <w:b/>
            <w:sz w:val="24"/>
            <w:szCs w:val="24"/>
          </w:rPr>
          <w:lastRenderedPageBreak/>
          <w:delText xml:space="preserve">Web </w:delText>
        </w:r>
      </w:del>
      <w:r>
        <w:rPr>
          <w:rFonts w:ascii="Arial" w:hAnsi="Arial" w:cs="Arial"/>
          <w:b/>
          <w:sz w:val="24"/>
          <w:szCs w:val="24"/>
        </w:rPr>
        <w:t xml:space="preserve">Table </w:t>
      </w:r>
      <w:ins w:id="15" w:author="Katherine Andrews" w:date="2013-10-01T20:59:00Z">
        <w:r w:rsidR="00944200">
          <w:rPr>
            <w:rFonts w:ascii="Arial" w:hAnsi="Arial" w:cs="Arial"/>
            <w:b/>
            <w:sz w:val="24"/>
            <w:szCs w:val="24"/>
          </w:rPr>
          <w:t>S</w:t>
        </w:r>
      </w:ins>
      <w:bookmarkStart w:id="16" w:name="_GoBack"/>
      <w:bookmarkEnd w:id="16"/>
      <w:r>
        <w:rPr>
          <w:rFonts w:ascii="Arial" w:hAnsi="Arial" w:cs="Arial"/>
          <w:b/>
          <w:sz w:val="24"/>
          <w:szCs w:val="24"/>
        </w:rPr>
        <w:t>5</w:t>
      </w:r>
      <w:r w:rsidRPr="00CA1AD9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 xml:space="preserve">Non-core clinical outcomes with frequencies of their usage across 350 intervention trials.  </w:t>
      </w:r>
    </w:p>
    <w:p w:rsidR="00C11D1A" w:rsidRDefault="00C11D1A" w:rsidP="00C11D1A">
      <w:pPr>
        <w:spacing w:after="0" w:line="240" w:lineRule="auto"/>
        <w:rPr>
          <w:rFonts w:ascii="Arial" w:hAnsi="Arial" w:cs="Arial"/>
          <w:lang w:eastAsia="en-GB"/>
        </w:rPr>
      </w:pPr>
    </w:p>
    <w:p w:rsidR="00C11D1A" w:rsidRPr="00DF31E1" w:rsidRDefault="00C11D1A" w:rsidP="00C11D1A">
      <w:pPr>
        <w:spacing w:after="0" w:line="240" w:lineRule="auto"/>
        <w:rPr>
          <w:rFonts w:asciiTheme="minorHAnsi" w:hAnsiTheme="minorHAnsi" w:cs="Arial"/>
          <w:lang w:eastAsia="en-GB"/>
        </w:rPr>
      </w:pPr>
      <w:r>
        <w:rPr>
          <w:rFonts w:asciiTheme="minorHAnsi" w:hAnsiTheme="minorHAnsi" w:cs="Arial"/>
          <w:lang w:eastAsia="en-GB"/>
        </w:rPr>
        <w:t xml:space="preserve">Outcomes were only listed if they were reported in at least two separate trials. </w:t>
      </w:r>
    </w:p>
    <w:p w:rsidR="00C11D1A" w:rsidRDefault="00C11D1A" w:rsidP="00C11D1A">
      <w:pPr>
        <w:spacing w:after="0" w:line="240" w:lineRule="auto"/>
        <w:ind w:left="426" w:hanging="426"/>
        <w:rPr>
          <w:rFonts w:ascii="Arial" w:hAnsi="Arial" w:cs="Arial"/>
          <w:sz w:val="16"/>
          <w:szCs w:val="16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6"/>
        <w:gridCol w:w="2373"/>
        <w:gridCol w:w="2693"/>
      </w:tblGrid>
      <w:tr w:rsidR="00C11D1A" w:rsidTr="005B484B">
        <w:tc>
          <w:tcPr>
            <w:tcW w:w="4256" w:type="dxa"/>
          </w:tcPr>
          <w:p w:rsidR="00C11D1A" w:rsidRPr="00965B22" w:rsidRDefault="00C11D1A" w:rsidP="005B484B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GB"/>
              </w:rPr>
            </w:pPr>
            <w:r w:rsidRPr="00965B22">
              <w:rPr>
                <w:rFonts w:asciiTheme="minorHAnsi" w:hAnsiTheme="minorHAnsi" w:cs="Arial"/>
                <w:b/>
                <w:sz w:val="22"/>
                <w:szCs w:val="22"/>
                <w:lang w:eastAsia="en-GB"/>
              </w:rPr>
              <w:t>Non-Core Clinical Outcome</w:t>
            </w:r>
          </w:p>
        </w:tc>
        <w:tc>
          <w:tcPr>
            <w:tcW w:w="2373" w:type="dxa"/>
          </w:tcPr>
          <w:p w:rsidR="00C11D1A" w:rsidRPr="00965B22" w:rsidRDefault="00C11D1A" w:rsidP="005B484B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GB"/>
              </w:rPr>
            </w:pPr>
            <w:r w:rsidRPr="00965B22">
              <w:rPr>
                <w:rFonts w:asciiTheme="minorHAnsi" w:hAnsiTheme="minorHAnsi" w:cs="Arial"/>
                <w:b/>
                <w:sz w:val="22"/>
                <w:szCs w:val="22"/>
                <w:lang w:eastAsia="en-GB"/>
              </w:rPr>
              <w:t>Pharmacological Interventions</w:t>
            </w:r>
            <w:r w:rsidR="00495DC4">
              <w:rPr>
                <w:rFonts w:asciiTheme="minorHAnsi" w:hAnsiTheme="minorHAnsi" w:cs="Arial"/>
                <w:b/>
                <w:sz w:val="22"/>
                <w:szCs w:val="22"/>
                <w:lang w:eastAsia="en-GB"/>
              </w:rPr>
              <w:t xml:space="preserve"> (n=204)</w:t>
            </w:r>
          </w:p>
        </w:tc>
        <w:tc>
          <w:tcPr>
            <w:tcW w:w="2693" w:type="dxa"/>
          </w:tcPr>
          <w:p w:rsidR="00C11D1A" w:rsidRPr="00965B22" w:rsidRDefault="00C11D1A" w:rsidP="005B484B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  <w:lang w:eastAsia="en-GB"/>
              </w:rPr>
            </w:pPr>
            <w:r w:rsidRPr="00965B22">
              <w:rPr>
                <w:rFonts w:asciiTheme="minorHAnsi" w:hAnsiTheme="minorHAnsi" w:cs="Arial"/>
                <w:b/>
                <w:sz w:val="22"/>
                <w:szCs w:val="22"/>
                <w:lang w:eastAsia="en-GB"/>
              </w:rPr>
              <w:t>Non-Pharmacological Interventions</w:t>
            </w:r>
            <w:r w:rsidR="00495DC4">
              <w:rPr>
                <w:rFonts w:asciiTheme="minorHAnsi" w:hAnsiTheme="minorHAnsi" w:cs="Arial"/>
                <w:b/>
                <w:sz w:val="22"/>
                <w:szCs w:val="22"/>
                <w:lang w:eastAsia="en-GB"/>
              </w:rPr>
              <w:t xml:space="preserve"> (n=146)</w:t>
            </w:r>
          </w:p>
        </w:tc>
      </w:tr>
      <w:tr w:rsidR="00C11D1A" w:rsidTr="005B484B">
        <w:tc>
          <w:tcPr>
            <w:tcW w:w="4256" w:type="dxa"/>
          </w:tcPr>
          <w:tbl>
            <w:tblPr>
              <w:tblW w:w="4040" w:type="dxa"/>
              <w:tblLook w:val="04A0" w:firstRow="1" w:lastRow="0" w:firstColumn="1" w:lastColumn="0" w:noHBand="0" w:noVBand="1"/>
            </w:tblPr>
            <w:tblGrid>
              <w:gridCol w:w="4040"/>
            </w:tblGrid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Stiffness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Joint ring size/circumference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Fatigue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Treatment preference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Depression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Sleep quality/tiredness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Mood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 xml:space="preserve">Joint </w:t>
                  </w:r>
                  <w:r>
                    <w:rPr>
                      <w:rFonts w:eastAsia="Times New Roman"/>
                      <w:color w:val="000000"/>
                      <w:lang w:eastAsia="en-GB"/>
                    </w:rPr>
                    <w:t>temperature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Knowledge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Psychological assessment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Satisfaction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Self esteem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Expectation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lang w:eastAsia="en-GB"/>
                    </w:rPr>
                    <w:t>Aerobic capacity/</w:t>
                  </w: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Oxygen consumption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Compliance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Behavioural assessment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Anxiety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Helplessness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Coping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Stress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 xml:space="preserve">Health Locus of control </w:t>
                  </w:r>
                </w:p>
              </w:tc>
            </w:tr>
          </w:tbl>
          <w:p w:rsidR="00C11D1A" w:rsidRPr="00965B22" w:rsidRDefault="00C11D1A" w:rsidP="005B484B">
            <w:pPr>
              <w:rPr>
                <w:rFonts w:asciiTheme="minorHAnsi" w:hAnsiTheme="minorHAnsi" w:cs="Arial"/>
                <w:sz w:val="22"/>
                <w:szCs w:val="22"/>
                <w:lang w:eastAsia="en-GB"/>
              </w:rPr>
            </w:pPr>
          </w:p>
        </w:tc>
        <w:tc>
          <w:tcPr>
            <w:tcW w:w="2373" w:type="dxa"/>
          </w:tcPr>
          <w:tbl>
            <w:tblPr>
              <w:tblW w:w="1360" w:type="dxa"/>
              <w:tblLook w:val="04A0" w:firstRow="1" w:lastRow="0" w:firstColumn="1" w:lastColumn="0" w:noHBand="0" w:noVBand="1"/>
            </w:tblPr>
            <w:tblGrid>
              <w:gridCol w:w="1360"/>
            </w:tblGrid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118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24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18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16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9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6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2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right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</w:tbl>
          <w:p w:rsidR="00C11D1A" w:rsidRPr="00965B22" w:rsidRDefault="00C11D1A" w:rsidP="005B484B">
            <w:pPr>
              <w:rPr>
                <w:rFonts w:asciiTheme="minorHAnsi" w:hAnsiTheme="minorHAnsi" w:cs="Arial"/>
                <w:sz w:val="22"/>
                <w:szCs w:val="22"/>
                <w:lang w:eastAsia="en-GB"/>
              </w:rPr>
            </w:pPr>
          </w:p>
        </w:tc>
        <w:tc>
          <w:tcPr>
            <w:tcW w:w="2693" w:type="dxa"/>
          </w:tcPr>
          <w:tbl>
            <w:tblPr>
              <w:tblW w:w="1740" w:type="dxa"/>
              <w:tblLook w:val="04A0" w:firstRow="1" w:lastRow="0" w:firstColumn="1" w:lastColumn="0" w:noHBand="0" w:noVBand="1"/>
            </w:tblPr>
            <w:tblGrid>
              <w:gridCol w:w="1740"/>
            </w:tblGrid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67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1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8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23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5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3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21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4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13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3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2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9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10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4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11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6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8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2</w:t>
                  </w:r>
                </w:p>
              </w:tc>
            </w:tr>
            <w:tr w:rsidR="00C11D1A" w:rsidRPr="00965B22" w:rsidTr="005B484B">
              <w:trPr>
                <w:trHeight w:val="30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11D1A" w:rsidRPr="00965B22" w:rsidRDefault="00C11D1A" w:rsidP="005B484B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lang w:eastAsia="en-GB"/>
                    </w:rPr>
                  </w:pPr>
                  <w:r w:rsidRPr="00965B22">
                    <w:rPr>
                      <w:rFonts w:eastAsia="Times New Roman"/>
                      <w:color w:val="000000"/>
                      <w:lang w:eastAsia="en-GB"/>
                    </w:rPr>
                    <w:t>5</w:t>
                  </w:r>
                </w:p>
              </w:tc>
            </w:tr>
          </w:tbl>
          <w:p w:rsidR="00C11D1A" w:rsidRPr="00965B22" w:rsidRDefault="00C11D1A" w:rsidP="005B484B">
            <w:pPr>
              <w:rPr>
                <w:rFonts w:asciiTheme="minorHAnsi" w:hAnsiTheme="minorHAnsi" w:cs="Arial"/>
                <w:sz w:val="22"/>
                <w:szCs w:val="22"/>
                <w:lang w:eastAsia="en-GB"/>
              </w:rPr>
            </w:pPr>
          </w:p>
        </w:tc>
      </w:tr>
    </w:tbl>
    <w:p w:rsidR="00FC6B21" w:rsidRPr="00CA1AD9" w:rsidRDefault="00FC6B21" w:rsidP="00AF6A78">
      <w:pPr>
        <w:rPr>
          <w:rFonts w:ascii="Arial" w:hAnsi="Arial" w:cs="Arial"/>
          <w:sz w:val="16"/>
          <w:szCs w:val="16"/>
          <w:lang w:eastAsia="en-GB"/>
        </w:rPr>
      </w:pPr>
    </w:p>
    <w:sectPr w:rsidR="00FC6B21" w:rsidRPr="00CA1AD9" w:rsidSect="00C11D1A">
      <w:pgSz w:w="11906" w:h="16838"/>
      <w:pgMar w:top="993" w:right="426" w:bottom="709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B80" w:rsidRDefault="00ED0B80" w:rsidP="007220D9">
      <w:pPr>
        <w:spacing w:after="0" w:line="240" w:lineRule="auto"/>
      </w:pPr>
      <w:r>
        <w:separator/>
      </w:r>
    </w:p>
  </w:endnote>
  <w:endnote w:type="continuationSeparator" w:id="0">
    <w:p w:rsidR="00ED0B80" w:rsidRDefault="00ED0B80" w:rsidP="00722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eta Pro Normal">
    <w:altName w:val="Meta Pro Norm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Normal LF">
    <w:altName w:val="Meta Normal L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eta Serif Pro Book">
    <w:altName w:val="Meta Serif Pro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7016"/>
      <w:docPartObj>
        <w:docPartGallery w:val="Page Numbers (Bottom of Page)"/>
        <w:docPartUnique/>
      </w:docPartObj>
    </w:sdtPr>
    <w:sdtEndPr/>
    <w:sdtContent>
      <w:p w:rsidR="00703D41" w:rsidRDefault="00703D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420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03D41" w:rsidRDefault="00703D4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B80" w:rsidRDefault="00ED0B80" w:rsidP="007220D9">
      <w:pPr>
        <w:spacing w:after="0" w:line="240" w:lineRule="auto"/>
      </w:pPr>
      <w:r>
        <w:separator/>
      </w:r>
    </w:p>
  </w:footnote>
  <w:footnote w:type="continuationSeparator" w:id="0">
    <w:p w:rsidR="00ED0B80" w:rsidRDefault="00ED0B80" w:rsidP="007220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alt="http://mcrnctu.org.uk/orbit/assets/images/icons/tick.png" style="width:12pt;height:12pt;visibility:visible" o:bullet="t">
        <v:imagedata r:id="rId1" o:title=""/>
      </v:shape>
    </w:pict>
  </w:numPicBullet>
  <w:abstractNum w:abstractNumId="0">
    <w:nsid w:val="09117C20"/>
    <w:multiLevelType w:val="hybridMultilevel"/>
    <w:tmpl w:val="9C58584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23D3E91"/>
    <w:multiLevelType w:val="hybridMultilevel"/>
    <w:tmpl w:val="19FA0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5E1C68"/>
    <w:multiLevelType w:val="hybridMultilevel"/>
    <w:tmpl w:val="9C58584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C332D3F"/>
    <w:multiLevelType w:val="hybridMultilevel"/>
    <w:tmpl w:val="9C58584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FFD1676"/>
    <w:multiLevelType w:val="hybridMultilevel"/>
    <w:tmpl w:val="9C58584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405D7AC9"/>
    <w:multiLevelType w:val="hybridMultilevel"/>
    <w:tmpl w:val="9DE6E778"/>
    <w:lvl w:ilvl="0" w:tplc="8FB482E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958F19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96229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E969C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38907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3404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5B0F0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72C6A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DBCF9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481E6F1C"/>
    <w:multiLevelType w:val="hybridMultilevel"/>
    <w:tmpl w:val="DB7CB17A"/>
    <w:lvl w:ilvl="0" w:tplc="4CF2648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64155679"/>
    <w:multiLevelType w:val="hybridMultilevel"/>
    <w:tmpl w:val="0936A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0E1E02"/>
    <w:multiLevelType w:val="hybridMultilevel"/>
    <w:tmpl w:val="705E4F10"/>
    <w:lvl w:ilvl="0" w:tplc="6A603D8C">
      <w:start w:val="1"/>
      <w:numFmt w:val="lowerLetter"/>
      <w:lvlText w:val="(%1)"/>
      <w:lvlJc w:val="left"/>
      <w:pPr>
        <w:ind w:left="720" w:hanging="360"/>
      </w:pPr>
      <w:rPr>
        <w:rFonts w:eastAsia="Times New Roman" w:cs="Arial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CBE6357"/>
    <w:multiLevelType w:val="hybridMultilevel"/>
    <w:tmpl w:val="9C58584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8"/>
  </w:num>
  <w:num w:numId="7">
    <w:abstractNumId w:val="4"/>
  </w:num>
  <w:num w:numId="8">
    <w:abstractNumId w:val="7"/>
  </w:num>
  <w:num w:numId="9">
    <w:abstractNumId w:val="9"/>
  </w:num>
  <w:num w:numId="10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4B5"/>
    <w:rsid w:val="000009F3"/>
    <w:rsid w:val="00001F74"/>
    <w:rsid w:val="000022C2"/>
    <w:rsid w:val="00003E62"/>
    <w:rsid w:val="0000412F"/>
    <w:rsid w:val="00005CB3"/>
    <w:rsid w:val="00005E21"/>
    <w:rsid w:val="0000682A"/>
    <w:rsid w:val="00006F1D"/>
    <w:rsid w:val="00010EAA"/>
    <w:rsid w:val="00011AFD"/>
    <w:rsid w:val="00011CF5"/>
    <w:rsid w:val="00013891"/>
    <w:rsid w:val="0001476B"/>
    <w:rsid w:val="000157E4"/>
    <w:rsid w:val="00016B00"/>
    <w:rsid w:val="00017298"/>
    <w:rsid w:val="00017D06"/>
    <w:rsid w:val="00021FE8"/>
    <w:rsid w:val="00023BD9"/>
    <w:rsid w:val="00024F5D"/>
    <w:rsid w:val="00025552"/>
    <w:rsid w:val="000270EC"/>
    <w:rsid w:val="000326E8"/>
    <w:rsid w:val="0003302D"/>
    <w:rsid w:val="00033097"/>
    <w:rsid w:val="000351F1"/>
    <w:rsid w:val="00035E71"/>
    <w:rsid w:val="000362F5"/>
    <w:rsid w:val="00037F6F"/>
    <w:rsid w:val="0004082D"/>
    <w:rsid w:val="00040A16"/>
    <w:rsid w:val="00041FCD"/>
    <w:rsid w:val="000425BC"/>
    <w:rsid w:val="0004500B"/>
    <w:rsid w:val="000450A3"/>
    <w:rsid w:val="000450F2"/>
    <w:rsid w:val="00045BBE"/>
    <w:rsid w:val="00047835"/>
    <w:rsid w:val="00047B23"/>
    <w:rsid w:val="00047C68"/>
    <w:rsid w:val="000514BD"/>
    <w:rsid w:val="00053DB9"/>
    <w:rsid w:val="000549CA"/>
    <w:rsid w:val="00055EB0"/>
    <w:rsid w:val="00056ADD"/>
    <w:rsid w:val="00056D6D"/>
    <w:rsid w:val="00057154"/>
    <w:rsid w:val="00060022"/>
    <w:rsid w:val="0006053C"/>
    <w:rsid w:val="0006139B"/>
    <w:rsid w:val="0006145C"/>
    <w:rsid w:val="00063038"/>
    <w:rsid w:val="000636DA"/>
    <w:rsid w:val="00064291"/>
    <w:rsid w:val="000642EB"/>
    <w:rsid w:val="000650D9"/>
    <w:rsid w:val="00066102"/>
    <w:rsid w:val="00066EA8"/>
    <w:rsid w:val="000670B5"/>
    <w:rsid w:val="00067E44"/>
    <w:rsid w:val="00070A3D"/>
    <w:rsid w:val="00073D7D"/>
    <w:rsid w:val="000744A5"/>
    <w:rsid w:val="00074FA6"/>
    <w:rsid w:val="00076AC1"/>
    <w:rsid w:val="0007796C"/>
    <w:rsid w:val="000814C4"/>
    <w:rsid w:val="0008251A"/>
    <w:rsid w:val="000839D0"/>
    <w:rsid w:val="000849DC"/>
    <w:rsid w:val="0009124F"/>
    <w:rsid w:val="00091FA3"/>
    <w:rsid w:val="0009258F"/>
    <w:rsid w:val="000933D5"/>
    <w:rsid w:val="0009414A"/>
    <w:rsid w:val="00094DB6"/>
    <w:rsid w:val="00095215"/>
    <w:rsid w:val="00097852"/>
    <w:rsid w:val="00097F47"/>
    <w:rsid w:val="000A0194"/>
    <w:rsid w:val="000A064B"/>
    <w:rsid w:val="000A084A"/>
    <w:rsid w:val="000A1C5D"/>
    <w:rsid w:val="000A26F1"/>
    <w:rsid w:val="000A2F1C"/>
    <w:rsid w:val="000A37B9"/>
    <w:rsid w:val="000A3ECC"/>
    <w:rsid w:val="000A5199"/>
    <w:rsid w:val="000A53A8"/>
    <w:rsid w:val="000B1EA0"/>
    <w:rsid w:val="000B4EC7"/>
    <w:rsid w:val="000B56A5"/>
    <w:rsid w:val="000B59D4"/>
    <w:rsid w:val="000B5BBE"/>
    <w:rsid w:val="000B7156"/>
    <w:rsid w:val="000C0399"/>
    <w:rsid w:val="000C062B"/>
    <w:rsid w:val="000C091F"/>
    <w:rsid w:val="000C437F"/>
    <w:rsid w:val="000C4627"/>
    <w:rsid w:val="000C6674"/>
    <w:rsid w:val="000C725C"/>
    <w:rsid w:val="000D105C"/>
    <w:rsid w:val="000D1134"/>
    <w:rsid w:val="000D1A7C"/>
    <w:rsid w:val="000D5C36"/>
    <w:rsid w:val="000D609C"/>
    <w:rsid w:val="000E015F"/>
    <w:rsid w:val="000E119D"/>
    <w:rsid w:val="000E1825"/>
    <w:rsid w:val="000E2CE1"/>
    <w:rsid w:val="000E343E"/>
    <w:rsid w:val="000E448B"/>
    <w:rsid w:val="000E4C9E"/>
    <w:rsid w:val="000E4CD8"/>
    <w:rsid w:val="000E62D5"/>
    <w:rsid w:val="000E65C4"/>
    <w:rsid w:val="000E65E7"/>
    <w:rsid w:val="000F0A9E"/>
    <w:rsid w:val="000F1B17"/>
    <w:rsid w:val="000F2338"/>
    <w:rsid w:val="000F329E"/>
    <w:rsid w:val="000F456F"/>
    <w:rsid w:val="000F5F4B"/>
    <w:rsid w:val="000F7188"/>
    <w:rsid w:val="000F7AA0"/>
    <w:rsid w:val="000F7E5C"/>
    <w:rsid w:val="00100680"/>
    <w:rsid w:val="001018A1"/>
    <w:rsid w:val="00101F18"/>
    <w:rsid w:val="0010282F"/>
    <w:rsid w:val="00103623"/>
    <w:rsid w:val="00103F77"/>
    <w:rsid w:val="001047BE"/>
    <w:rsid w:val="0010556E"/>
    <w:rsid w:val="00105AC7"/>
    <w:rsid w:val="00105CF5"/>
    <w:rsid w:val="00107ACB"/>
    <w:rsid w:val="00107B1B"/>
    <w:rsid w:val="00107D2E"/>
    <w:rsid w:val="00110C74"/>
    <w:rsid w:val="0011268A"/>
    <w:rsid w:val="001141B7"/>
    <w:rsid w:val="00114BB5"/>
    <w:rsid w:val="00115A44"/>
    <w:rsid w:val="0011668D"/>
    <w:rsid w:val="00120CC3"/>
    <w:rsid w:val="0012107E"/>
    <w:rsid w:val="001227BC"/>
    <w:rsid w:val="00122906"/>
    <w:rsid w:val="00124441"/>
    <w:rsid w:val="00124598"/>
    <w:rsid w:val="00126875"/>
    <w:rsid w:val="0012690A"/>
    <w:rsid w:val="00126BCB"/>
    <w:rsid w:val="0012736B"/>
    <w:rsid w:val="00127388"/>
    <w:rsid w:val="001274EB"/>
    <w:rsid w:val="00131097"/>
    <w:rsid w:val="00131225"/>
    <w:rsid w:val="00131493"/>
    <w:rsid w:val="00133413"/>
    <w:rsid w:val="0013397E"/>
    <w:rsid w:val="001342B4"/>
    <w:rsid w:val="00134340"/>
    <w:rsid w:val="001354B8"/>
    <w:rsid w:val="00135A19"/>
    <w:rsid w:val="00135E28"/>
    <w:rsid w:val="0013675A"/>
    <w:rsid w:val="00136BBC"/>
    <w:rsid w:val="00140A33"/>
    <w:rsid w:val="0014157D"/>
    <w:rsid w:val="00141D61"/>
    <w:rsid w:val="001438B5"/>
    <w:rsid w:val="0014428F"/>
    <w:rsid w:val="00145493"/>
    <w:rsid w:val="0014553F"/>
    <w:rsid w:val="00146DAB"/>
    <w:rsid w:val="00147424"/>
    <w:rsid w:val="00147527"/>
    <w:rsid w:val="00147BFA"/>
    <w:rsid w:val="00150399"/>
    <w:rsid w:val="001517C3"/>
    <w:rsid w:val="00151B76"/>
    <w:rsid w:val="001525B2"/>
    <w:rsid w:val="00153076"/>
    <w:rsid w:val="001538D7"/>
    <w:rsid w:val="001557F5"/>
    <w:rsid w:val="00156FCE"/>
    <w:rsid w:val="0015755B"/>
    <w:rsid w:val="00160504"/>
    <w:rsid w:val="001606FE"/>
    <w:rsid w:val="00160D6B"/>
    <w:rsid w:val="00160F4B"/>
    <w:rsid w:val="00162703"/>
    <w:rsid w:val="001645E3"/>
    <w:rsid w:val="00164920"/>
    <w:rsid w:val="00164D3D"/>
    <w:rsid w:val="00165273"/>
    <w:rsid w:val="0016539F"/>
    <w:rsid w:val="001668D9"/>
    <w:rsid w:val="001669AE"/>
    <w:rsid w:val="00166C05"/>
    <w:rsid w:val="00166C86"/>
    <w:rsid w:val="00167659"/>
    <w:rsid w:val="00167D90"/>
    <w:rsid w:val="00170FB7"/>
    <w:rsid w:val="00172427"/>
    <w:rsid w:val="0017340C"/>
    <w:rsid w:val="00173CCE"/>
    <w:rsid w:val="00175BF4"/>
    <w:rsid w:val="001765A3"/>
    <w:rsid w:val="001771FF"/>
    <w:rsid w:val="00177627"/>
    <w:rsid w:val="00177753"/>
    <w:rsid w:val="00177E83"/>
    <w:rsid w:val="00177FE4"/>
    <w:rsid w:val="00180341"/>
    <w:rsid w:val="00180880"/>
    <w:rsid w:val="00180B4E"/>
    <w:rsid w:val="001819D8"/>
    <w:rsid w:val="0018204C"/>
    <w:rsid w:val="00183191"/>
    <w:rsid w:val="0018540E"/>
    <w:rsid w:val="00192489"/>
    <w:rsid w:val="0019314B"/>
    <w:rsid w:val="0019355E"/>
    <w:rsid w:val="00193564"/>
    <w:rsid w:val="00194858"/>
    <w:rsid w:val="0019488D"/>
    <w:rsid w:val="00194D79"/>
    <w:rsid w:val="001A0663"/>
    <w:rsid w:val="001A16EB"/>
    <w:rsid w:val="001A1BCB"/>
    <w:rsid w:val="001A2509"/>
    <w:rsid w:val="001A3EC1"/>
    <w:rsid w:val="001A40B2"/>
    <w:rsid w:val="001A4B44"/>
    <w:rsid w:val="001A5E89"/>
    <w:rsid w:val="001A6133"/>
    <w:rsid w:val="001A622F"/>
    <w:rsid w:val="001A62DF"/>
    <w:rsid w:val="001A69CA"/>
    <w:rsid w:val="001A6D6E"/>
    <w:rsid w:val="001A7921"/>
    <w:rsid w:val="001B18A0"/>
    <w:rsid w:val="001B2382"/>
    <w:rsid w:val="001B3466"/>
    <w:rsid w:val="001B4D0F"/>
    <w:rsid w:val="001B533D"/>
    <w:rsid w:val="001B5EDD"/>
    <w:rsid w:val="001B665E"/>
    <w:rsid w:val="001B6F12"/>
    <w:rsid w:val="001C08A6"/>
    <w:rsid w:val="001C2621"/>
    <w:rsid w:val="001C2EFB"/>
    <w:rsid w:val="001C7EDE"/>
    <w:rsid w:val="001C7FF6"/>
    <w:rsid w:val="001D0373"/>
    <w:rsid w:val="001D0D2A"/>
    <w:rsid w:val="001D3DDF"/>
    <w:rsid w:val="001D408A"/>
    <w:rsid w:val="001D4806"/>
    <w:rsid w:val="001D481E"/>
    <w:rsid w:val="001D5287"/>
    <w:rsid w:val="001D5301"/>
    <w:rsid w:val="001D540A"/>
    <w:rsid w:val="001D541D"/>
    <w:rsid w:val="001D560E"/>
    <w:rsid w:val="001D59E1"/>
    <w:rsid w:val="001D6F12"/>
    <w:rsid w:val="001D741E"/>
    <w:rsid w:val="001D79BC"/>
    <w:rsid w:val="001D7F04"/>
    <w:rsid w:val="001E091A"/>
    <w:rsid w:val="001E1DC7"/>
    <w:rsid w:val="001E2EBE"/>
    <w:rsid w:val="001E3E58"/>
    <w:rsid w:val="001E3EBC"/>
    <w:rsid w:val="001E46C8"/>
    <w:rsid w:val="001E4BD1"/>
    <w:rsid w:val="001E4F15"/>
    <w:rsid w:val="001E5F9F"/>
    <w:rsid w:val="001E6C25"/>
    <w:rsid w:val="001E6FAD"/>
    <w:rsid w:val="001E78E3"/>
    <w:rsid w:val="001E7DB6"/>
    <w:rsid w:val="001F16ED"/>
    <w:rsid w:val="001F1C6E"/>
    <w:rsid w:val="001F2051"/>
    <w:rsid w:val="001F4F79"/>
    <w:rsid w:val="001F5ACC"/>
    <w:rsid w:val="001F684F"/>
    <w:rsid w:val="001F7315"/>
    <w:rsid w:val="001F77D8"/>
    <w:rsid w:val="002004F4"/>
    <w:rsid w:val="00201990"/>
    <w:rsid w:val="00201BE9"/>
    <w:rsid w:val="002032C6"/>
    <w:rsid w:val="0020383F"/>
    <w:rsid w:val="002070C2"/>
    <w:rsid w:val="00207873"/>
    <w:rsid w:val="00207C54"/>
    <w:rsid w:val="00210611"/>
    <w:rsid w:val="0021064F"/>
    <w:rsid w:val="00210B2A"/>
    <w:rsid w:val="0021208D"/>
    <w:rsid w:val="002136C2"/>
    <w:rsid w:val="00214434"/>
    <w:rsid w:val="00214658"/>
    <w:rsid w:val="0021543D"/>
    <w:rsid w:val="00216754"/>
    <w:rsid w:val="002210C4"/>
    <w:rsid w:val="002226BD"/>
    <w:rsid w:val="00223088"/>
    <w:rsid w:val="00223E63"/>
    <w:rsid w:val="0022470F"/>
    <w:rsid w:val="0022504A"/>
    <w:rsid w:val="002251EE"/>
    <w:rsid w:val="00230D35"/>
    <w:rsid w:val="00231A6F"/>
    <w:rsid w:val="00232F3D"/>
    <w:rsid w:val="0023396C"/>
    <w:rsid w:val="00234B6A"/>
    <w:rsid w:val="002375EC"/>
    <w:rsid w:val="00237D83"/>
    <w:rsid w:val="00237D9D"/>
    <w:rsid w:val="00240479"/>
    <w:rsid w:val="00240ECD"/>
    <w:rsid w:val="00242EEF"/>
    <w:rsid w:val="00243F8B"/>
    <w:rsid w:val="002453CB"/>
    <w:rsid w:val="002458A1"/>
    <w:rsid w:val="00245CEA"/>
    <w:rsid w:val="00245E50"/>
    <w:rsid w:val="00246448"/>
    <w:rsid w:val="00246A33"/>
    <w:rsid w:val="00246A73"/>
    <w:rsid w:val="00246DD4"/>
    <w:rsid w:val="0024783A"/>
    <w:rsid w:val="00247D07"/>
    <w:rsid w:val="002522E7"/>
    <w:rsid w:val="00252369"/>
    <w:rsid w:val="002524B0"/>
    <w:rsid w:val="00252655"/>
    <w:rsid w:val="002530B3"/>
    <w:rsid w:val="00253834"/>
    <w:rsid w:val="00254392"/>
    <w:rsid w:val="002551C6"/>
    <w:rsid w:val="00255B5F"/>
    <w:rsid w:val="00255EEE"/>
    <w:rsid w:val="00256783"/>
    <w:rsid w:val="00256E8C"/>
    <w:rsid w:val="00256EB9"/>
    <w:rsid w:val="00257887"/>
    <w:rsid w:val="00257F05"/>
    <w:rsid w:val="0026158B"/>
    <w:rsid w:val="002616DC"/>
    <w:rsid w:val="00261A38"/>
    <w:rsid w:val="002631EA"/>
    <w:rsid w:val="00264BC2"/>
    <w:rsid w:val="00264F93"/>
    <w:rsid w:val="00265AE9"/>
    <w:rsid w:val="00266BD5"/>
    <w:rsid w:val="002701E3"/>
    <w:rsid w:val="00270FE8"/>
    <w:rsid w:val="00271B24"/>
    <w:rsid w:val="0027223A"/>
    <w:rsid w:val="002728D0"/>
    <w:rsid w:val="002743A7"/>
    <w:rsid w:val="0027492D"/>
    <w:rsid w:val="002752BC"/>
    <w:rsid w:val="00275884"/>
    <w:rsid w:val="002779B6"/>
    <w:rsid w:val="00280E29"/>
    <w:rsid w:val="00281214"/>
    <w:rsid w:val="00282074"/>
    <w:rsid w:val="00282ABF"/>
    <w:rsid w:val="00283093"/>
    <w:rsid w:val="00284976"/>
    <w:rsid w:val="00286786"/>
    <w:rsid w:val="00286ACE"/>
    <w:rsid w:val="002873BB"/>
    <w:rsid w:val="00287A81"/>
    <w:rsid w:val="00292DCE"/>
    <w:rsid w:val="002937A2"/>
    <w:rsid w:val="0029482C"/>
    <w:rsid w:val="00294ACD"/>
    <w:rsid w:val="00294DA2"/>
    <w:rsid w:val="00295936"/>
    <w:rsid w:val="00295FF5"/>
    <w:rsid w:val="0029684A"/>
    <w:rsid w:val="00297806"/>
    <w:rsid w:val="00297C8D"/>
    <w:rsid w:val="002A0E89"/>
    <w:rsid w:val="002A1443"/>
    <w:rsid w:val="002A15A8"/>
    <w:rsid w:val="002A1B1C"/>
    <w:rsid w:val="002A25F8"/>
    <w:rsid w:val="002A2D38"/>
    <w:rsid w:val="002A2DF5"/>
    <w:rsid w:val="002A2FD0"/>
    <w:rsid w:val="002A475C"/>
    <w:rsid w:val="002A4904"/>
    <w:rsid w:val="002A6136"/>
    <w:rsid w:val="002A768B"/>
    <w:rsid w:val="002B2463"/>
    <w:rsid w:val="002B3398"/>
    <w:rsid w:val="002B3C72"/>
    <w:rsid w:val="002B4EE0"/>
    <w:rsid w:val="002B5F7F"/>
    <w:rsid w:val="002B6B51"/>
    <w:rsid w:val="002B6F15"/>
    <w:rsid w:val="002B7444"/>
    <w:rsid w:val="002C1758"/>
    <w:rsid w:val="002C5655"/>
    <w:rsid w:val="002C6DC7"/>
    <w:rsid w:val="002C7D18"/>
    <w:rsid w:val="002D0720"/>
    <w:rsid w:val="002D098E"/>
    <w:rsid w:val="002D1396"/>
    <w:rsid w:val="002D1669"/>
    <w:rsid w:val="002D1A85"/>
    <w:rsid w:val="002D1D0C"/>
    <w:rsid w:val="002D29C2"/>
    <w:rsid w:val="002D2A16"/>
    <w:rsid w:val="002D4307"/>
    <w:rsid w:val="002D4C83"/>
    <w:rsid w:val="002D6BAC"/>
    <w:rsid w:val="002D7201"/>
    <w:rsid w:val="002D77A0"/>
    <w:rsid w:val="002E082E"/>
    <w:rsid w:val="002E1D6D"/>
    <w:rsid w:val="002E2FA2"/>
    <w:rsid w:val="002E3F7F"/>
    <w:rsid w:val="002E40CB"/>
    <w:rsid w:val="002E4236"/>
    <w:rsid w:val="002E6400"/>
    <w:rsid w:val="002E78C2"/>
    <w:rsid w:val="002F4EDD"/>
    <w:rsid w:val="002F5DA1"/>
    <w:rsid w:val="002F660F"/>
    <w:rsid w:val="002F6971"/>
    <w:rsid w:val="00300BE5"/>
    <w:rsid w:val="003015F7"/>
    <w:rsid w:val="00301E5E"/>
    <w:rsid w:val="003027A0"/>
    <w:rsid w:val="00303B4E"/>
    <w:rsid w:val="003048F8"/>
    <w:rsid w:val="00304ED1"/>
    <w:rsid w:val="00312BC4"/>
    <w:rsid w:val="00314218"/>
    <w:rsid w:val="00314F98"/>
    <w:rsid w:val="00320E1E"/>
    <w:rsid w:val="003211B0"/>
    <w:rsid w:val="0032341A"/>
    <w:rsid w:val="00323CCA"/>
    <w:rsid w:val="0032596D"/>
    <w:rsid w:val="0032706B"/>
    <w:rsid w:val="003277E7"/>
    <w:rsid w:val="00331123"/>
    <w:rsid w:val="003331E2"/>
    <w:rsid w:val="00333EB8"/>
    <w:rsid w:val="00336519"/>
    <w:rsid w:val="0034081E"/>
    <w:rsid w:val="003416EC"/>
    <w:rsid w:val="0034173B"/>
    <w:rsid w:val="00341EEE"/>
    <w:rsid w:val="00342422"/>
    <w:rsid w:val="00342B5E"/>
    <w:rsid w:val="003430E7"/>
    <w:rsid w:val="003440AA"/>
    <w:rsid w:val="0034451F"/>
    <w:rsid w:val="003445FB"/>
    <w:rsid w:val="00345EE9"/>
    <w:rsid w:val="00345F50"/>
    <w:rsid w:val="00346BB2"/>
    <w:rsid w:val="00346D30"/>
    <w:rsid w:val="00347945"/>
    <w:rsid w:val="00350315"/>
    <w:rsid w:val="00350799"/>
    <w:rsid w:val="0035082D"/>
    <w:rsid w:val="00350B13"/>
    <w:rsid w:val="003513C2"/>
    <w:rsid w:val="00351981"/>
    <w:rsid w:val="00351EB4"/>
    <w:rsid w:val="003527E5"/>
    <w:rsid w:val="00352CFD"/>
    <w:rsid w:val="0035347F"/>
    <w:rsid w:val="00356116"/>
    <w:rsid w:val="00356C45"/>
    <w:rsid w:val="00357041"/>
    <w:rsid w:val="00361238"/>
    <w:rsid w:val="00361391"/>
    <w:rsid w:val="00361687"/>
    <w:rsid w:val="0036278A"/>
    <w:rsid w:val="0036596C"/>
    <w:rsid w:val="00366AB1"/>
    <w:rsid w:val="00370B78"/>
    <w:rsid w:val="00370EB9"/>
    <w:rsid w:val="00371029"/>
    <w:rsid w:val="003754E6"/>
    <w:rsid w:val="0037656B"/>
    <w:rsid w:val="00376D88"/>
    <w:rsid w:val="00381056"/>
    <w:rsid w:val="0038147F"/>
    <w:rsid w:val="003828DB"/>
    <w:rsid w:val="00382EE8"/>
    <w:rsid w:val="003848BB"/>
    <w:rsid w:val="00384EF2"/>
    <w:rsid w:val="0038513B"/>
    <w:rsid w:val="00385236"/>
    <w:rsid w:val="00386494"/>
    <w:rsid w:val="00386685"/>
    <w:rsid w:val="0039073C"/>
    <w:rsid w:val="003907B8"/>
    <w:rsid w:val="00390952"/>
    <w:rsid w:val="003913DB"/>
    <w:rsid w:val="00392012"/>
    <w:rsid w:val="0039270A"/>
    <w:rsid w:val="00392DCE"/>
    <w:rsid w:val="00393B20"/>
    <w:rsid w:val="00393E1A"/>
    <w:rsid w:val="00394961"/>
    <w:rsid w:val="00397220"/>
    <w:rsid w:val="00397C88"/>
    <w:rsid w:val="003A1396"/>
    <w:rsid w:val="003A23DA"/>
    <w:rsid w:val="003A3652"/>
    <w:rsid w:val="003A4056"/>
    <w:rsid w:val="003A5CC1"/>
    <w:rsid w:val="003A5E9B"/>
    <w:rsid w:val="003A616D"/>
    <w:rsid w:val="003A7CD4"/>
    <w:rsid w:val="003B2E51"/>
    <w:rsid w:val="003B3558"/>
    <w:rsid w:val="003B4FAB"/>
    <w:rsid w:val="003B566C"/>
    <w:rsid w:val="003B6124"/>
    <w:rsid w:val="003B7A35"/>
    <w:rsid w:val="003C191B"/>
    <w:rsid w:val="003C1EE2"/>
    <w:rsid w:val="003C23F6"/>
    <w:rsid w:val="003C4220"/>
    <w:rsid w:val="003C4313"/>
    <w:rsid w:val="003C43A9"/>
    <w:rsid w:val="003C4806"/>
    <w:rsid w:val="003C4D23"/>
    <w:rsid w:val="003C6D42"/>
    <w:rsid w:val="003D01F3"/>
    <w:rsid w:val="003D0250"/>
    <w:rsid w:val="003D0C1F"/>
    <w:rsid w:val="003D260D"/>
    <w:rsid w:val="003D43DE"/>
    <w:rsid w:val="003D46AE"/>
    <w:rsid w:val="003D4B95"/>
    <w:rsid w:val="003D4E62"/>
    <w:rsid w:val="003D4FC6"/>
    <w:rsid w:val="003D5CD4"/>
    <w:rsid w:val="003D5F77"/>
    <w:rsid w:val="003D64C7"/>
    <w:rsid w:val="003D7ED0"/>
    <w:rsid w:val="003E02D6"/>
    <w:rsid w:val="003E0945"/>
    <w:rsid w:val="003E1B90"/>
    <w:rsid w:val="003E1CE5"/>
    <w:rsid w:val="003E2308"/>
    <w:rsid w:val="003E2ACB"/>
    <w:rsid w:val="003E4ACE"/>
    <w:rsid w:val="003E4B67"/>
    <w:rsid w:val="003E512B"/>
    <w:rsid w:val="003E72D3"/>
    <w:rsid w:val="003E7608"/>
    <w:rsid w:val="003E7FF5"/>
    <w:rsid w:val="003F5373"/>
    <w:rsid w:val="003F67CD"/>
    <w:rsid w:val="004022D4"/>
    <w:rsid w:val="00402B9B"/>
    <w:rsid w:val="00404D7B"/>
    <w:rsid w:val="0040504C"/>
    <w:rsid w:val="0040630A"/>
    <w:rsid w:val="004079F7"/>
    <w:rsid w:val="00412D89"/>
    <w:rsid w:val="00413028"/>
    <w:rsid w:val="004133A4"/>
    <w:rsid w:val="00414BCD"/>
    <w:rsid w:val="00414C66"/>
    <w:rsid w:val="0041511E"/>
    <w:rsid w:val="00415BC7"/>
    <w:rsid w:val="004162D1"/>
    <w:rsid w:val="00416704"/>
    <w:rsid w:val="004168EE"/>
    <w:rsid w:val="00417316"/>
    <w:rsid w:val="00420C2E"/>
    <w:rsid w:val="00420CEB"/>
    <w:rsid w:val="004239AE"/>
    <w:rsid w:val="004261B1"/>
    <w:rsid w:val="00427282"/>
    <w:rsid w:val="004275AB"/>
    <w:rsid w:val="004300C3"/>
    <w:rsid w:val="00430CF5"/>
    <w:rsid w:val="004311D0"/>
    <w:rsid w:val="00432128"/>
    <w:rsid w:val="0043368E"/>
    <w:rsid w:val="00433AF2"/>
    <w:rsid w:val="00434213"/>
    <w:rsid w:val="00434FD1"/>
    <w:rsid w:val="004356CE"/>
    <w:rsid w:val="0043584F"/>
    <w:rsid w:val="004365B0"/>
    <w:rsid w:val="00437533"/>
    <w:rsid w:val="00440042"/>
    <w:rsid w:val="00441011"/>
    <w:rsid w:val="0044213F"/>
    <w:rsid w:val="00443100"/>
    <w:rsid w:val="00444384"/>
    <w:rsid w:val="004453F2"/>
    <w:rsid w:val="00445458"/>
    <w:rsid w:val="004461EB"/>
    <w:rsid w:val="00446362"/>
    <w:rsid w:val="00450364"/>
    <w:rsid w:val="00450BFE"/>
    <w:rsid w:val="00450ED3"/>
    <w:rsid w:val="0045110A"/>
    <w:rsid w:val="0045124B"/>
    <w:rsid w:val="004516CA"/>
    <w:rsid w:val="00451880"/>
    <w:rsid w:val="004521A8"/>
    <w:rsid w:val="004521B2"/>
    <w:rsid w:val="00452497"/>
    <w:rsid w:val="004525D5"/>
    <w:rsid w:val="004530CF"/>
    <w:rsid w:val="004540C7"/>
    <w:rsid w:val="00454674"/>
    <w:rsid w:val="0045536D"/>
    <w:rsid w:val="00455969"/>
    <w:rsid w:val="00457139"/>
    <w:rsid w:val="004576C5"/>
    <w:rsid w:val="00457DDB"/>
    <w:rsid w:val="00460AC6"/>
    <w:rsid w:val="00461809"/>
    <w:rsid w:val="00461A20"/>
    <w:rsid w:val="00461AB4"/>
    <w:rsid w:val="0046253C"/>
    <w:rsid w:val="0046278D"/>
    <w:rsid w:val="00462967"/>
    <w:rsid w:val="00467EC8"/>
    <w:rsid w:val="00471679"/>
    <w:rsid w:val="004734E6"/>
    <w:rsid w:val="0047384A"/>
    <w:rsid w:val="00474498"/>
    <w:rsid w:val="004744BA"/>
    <w:rsid w:val="00474CD6"/>
    <w:rsid w:val="004759BC"/>
    <w:rsid w:val="00475AEF"/>
    <w:rsid w:val="004770A8"/>
    <w:rsid w:val="004773E9"/>
    <w:rsid w:val="00477F75"/>
    <w:rsid w:val="004802F5"/>
    <w:rsid w:val="004808D4"/>
    <w:rsid w:val="00481B55"/>
    <w:rsid w:val="00482328"/>
    <w:rsid w:val="00483E07"/>
    <w:rsid w:val="0048576E"/>
    <w:rsid w:val="00486E62"/>
    <w:rsid w:val="00487038"/>
    <w:rsid w:val="0048777D"/>
    <w:rsid w:val="00487A8B"/>
    <w:rsid w:val="00487BE8"/>
    <w:rsid w:val="004907AD"/>
    <w:rsid w:val="00490FBA"/>
    <w:rsid w:val="004913A6"/>
    <w:rsid w:val="00491981"/>
    <w:rsid w:val="00492126"/>
    <w:rsid w:val="00492F6D"/>
    <w:rsid w:val="004942B2"/>
    <w:rsid w:val="004954FA"/>
    <w:rsid w:val="00495DC4"/>
    <w:rsid w:val="004973FF"/>
    <w:rsid w:val="004A2D87"/>
    <w:rsid w:val="004B0FB2"/>
    <w:rsid w:val="004B3FB9"/>
    <w:rsid w:val="004B4B56"/>
    <w:rsid w:val="004B4FB6"/>
    <w:rsid w:val="004B5FDA"/>
    <w:rsid w:val="004C0CEB"/>
    <w:rsid w:val="004C0D48"/>
    <w:rsid w:val="004C1E5B"/>
    <w:rsid w:val="004C1FFF"/>
    <w:rsid w:val="004C34F0"/>
    <w:rsid w:val="004C36E9"/>
    <w:rsid w:val="004C504A"/>
    <w:rsid w:val="004C6FAD"/>
    <w:rsid w:val="004D0360"/>
    <w:rsid w:val="004D304D"/>
    <w:rsid w:val="004D37E8"/>
    <w:rsid w:val="004D386C"/>
    <w:rsid w:val="004D45AE"/>
    <w:rsid w:val="004D486E"/>
    <w:rsid w:val="004D65B9"/>
    <w:rsid w:val="004E1376"/>
    <w:rsid w:val="004E1555"/>
    <w:rsid w:val="004E1652"/>
    <w:rsid w:val="004E178A"/>
    <w:rsid w:val="004E2054"/>
    <w:rsid w:val="004E294C"/>
    <w:rsid w:val="004E2E00"/>
    <w:rsid w:val="004E47DA"/>
    <w:rsid w:val="004E4BCF"/>
    <w:rsid w:val="004E4F46"/>
    <w:rsid w:val="004E5B5F"/>
    <w:rsid w:val="004E5D77"/>
    <w:rsid w:val="004E6181"/>
    <w:rsid w:val="004E7E0D"/>
    <w:rsid w:val="004E7EE7"/>
    <w:rsid w:val="004F18AA"/>
    <w:rsid w:val="004F2CCC"/>
    <w:rsid w:val="004F3EB6"/>
    <w:rsid w:val="004F4519"/>
    <w:rsid w:val="004F57BA"/>
    <w:rsid w:val="004F686D"/>
    <w:rsid w:val="004F7681"/>
    <w:rsid w:val="004F7B72"/>
    <w:rsid w:val="0050054B"/>
    <w:rsid w:val="00500DEF"/>
    <w:rsid w:val="00500F88"/>
    <w:rsid w:val="00501737"/>
    <w:rsid w:val="00501855"/>
    <w:rsid w:val="005019CB"/>
    <w:rsid w:val="00501D88"/>
    <w:rsid w:val="005024AB"/>
    <w:rsid w:val="00502DA4"/>
    <w:rsid w:val="005036AB"/>
    <w:rsid w:val="00504B94"/>
    <w:rsid w:val="005061CB"/>
    <w:rsid w:val="0050739A"/>
    <w:rsid w:val="005112C4"/>
    <w:rsid w:val="00514D18"/>
    <w:rsid w:val="00515B3B"/>
    <w:rsid w:val="00515C7B"/>
    <w:rsid w:val="005179BB"/>
    <w:rsid w:val="00520289"/>
    <w:rsid w:val="0052069E"/>
    <w:rsid w:val="005225CD"/>
    <w:rsid w:val="00525FAC"/>
    <w:rsid w:val="00526072"/>
    <w:rsid w:val="005265DE"/>
    <w:rsid w:val="00526C5E"/>
    <w:rsid w:val="00527F38"/>
    <w:rsid w:val="005303FB"/>
    <w:rsid w:val="00530F71"/>
    <w:rsid w:val="00534F2B"/>
    <w:rsid w:val="005360BA"/>
    <w:rsid w:val="0053645B"/>
    <w:rsid w:val="005374E4"/>
    <w:rsid w:val="00537F8A"/>
    <w:rsid w:val="00541D67"/>
    <w:rsid w:val="005421A4"/>
    <w:rsid w:val="00542F57"/>
    <w:rsid w:val="0054381F"/>
    <w:rsid w:val="005451FC"/>
    <w:rsid w:val="005474EF"/>
    <w:rsid w:val="0055049F"/>
    <w:rsid w:val="00551857"/>
    <w:rsid w:val="0055334A"/>
    <w:rsid w:val="00553EFF"/>
    <w:rsid w:val="00553F12"/>
    <w:rsid w:val="00554457"/>
    <w:rsid w:val="005569C1"/>
    <w:rsid w:val="00557A89"/>
    <w:rsid w:val="00557DD0"/>
    <w:rsid w:val="00557E17"/>
    <w:rsid w:val="00560D0B"/>
    <w:rsid w:val="00560F4E"/>
    <w:rsid w:val="00561FAF"/>
    <w:rsid w:val="005623E4"/>
    <w:rsid w:val="00562785"/>
    <w:rsid w:val="00563FB0"/>
    <w:rsid w:val="00564001"/>
    <w:rsid w:val="00564553"/>
    <w:rsid w:val="0056533E"/>
    <w:rsid w:val="00565B36"/>
    <w:rsid w:val="00566B0A"/>
    <w:rsid w:val="00567125"/>
    <w:rsid w:val="00567E9A"/>
    <w:rsid w:val="00570C17"/>
    <w:rsid w:val="0057125B"/>
    <w:rsid w:val="00571626"/>
    <w:rsid w:val="005722CB"/>
    <w:rsid w:val="005754D5"/>
    <w:rsid w:val="00577899"/>
    <w:rsid w:val="005779CF"/>
    <w:rsid w:val="00577CE7"/>
    <w:rsid w:val="00577E5D"/>
    <w:rsid w:val="00580E6F"/>
    <w:rsid w:val="00581004"/>
    <w:rsid w:val="005839D8"/>
    <w:rsid w:val="00585FED"/>
    <w:rsid w:val="00586121"/>
    <w:rsid w:val="0059005D"/>
    <w:rsid w:val="0059054E"/>
    <w:rsid w:val="00591941"/>
    <w:rsid w:val="005931B3"/>
    <w:rsid w:val="00593A7B"/>
    <w:rsid w:val="00594E4A"/>
    <w:rsid w:val="00594E5C"/>
    <w:rsid w:val="005956CF"/>
    <w:rsid w:val="005962EC"/>
    <w:rsid w:val="00596570"/>
    <w:rsid w:val="005967E5"/>
    <w:rsid w:val="005A0001"/>
    <w:rsid w:val="005A16C3"/>
    <w:rsid w:val="005A1746"/>
    <w:rsid w:val="005A1CAF"/>
    <w:rsid w:val="005A2131"/>
    <w:rsid w:val="005A2792"/>
    <w:rsid w:val="005A3879"/>
    <w:rsid w:val="005A5CDF"/>
    <w:rsid w:val="005A6E95"/>
    <w:rsid w:val="005A7AA0"/>
    <w:rsid w:val="005B3915"/>
    <w:rsid w:val="005B484B"/>
    <w:rsid w:val="005B49D1"/>
    <w:rsid w:val="005B625D"/>
    <w:rsid w:val="005B6EC7"/>
    <w:rsid w:val="005B7C31"/>
    <w:rsid w:val="005C0BC8"/>
    <w:rsid w:val="005C1505"/>
    <w:rsid w:val="005C1B79"/>
    <w:rsid w:val="005C3F0A"/>
    <w:rsid w:val="005C42EA"/>
    <w:rsid w:val="005C468B"/>
    <w:rsid w:val="005C4AC5"/>
    <w:rsid w:val="005C4B9B"/>
    <w:rsid w:val="005C502B"/>
    <w:rsid w:val="005C74C8"/>
    <w:rsid w:val="005C7543"/>
    <w:rsid w:val="005C7F37"/>
    <w:rsid w:val="005D1271"/>
    <w:rsid w:val="005D191E"/>
    <w:rsid w:val="005D1E62"/>
    <w:rsid w:val="005D2347"/>
    <w:rsid w:val="005D28B2"/>
    <w:rsid w:val="005D2A57"/>
    <w:rsid w:val="005D4523"/>
    <w:rsid w:val="005D5AB3"/>
    <w:rsid w:val="005D684E"/>
    <w:rsid w:val="005E0228"/>
    <w:rsid w:val="005E0ED5"/>
    <w:rsid w:val="005E1704"/>
    <w:rsid w:val="005E1F24"/>
    <w:rsid w:val="005E4234"/>
    <w:rsid w:val="005E4534"/>
    <w:rsid w:val="005E4E67"/>
    <w:rsid w:val="005F0753"/>
    <w:rsid w:val="005F08C0"/>
    <w:rsid w:val="005F310F"/>
    <w:rsid w:val="005F32BD"/>
    <w:rsid w:val="005F36D7"/>
    <w:rsid w:val="005F73B1"/>
    <w:rsid w:val="0060099E"/>
    <w:rsid w:val="0060156F"/>
    <w:rsid w:val="00601A96"/>
    <w:rsid w:val="00601E40"/>
    <w:rsid w:val="006030E6"/>
    <w:rsid w:val="00604669"/>
    <w:rsid w:val="006053F0"/>
    <w:rsid w:val="00605E8B"/>
    <w:rsid w:val="00605F36"/>
    <w:rsid w:val="00606DA1"/>
    <w:rsid w:val="006104EE"/>
    <w:rsid w:val="006111FA"/>
    <w:rsid w:val="00611848"/>
    <w:rsid w:val="0061279B"/>
    <w:rsid w:val="0061515D"/>
    <w:rsid w:val="006156B8"/>
    <w:rsid w:val="0061621F"/>
    <w:rsid w:val="00617B12"/>
    <w:rsid w:val="00620EF2"/>
    <w:rsid w:val="0062148E"/>
    <w:rsid w:val="006221EA"/>
    <w:rsid w:val="00622619"/>
    <w:rsid w:val="00622C2B"/>
    <w:rsid w:val="0062362C"/>
    <w:rsid w:val="006252C2"/>
    <w:rsid w:val="00627692"/>
    <w:rsid w:val="00630E03"/>
    <w:rsid w:val="00631450"/>
    <w:rsid w:val="00633F77"/>
    <w:rsid w:val="00634503"/>
    <w:rsid w:val="006362DA"/>
    <w:rsid w:val="00637AA2"/>
    <w:rsid w:val="00637B43"/>
    <w:rsid w:val="00637C73"/>
    <w:rsid w:val="00637E60"/>
    <w:rsid w:val="006410AE"/>
    <w:rsid w:val="00641C4C"/>
    <w:rsid w:val="006435D5"/>
    <w:rsid w:val="00645567"/>
    <w:rsid w:val="006459D3"/>
    <w:rsid w:val="00645BCC"/>
    <w:rsid w:val="00647FFE"/>
    <w:rsid w:val="0065110C"/>
    <w:rsid w:val="0065122E"/>
    <w:rsid w:val="006518B8"/>
    <w:rsid w:val="00651E1C"/>
    <w:rsid w:val="00653861"/>
    <w:rsid w:val="006544C8"/>
    <w:rsid w:val="00661FE8"/>
    <w:rsid w:val="006634F4"/>
    <w:rsid w:val="00663959"/>
    <w:rsid w:val="00663A19"/>
    <w:rsid w:val="00664EBC"/>
    <w:rsid w:val="00665F16"/>
    <w:rsid w:val="00666B18"/>
    <w:rsid w:val="00666BB9"/>
    <w:rsid w:val="00666EC1"/>
    <w:rsid w:val="00667471"/>
    <w:rsid w:val="0067113E"/>
    <w:rsid w:val="0067276C"/>
    <w:rsid w:val="00674DD4"/>
    <w:rsid w:val="006753D1"/>
    <w:rsid w:val="00676028"/>
    <w:rsid w:val="006769CE"/>
    <w:rsid w:val="00676FCA"/>
    <w:rsid w:val="006813A4"/>
    <w:rsid w:val="006816EC"/>
    <w:rsid w:val="00681900"/>
    <w:rsid w:val="00682B69"/>
    <w:rsid w:val="00685ECD"/>
    <w:rsid w:val="00687708"/>
    <w:rsid w:val="00691B97"/>
    <w:rsid w:val="00696BEE"/>
    <w:rsid w:val="006972EF"/>
    <w:rsid w:val="0069771A"/>
    <w:rsid w:val="00697C3E"/>
    <w:rsid w:val="00697DC4"/>
    <w:rsid w:val="00697DF0"/>
    <w:rsid w:val="006A40A9"/>
    <w:rsid w:val="006A546C"/>
    <w:rsid w:val="006A601B"/>
    <w:rsid w:val="006A62BD"/>
    <w:rsid w:val="006A69D0"/>
    <w:rsid w:val="006A6C29"/>
    <w:rsid w:val="006A7EF8"/>
    <w:rsid w:val="006B0BE2"/>
    <w:rsid w:val="006B1136"/>
    <w:rsid w:val="006B1BF9"/>
    <w:rsid w:val="006B29BB"/>
    <w:rsid w:val="006B3326"/>
    <w:rsid w:val="006B4405"/>
    <w:rsid w:val="006B63C6"/>
    <w:rsid w:val="006B6B75"/>
    <w:rsid w:val="006B6BAA"/>
    <w:rsid w:val="006C0D8E"/>
    <w:rsid w:val="006C1B25"/>
    <w:rsid w:val="006C22A4"/>
    <w:rsid w:val="006C4DF7"/>
    <w:rsid w:val="006C536B"/>
    <w:rsid w:val="006C652C"/>
    <w:rsid w:val="006C6775"/>
    <w:rsid w:val="006C68BD"/>
    <w:rsid w:val="006C6EBD"/>
    <w:rsid w:val="006D0F26"/>
    <w:rsid w:val="006D1BF2"/>
    <w:rsid w:val="006D1C35"/>
    <w:rsid w:val="006D1D9F"/>
    <w:rsid w:val="006D2570"/>
    <w:rsid w:val="006D35F7"/>
    <w:rsid w:val="006D3B33"/>
    <w:rsid w:val="006D46EC"/>
    <w:rsid w:val="006D5266"/>
    <w:rsid w:val="006D73A1"/>
    <w:rsid w:val="006E0730"/>
    <w:rsid w:val="006E0CDE"/>
    <w:rsid w:val="006E0E46"/>
    <w:rsid w:val="006E19D0"/>
    <w:rsid w:val="006E1CF2"/>
    <w:rsid w:val="006E1E57"/>
    <w:rsid w:val="006E2B39"/>
    <w:rsid w:val="006E320F"/>
    <w:rsid w:val="006E332C"/>
    <w:rsid w:val="006E38B0"/>
    <w:rsid w:val="006E38B1"/>
    <w:rsid w:val="006E43BA"/>
    <w:rsid w:val="006E5363"/>
    <w:rsid w:val="006E6CC1"/>
    <w:rsid w:val="006F0E2F"/>
    <w:rsid w:val="006F108C"/>
    <w:rsid w:val="006F18E6"/>
    <w:rsid w:val="006F1DF2"/>
    <w:rsid w:val="006F34BE"/>
    <w:rsid w:val="006F4BF7"/>
    <w:rsid w:val="006F6EC4"/>
    <w:rsid w:val="007001C6"/>
    <w:rsid w:val="007015F7"/>
    <w:rsid w:val="00701E75"/>
    <w:rsid w:val="0070271A"/>
    <w:rsid w:val="007037AF"/>
    <w:rsid w:val="00703D41"/>
    <w:rsid w:val="00705687"/>
    <w:rsid w:val="007067A9"/>
    <w:rsid w:val="0070744D"/>
    <w:rsid w:val="0071079E"/>
    <w:rsid w:val="00710E6A"/>
    <w:rsid w:val="007171C7"/>
    <w:rsid w:val="007207AB"/>
    <w:rsid w:val="00721A63"/>
    <w:rsid w:val="007220D9"/>
    <w:rsid w:val="007269F2"/>
    <w:rsid w:val="00726C9D"/>
    <w:rsid w:val="00727B46"/>
    <w:rsid w:val="00733A2B"/>
    <w:rsid w:val="00735CAC"/>
    <w:rsid w:val="00735D23"/>
    <w:rsid w:val="00735E2F"/>
    <w:rsid w:val="00736BE7"/>
    <w:rsid w:val="0073700B"/>
    <w:rsid w:val="007372F8"/>
    <w:rsid w:val="00737BB9"/>
    <w:rsid w:val="00737E7A"/>
    <w:rsid w:val="0074072D"/>
    <w:rsid w:val="00741733"/>
    <w:rsid w:val="00742F37"/>
    <w:rsid w:val="007432D5"/>
    <w:rsid w:val="007434E1"/>
    <w:rsid w:val="00744A40"/>
    <w:rsid w:val="007454C2"/>
    <w:rsid w:val="00745F57"/>
    <w:rsid w:val="00747D59"/>
    <w:rsid w:val="00750804"/>
    <w:rsid w:val="007509BD"/>
    <w:rsid w:val="00750D74"/>
    <w:rsid w:val="007511F4"/>
    <w:rsid w:val="00752DB5"/>
    <w:rsid w:val="00754EA7"/>
    <w:rsid w:val="00755AE3"/>
    <w:rsid w:val="00755E29"/>
    <w:rsid w:val="00755F23"/>
    <w:rsid w:val="0075685A"/>
    <w:rsid w:val="00757566"/>
    <w:rsid w:val="00757DFE"/>
    <w:rsid w:val="007601A6"/>
    <w:rsid w:val="0076034E"/>
    <w:rsid w:val="00760875"/>
    <w:rsid w:val="00760899"/>
    <w:rsid w:val="00760AB3"/>
    <w:rsid w:val="007615B0"/>
    <w:rsid w:val="00765EB5"/>
    <w:rsid w:val="0077144E"/>
    <w:rsid w:val="00771E5F"/>
    <w:rsid w:val="00772A32"/>
    <w:rsid w:val="00772C6A"/>
    <w:rsid w:val="00772DAD"/>
    <w:rsid w:val="0077354A"/>
    <w:rsid w:val="007754B3"/>
    <w:rsid w:val="007754FA"/>
    <w:rsid w:val="00775797"/>
    <w:rsid w:val="00775CC3"/>
    <w:rsid w:val="007819EE"/>
    <w:rsid w:val="007842CD"/>
    <w:rsid w:val="00790A5F"/>
    <w:rsid w:val="00791035"/>
    <w:rsid w:val="00791C60"/>
    <w:rsid w:val="00793D43"/>
    <w:rsid w:val="0079474E"/>
    <w:rsid w:val="00795B12"/>
    <w:rsid w:val="00795DFD"/>
    <w:rsid w:val="00797D8C"/>
    <w:rsid w:val="007A17D0"/>
    <w:rsid w:val="007A2147"/>
    <w:rsid w:val="007A33A6"/>
    <w:rsid w:val="007A37F0"/>
    <w:rsid w:val="007A7184"/>
    <w:rsid w:val="007B1BF5"/>
    <w:rsid w:val="007B2781"/>
    <w:rsid w:val="007B68C2"/>
    <w:rsid w:val="007B6FB4"/>
    <w:rsid w:val="007C02CC"/>
    <w:rsid w:val="007C1742"/>
    <w:rsid w:val="007C2C87"/>
    <w:rsid w:val="007C2E61"/>
    <w:rsid w:val="007C30A5"/>
    <w:rsid w:val="007C3DD8"/>
    <w:rsid w:val="007C4109"/>
    <w:rsid w:val="007C43C9"/>
    <w:rsid w:val="007C49A0"/>
    <w:rsid w:val="007C5AA7"/>
    <w:rsid w:val="007C5B58"/>
    <w:rsid w:val="007C611A"/>
    <w:rsid w:val="007C6584"/>
    <w:rsid w:val="007C6BB7"/>
    <w:rsid w:val="007D0A55"/>
    <w:rsid w:val="007D1692"/>
    <w:rsid w:val="007D1780"/>
    <w:rsid w:val="007D1F9C"/>
    <w:rsid w:val="007D34B7"/>
    <w:rsid w:val="007D3BBE"/>
    <w:rsid w:val="007D4914"/>
    <w:rsid w:val="007D5007"/>
    <w:rsid w:val="007D50A7"/>
    <w:rsid w:val="007E07CA"/>
    <w:rsid w:val="007E1383"/>
    <w:rsid w:val="007E1496"/>
    <w:rsid w:val="007E24FA"/>
    <w:rsid w:val="007E3B37"/>
    <w:rsid w:val="007E4E9B"/>
    <w:rsid w:val="007E5A42"/>
    <w:rsid w:val="007E7097"/>
    <w:rsid w:val="007E731B"/>
    <w:rsid w:val="007F086B"/>
    <w:rsid w:val="007F1CA0"/>
    <w:rsid w:val="007F7633"/>
    <w:rsid w:val="00801027"/>
    <w:rsid w:val="00802DDF"/>
    <w:rsid w:val="00802FE3"/>
    <w:rsid w:val="00803169"/>
    <w:rsid w:val="00803D33"/>
    <w:rsid w:val="00804FBC"/>
    <w:rsid w:val="00805687"/>
    <w:rsid w:val="00806552"/>
    <w:rsid w:val="00806D4B"/>
    <w:rsid w:val="008075A9"/>
    <w:rsid w:val="0081204E"/>
    <w:rsid w:val="00814418"/>
    <w:rsid w:val="008149B7"/>
    <w:rsid w:val="00815C7A"/>
    <w:rsid w:val="0081673C"/>
    <w:rsid w:val="0081764A"/>
    <w:rsid w:val="00817836"/>
    <w:rsid w:val="00817BD3"/>
    <w:rsid w:val="0082338E"/>
    <w:rsid w:val="00825DA5"/>
    <w:rsid w:val="00827EB6"/>
    <w:rsid w:val="008307E0"/>
    <w:rsid w:val="00830F57"/>
    <w:rsid w:val="008319CF"/>
    <w:rsid w:val="00831E39"/>
    <w:rsid w:val="008323F9"/>
    <w:rsid w:val="00833835"/>
    <w:rsid w:val="00833A74"/>
    <w:rsid w:val="00833B71"/>
    <w:rsid w:val="008352E4"/>
    <w:rsid w:val="00836145"/>
    <w:rsid w:val="00837CE3"/>
    <w:rsid w:val="00840AC7"/>
    <w:rsid w:val="0084178C"/>
    <w:rsid w:val="00843C19"/>
    <w:rsid w:val="00843F86"/>
    <w:rsid w:val="008473F3"/>
    <w:rsid w:val="00852572"/>
    <w:rsid w:val="00853824"/>
    <w:rsid w:val="00853F48"/>
    <w:rsid w:val="00854BA5"/>
    <w:rsid w:val="0085730C"/>
    <w:rsid w:val="00857A99"/>
    <w:rsid w:val="00861017"/>
    <w:rsid w:val="00862110"/>
    <w:rsid w:val="0086293A"/>
    <w:rsid w:val="00865C62"/>
    <w:rsid w:val="00865D1A"/>
    <w:rsid w:val="00866F0D"/>
    <w:rsid w:val="008674D6"/>
    <w:rsid w:val="00867B0A"/>
    <w:rsid w:val="00867B5F"/>
    <w:rsid w:val="00867F34"/>
    <w:rsid w:val="0087050D"/>
    <w:rsid w:val="00871EF4"/>
    <w:rsid w:val="0087486D"/>
    <w:rsid w:val="008753A0"/>
    <w:rsid w:val="00875B1A"/>
    <w:rsid w:val="008764F3"/>
    <w:rsid w:val="00876FBB"/>
    <w:rsid w:val="008770B6"/>
    <w:rsid w:val="00881142"/>
    <w:rsid w:val="008818D0"/>
    <w:rsid w:val="00882223"/>
    <w:rsid w:val="00882C00"/>
    <w:rsid w:val="0088590D"/>
    <w:rsid w:val="00885E0D"/>
    <w:rsid w:val="00885F77"/>
    <w:rsid w:val="00890895"/>
    <w:rsid w:val="008918E1"/>
    <w:rsid w:val="00891AFA"/>
    <w:rsid w:val="00893310"/>
    <w:rsid w:val="0089347B"/>
    <w:rsid w:val="00893C38"/>
    <w:rsid w:val="008941F7"/>
    <w:rsid w:val="00895C93"/>
    <w:rsid w:val="00895CC8"/>
    <w:rsid w:val="008971BB"/>
    <w:rsid w:val="008A0DBA"/>
    <w:rsid w:val="008A227F"/>
    <w:rsid w:val="008A4780"/>
    <w:rsid w:val="008A4FEB"/>
    <w:rsid w:val="008A65AF"/>
    <w:rsid w:val="008A684C"/>
    <w:rsid w:val="008A70C2"/>
    <w:rsid w:val="008A712C"/>
    <w:rsid w:val="008A7476"/>
    <w:rsid w:val="008B04CD"/>
    <w:rsid w:val="008B069E"/>
    <w:rsid w:val="008B0D7A"/>
    <w:rsid w:val="008B1819"/>
    <w:rsid w:val="008B1C34"/>
    <w:rsid w:val="008B3778"/>
    <w:rsid w:val="008B4045"/>
    <w:rsid w:val="008B524E"/>
    <w:rsid w:val="008B52FF"/>
    <w:rsid w:val="008B637D"/>
    <w:rsid w:val="008B7469"/>
    <w:rsid w:val="008C04B1"/>
    <w:rsid w:val="008C0B07"/>
    <w:rsid w:val="008C1771"/>
    <w:rsid w:val="008C183A"/>
    <w:rsid w:val="008C19FF"/>
    <w:rsid w:val="008C288E"/>
    <w:rsid w:val="008C67B2"/>
    <w:rsid w:val="008C6B93"/>
    <w:rsid w:val="008D0A16"/>
    <w:rsid w:val="008D2915"/>
    <w:rsid w:val="008D347B"/>
    <w:rsid w:val="008D3690"/>
    <w:rsid w:val="008D5032"/>
    <w:rsid w:val="008D57A1"/>
    <w:rsid w:val="008D5FB2"/>
    <w:rsid w:val="008D773E"/>
    <w:rsid w:val="008D780B"/>
    <w:rsid w:val="008E05AD"/>
    <w:rsid w:val="008E064D"/>
    <w:rsid w:val="008E0917"/>
    <w:rsid w:val="008E0E8D"/>
    <w:rsid w:val="008E1F1E"/>
    <w:rsid w:val="008E293D"/>
    <w:rsid w:val="008E2A68"/>
    <w:rsid w:val="008E3024"/>
    <w:rsid w:val="008E619E"/>
    <w:rsid w:val="008E7295"/>
    <w:rsid w:val="008E73B2"/>
    <w:rsid w:val="008F0647"/>
    <w:rsid w:val="008F194A"/>
    <w:rsid w:val="008F215D"/>
    <w:rsid w:val="008F2C28"/>
    <w:rsid w:val="008F3ED1"/>
    <w:rsid w:val="008F411B"/>
    <w:rsid w:val="008F51C9"/>
    <w:rsid w:val="008F58E3"/>
    <w:rsid w:val="008F5D2A"/>
    <w:rsid w:val="008F75B6"/>
    <w:rsid w:val="008F7EEA"/>
    <w:rsid w:val="00900341"/>
    <w:rsid w:val="00901B1E"/>
    <w:rsid w:val="00902397"/>
    <w:rsid w:val="00905635"/>
    <w:rsid w:val="00905A47"/>
    <w:rsid w:val="00905D04"/>
    <w:rsid w:val="00906499"/>
    <w:rsid w:val="0090688A"/>
    <w:rsid w:val="00906A09"/>
    <w:rsid w:val="00907456"/>
    <w:rsid w:val="009103E8"/>
    <w:rsid w:val="0091130E"/>
    <w:rsid w:val="0091157E"/>
    <w:rsid w:val="00911A0D"/>
    <w:rsid w:val="00912126"/>
    <w:rsid w:val="0091246D"/>
    <w:rsid w:val="0091254F"/>
    <w:rsid w:val="009133D3"/>
    <w:rsid w:val="00913443"/>
    <w:rsid w:val="00915AA6"/>
    <w:rsid w:val="00916C6E"/>
    <w:rsid w:val="009208DD"/>
    <w:rsid w:val="00920E59"/>
    <w:rsid w:val="0092105F"/>
    <w:rsid w:val="0092139F"/>
    <w:rsid w:val="00924115"/>
    <w:rsid w:val="00924F67"/>
    <w:rsid w:val="009259A8"/>
    <w:rsid w:val="00925A7D"/>
    <w:rsid w:val="00926E7E"/>
    <w:rsid w:val="009274E7"/>
    <w:rsid w:val="00930913"/>
    <w:rsid w:val="00931915"/>
    <w:rsid w:val="00934F6A"/>
    <w:rsid w:val="00935C76"/>
    <w:rsid w:val="00935EA4"/>
    <w:rsid w:val="00936138"/>
    <w:rsid w:val="0094066B"/>
    <w:rsid w:val="00942307"/>
    <w:rsid w:val="0094250D"/>
    <w:rsid w:val="00944070"/>
    <w:rsid w:val="00944200"/>
    <w:rsid w:val="00950156"/>
    <w:rsid w:val="009512C1"/>
    <w:rsid w:val="00951B42"/>
    <w:rsid w:val="00951D07"/>
    <w:rsid w:val="0095280F"/>
    <w:rsid w:val="0095294E"/>
    <w:rsid w:val="00952EC1"/>
    <w:rsid w:val="009537BB"/>
    <w:rsid w:val="00954F76"/>
    <w:rsid w:val="009550CD"/>
    <w:rsid w:val="00955FF1"/>
    <w:rsid w:val="00956379"/>
    <w:rsid w:val="00956FBF"/>
    <w:rsid w:val="009579D4"/>
    <w:rsid w:val="0096075F"/>
    <w:rsid w:val="009614B5"/>
    <w:rsid w:val="009625E5"/>
    <w:rsid w:val="00962FE5"/>
    <w:rsid w:val="00963050"/>
    <w:rsid w:val="00965B22"/>
    <w:rsid w:val="009668B7"/>
    <w:rsid w:val="00970E46"/>
    <w:rsid w:val="00971978"/>
    <w:rsid w:val="00972566"/>
    <w:rsid w:val="00972E07"/>
    <w:rsid w:val="0097383C"/>
    <w:rsid w:val="00974264"/>
    <w:rsid w:val="00974825"/>
    <w:rsid w:val="00974D48"/>
    <w:rsid w:val="009760BC"/>
    <w:rsid w:val="00976D0D"/>
    <w:rsid w:val="00977CB9"/>
    <w:rsid w:val="00977D0D"/>
    <w:rsid w:val="009804AD"/>
    <w:rsid w:val="009819C3"/>
    <w:rsid w:val="00981BF1"/>
    <w:rsid w:val="00982351"/>
    <w:rsid w:val="00983D13"/>
    <w:rsid w:val="00985ABD"/>
    <w:rsid w:val="00986450"/>
    <w:rsid w:val="009865AD"/>
    <w:rsid w:val="009865AF"/>
    <w:rsid w:val="00987842"/>
    <w:rsid w:val="00987ADC"/>
    <w:rsid w:val="00987C85"/>
    <w:rsid w:val="00987D4E"/>
    <w:rsid w:val="00987F0E"/>
    <w:rsid w:val="00990AC9"/>
    <w:rsid w:val="00991796"/>
    <w:rsid w:val="0099265A"/>
    <w:rsid w:val="00992690"/>
    <w:rsid w:val="00992EDF"/>
    <w:rsid w:val="0099469B"/>
    <w:rsid w:val="00997D52"/>
    <w:rsid w:val="009A10F7"/>
    <w:rsid w:val="009A1B2F"/>
    <w:rsid w:val="009A3292"/>
    <w:rsid w:val="009A3388"/>
    <w:rsid w:val="009A36D1"/>
    <w:rsid w:val="009A4C38"/>
    <w:rsid w:val="009A5392"/>
    <w:rsid w:val="009A69DC"/>
    <w:rsid w:val="009B10B9"/>
    <w:rsid w:val="009B179A"/>
    <w:rsid w:val="009B21AC"/>
    <w:rsid w:val="009B237B"/>
    <w:rsid w:val="009B3308"/>
    <w:rsid w:val="009B3651"/>
    <w:rsid w:val="009B3691"/>
    <w:rsid w:val="009B47EB"/>
    <w:rsid w:val="009B72ED"/>
    <w:rsid w:val="009B7859"/>
    <w:rsid w:val="009B78DD"/>
    <w:rsid w:val="009C0A1F"/>
    <w:rsid w:val="009C1682"/>
    <w:rsid w:val="009C4119"/>
    <w:rsid w:val="009C56CD"/>
    <w:rsid w:val="009C5C2E"/>
    <w:rsid w:val="009C61A6"/>
    <w:rsid w:val="009C797D"/>
    <w:rsid w:val="009D2F06"/>
    <w:rsid w:val="009D423E"/>
    <w:rsid w:val="009D48D5"/>
    <w:rsid w:val="009D6137"/>
    <w:rsid w:val="009D6415"/>
    <w:rsid w:val="009D6F5F"/>
    <w:rsid w:val="009D71DE"/>
    <w:rsid w:val="009D7E00"/>
    <w:rsid w:val="009E2B38"/>
    <w:rsid w:val="009E372A"/>
    <w:rsid w:val="009E3E39"/>
    <w:rsid w:val="009F1D0D"/>
    <w:rsid w:val="009F428F"/>
    <w:rsid w:val="009F435D"/>
    <w:rsid w:val="009F452A"/>
    <w:rsid w:val="009F5109"/>
    <w:rsid w:val="009F71DA"/>
    <w:rsid w:val="009F7565"/>
    <w:rsid w:val="00A00AC2"/>
    <w:rsid w:val="00A02954"/>
    <w:rsid w:val="00A04AC4"/>
    <w:rsid w:val="00A05CDF"/>
    <w:rsid w:val="00A061BD"/>
    <w:rsid w:val="00A064EC"/>
    <w:rsid w:val="00A06C68"/>
    <w:rsid w:val="00A0793D"/>
    <w:rsid w:val="00A07D48"/>
    <w:rsid w:val="00A10439"/>
    <w:rsid w:val="00A10FA9"/>
    <w:rsid w:val="00A11019"/>
    <w:rsid w:val="00A11C99"/>
    <w:rsid w:val="00A13D1A"/>
    <w:rsid w:val="00A14475"/>
    <w:rsid w:val="00A15923"/>
    <w:rsid w:val="00A167EC"/>
    <w:rsid w:val="00A16E8D"/>
    <w:rsid w:val="00A17E12"/>
    <w:rsid w:val="00A17E14"/>
    <w:rsid w:val="00A20915"/>
    <w:rsid w:val="00A21266"/>
    <w:rsid w:val="00A220DA"/>
    <w:rsid w:val="00A23518"/>
    <w:rsid w:val="00A25B55"/>
    <w:rsid w:val="00A2600F"/>
    <w:rsid w:val="00A26475"/>
    <w:rsid w:val="00A26914"/>
    <w:rsid w:val="00A27CD5"/>
    <w:rsid w:val="00A31180"/>
    <w:rsid w:val="00A32287"/>
    <w:rsid w:val="00A33106"/>
    <w:rsid w:val="00A33EAB"/>
    <w:rsid w:val="00A34EDC"/>
    <w:rsid w:val="00A35F94"/>
    <w:rsid w:val="00A37815"/>
    <w:rsid w:val="00A407B1"/>
    <w:rsid w:val="00A42E9F"/>
    <w:rsid w:val="00A4384C"/>
    <w:rsid w:val="00A43FDD"/>
    <w:rsid w:val="00A4494F"/>
    <w:rsid w:val="00A44D4D"/>
    <w:rsid w:val="00A45FB0"/>
    <w:rsid w:val="00A460DE"/>
    <w:rsid w:val="00A460E7"/>
    <w:rsid w:val="00A465F0"/>
    <w:rsid w:val="00A50051"/>
    <w:rsid w:val="00A501C5"/>
    <w:rsid w:val="00A50F0F"/>
    <w:rsid w:val="00A51384"/>
    <w:rsid w:val="00A53E7F"/>
    <w:rsid w:val="00A54398"/>
    <w:rsid w:val="00A55281"/>
    <w:rsid w:val="00A553A0"/>
    <w:rsid w:val="00A559A3"/>
    <w:rsid w:val="00A5629C"/>
    <w:rsid w:val="00A56753"/>
    <w:rsid w:val="00A57AD7"/>
    <w:rsid w:val="00A60D38"/>
    <w:rsid w:val="00A623A9"/>
    <w:rsid w:val="00A62458"/>
    <w:rsid w:val="00A62790"/>
    <w:rsid w:val="00A66B49"/>
    <w:rsid w:val="00A70045"/>
    <w:rsid w:val="00A71B93"/>
    <w:rsid w:val="00A7402C"/>
    <w:rsid w:val="00A757DB"/>
    <w:rsid w:val="00A764D2"/>
    <w:rsid w:val="00A772DA"/>
    <w:rsid w:val="00A800A4"/>
    <w:rsid w:val="00A801E3"/>
    <w:rsid w:val="00A81135"/>
    <w:rsid w:val="00A81A77"/>
    <w:rsid w:val="00A81E1A"/>
    <w:rsid w:val="00A8217A"/>
    <w:rsid w:val="00A8496E"/>
    <w:rsid w:val="00A85899"/>
    <w:rsid w:val="00A86B36"/>
    <w:rsid w:val="00A8737E"/>
    <w:rsid w:val="00A87C93"/>
    <w:rsid w:val="00A9142E"/>
    <w:rsid w:val="00A91670"/>
    <w:rsid w:val="00A92494"/>
    <w:rsid w:val="00A928DC"/>
    <w:rsid w:val="00A94F90"/>
    <w:rsid w:val="00A95B48"/>
    <w:rsid w:val="00A96525"/>
    <w:rsid w:val="00A965C3"/>
    <w:rsid w:val="00A968E0"/>
    <w:rsid w:val="00A97A23"/>
    <w:rsid w:val="00AA081B"/>
    <w:rsid w:val="00AA0962"/>
    <w:rsid w:val="00AA0F1A"/>
    <w:rsid w:val="00AA1222"/>
    <w:rsid w:val="00AA2FD7"/>
    <w:rsid w:val="00AA5990"/>
    <w:rsid w:val="00AB08FD"/>
    <w:rsid w:val="00AB0B46"/>
    <w:rsid w:val="00AB29BA"/>
    <w:rsid w:val="00AB2AEE"/>
    <w:rsid w:val="00AB2C29"/>
    <w:rsid w:val="00AB2C2E"/>
    <w:rsid w:val="00AB2CFA"/>
    <w:rsid w:val="00AB2E9E"/>
    <w:rsid w:val="00AB39FE"/>
    <w:rsid w:val="00AB4C3D"/>
    <w:rsid w:val="00AB5883"/>
    <w:rsid w:val="00AB5A77"/>
    <w:rsid w:val="00AB7114"/>
    <w:rsid w:val="00AC13F7"/>
    <w:rsid w:val="00AC2135"/>
    <w:rsid w:val="00AC234C"/>
    <w:rsid w:val="00AC36BA"/>
    <w:rsid w:val="00AC39A7"/>
    <w:rsid w:val="00AC46A7"/>
    <w:rsid w:val="00AC524D"/>
    <w:rsid w:val="00AC55EF"/>
    <w:rsid w:val="00AC5AA1"/>
    <w:rsid w:val="00AC656F"/>
    <w:rsid w:val="00AC6914"/>
    <w:rsid w:val="00AC6D49"/>
    <w:rsid w:val="00AC6EB2"/>
    <w:rsid w:val="00AD0D80"/>
    <w:rsid w:val="00AD264A"/>
    <w:rsid w:val="00AD2DF6"/>
    <w:rsid w:val="00AD4D36"/>
    <w:rsid w:val="00AD579E"/>
    <w:rsid w:val="00AE0659"/>
    <w:rsid w:val="00AE1A42"/>
    <w:rsid w:val="00AE32D5"/>
    <w:rsid w:val="00AE33C4"/>
    <w:rsid w:val="00AE3AC4"/>
    <w:rsid w:val="00AE43F8"/>
    <w:rsid w:val="00AE4562"/>
    <w:rsid w:val="00AE4C3E"/>
    <w:rsid w:val="00AE5379"/>
    <w:rsid w:val="00AE65A4"/>
    <w:rsid w:val="00AF2736"/>
    <w:rsid w:val="00AF31C2"/>
    <w:rsid w:val="00AF3A47"/>
    <w:rsid w:val="00AF47F3"/>
    <w:rsid w:val="00AF4F4D"/>
    <w:rsid w:val="00AF6034"/>
    <w:rsid w:val="00AF6A78"/>
    <w:rsid w:val="00B004B3"/>
    <w:rsid w:val="00B01E91"/>
    <w:rsid w:val="00B030FB"/>
    <w:rsid w:val="00B0358E"/>
    <w:rsid w:val="00B0631C"/>
    <w:rsid w:val="00B10FFE"/>
    <w:rsid w:val="00B11DDB"/>
    <w:rsid w:val="00B11EB2"/>
    <w:rsid w:val="00B13208"/>
    <w:rsid w:val="00B157FB"/>
    <w:rsid w:val="00B15938"/>
    <w:rsid w:val="00B1665E"/>
    <w:rsid w:val="00B16AC6"/>
    <w:rsid w:val="00B207B2"/>
    <w:rsid w:val="00B20AA4"/>
    <w:rsid w:val="00B20F46"/>
    <w:rsid w:val="00B21059"/>
    <w:rsid w:val="00B211C9"/>
    <w:rsid w:val="00B21784"/>
    <w:rsid w:val="00B21BEC"/>
    <w:rsid w:val="00B22212"/>
    <w:rsid w:val="00B22D41"/>
    <w:rsid w:val="00B22EE0"/>
    <w:rsid w:val="00B232FA"/>
    <w:rsid w:val="00B2371D"/>
    <w:rsid w:val="00B23A76"/>
    <w:rsid w:val="00B251E4"/>
    <w:rsid w:val="00B261D9"/>
    <w:rsid w:val="00B26842"/>
    <w:rsid w:val="00B27C45"/>
    <w:rsid w:val="00B3030D"/>
    <w:rsid w:val="00B30AFC"/>
    <w:rsid w:val="00B30E04"/>
    <w:rsid w:val="00B342F2"/>
    <w:rsid w:val="00B37649"/>
    <w:rsid w:val="00B4149D"/>
    <w:rsid w:val="00B41A0B"/>
    <w:rsid w:val="00B41E2D"/>
    <w:rsid w:val="00B42FDF"/>
    <w:rsid w:val="00B4318B"/>
    <w:rsid w:val="00B4356A"/>
    <w:rsid w:val="00B45755"/>
    <w:rsid w:val="00B45EFA"/>
    <w:rsid w:val="00B468BB"/>
    <w:rsid w:val="00B46AC3"/>
    <w:rsid w:val="00B50606"/>
    <w:rsid w:val="00B519C0"/>
    <w:rsid w:val="00B52F39"/>
    <w:rsid w:val="00B53562"/>
    <w:rsid w:val="00B5370F"/>
    <w:rsid w:val="00B561BB"/>
    <w:rsid w:val="00B61C5B"/>
    <w:rsid w:val="00B63E9D"/>
    <w:rsid w:val="00B64255"/>
    <w:rsid w:val="00B651E4"/>
    <w:rsid w:val="00B6610B"/>
    <w:rsid w:val="00B666AC"/>
    <w:rsid w:val="00B66BAF"/>
    <w:rsid w:val="00B703F0"/>
    <w:rsid w:val="00B71087"/>
    <w:rsid w:val="00B71532"/>
    <w:rsid w:val="00B742E6"/>
    <w:rsid w:val="00B74534"/>
    <w:rsid w:val="00B74E61"/>
    <w:rsid w:val="00B80749"/>
    <w:rsid w:val="00B810A0"/>
    <w:rsid w:val="00B827F4"/>
    <w:rsid w:val="00B82911"/>
    <w:rsid w:val="00B82E4B"/>
    <w:rsid w:val="00B8478B"/>
    <w:rsid w:val="00B86512"/>
    <w:rsid w:val="00B86A09"/>
    <w:rsid w:val="00B905B6"/>
    <w:rsid w:val="00B93589"/>
    <w:rsid w:val="00B94493"/>
    <w:rsid w:val="00B975AF"/>
    <w:rsid w:val="00BA0062"/>
    <w:rsid w:val="00BA00C3"/>
    <w:rsid w:val="00BA42CD"/>
    <w:rsid w:val="00BA4DED"/>
    <w:rsid w:val="00BA5089"/>
    <w:rsid w:val="00BA52F3"/>
    <w:rsid w:val="00BA76B0"/>
    <w:rsid w:val="00BB0663"/>
    <w:rsid w:val="00BB1060"/>
    <w:rsid w:val="00BB1694"/>
    <w:rsid w:val="00BB16BA"/>
    <w:rsid w:val="00BB1D0B"/>
    <w:rsid w:val="00BB22ED"/>
    <w:rsid w:val="00BB2CB7"/>
    <w:rsid w:val="00BB425B"/>
    <w:rsid w:val="00BB6636"/>
    <w:rsid w:val="00BB705F"/>
    <w:rsid w:val="00BB7B26"/>
    <w:rsid w:val="00BB7E09"/>
    <w:rsid w:val="00BC04D2"/>
    <w:rsid w:val="00BC051F"/>
    <w:rsid w:val="00BC2973"/>
    <w:rsid w:val="00BC3962"/>
    <w:rsid w:val="00BC3A02"/>
    <w:rsid w:val="00BC3A74"/>
    <w:rsid w:val="00BC3C6E"/>
    <w:rsid w:val="00BC4C35"/>
    <w:rsid w:val="00BC4FB9"/>
    <w:rsid w:val="00BC5AE0"/>
    <w:rsid w:val="00BC5C7D"/>
    <w:rsid w:val="00BC65B7"/>
    <w:rsid w:val="00BC6670"/>
    <w:rsid w:val="00BC6E41"/>
    <w:rsid w:val="00BC7054"/>
    <w:rsid w:val="00BC7693"/>
    <w:rsid w:val="00BC7886"/>
    <w:rsid w:val="00BC7A7E"/>
    <w:rsid w:val="00BC7B3E"/>
    <w:rsid w:val="00BC7CAD"/>
    <w:rsid w:val="00BD0FA7"/>
    <w:rsid w:val="00BD287A"/>
    <w:rsid w:val="00BD318C"/>
    <w:rsid w:val="00BD3D39"/>
    <w:rsid w:val="00BD64EE"/>
    <w:rsid w:val="00BE3997"/>
    <w:rsid w:val="00BE474A"/>
    <w:rsid w:val="00BE6556"/>
    <w:rsid w:val="00BE6695"/>
    <w:rsid w:val="00BE74C1"/>
    <w:rsid w:val="00BF0C5B"/>
    <w:rsid w:val="00BF130C"/>
    <w:rsid w:val="00BF1B67"/>
    <w:rsid w:val="00BF21AA"/>
    <w:rsid w:val="00BF2EA4"/>
    <w:rsid w:val="00BF36B0"/>
    <w:rsid w:val="00BF5314"/>
    <w:rsid w:val="00BF568A"/>
    <w:rsid w:val="00BF56A7"/>
    <w:rsid w:val="00BF5E67"/>
    <w:rsid w:val="00BF675F"/>
    <w:rsid w:val="00BF70B0"/>
    <w:rsid w:val="00BF765B"/>
    <w:rsid w:val="00C0054B"/>
    <w:rsid w:val="00C00D58"/>
    <w:rsid w:val="00C01F61"/>
    <w:rsid w:val="00C02335"/>
    <w:rsid w:val="00C02AFA"/>
    <w:rsid w:val="00C04647"/>
    <w:rsid w:val="00C0637F"/>
    <w:rsid w:val="00C06745"/>
    <w:rsid w:val="00C0745E"/>
    <w:rsid w:val="00C077BE"/>
    <w:rsid w:val="00C109EC"/>
    <w:rsid w:val="00C11D1A"/>
    <w:rsid w:val="00C13DCF"/>
    <w:rsid w:val="00C145AE"/>
    <w:rsid w:val="00C155F7"/>
    <w:rsid w:val="00C15E12"/>
    <w:rsid w:val="00C1696F"/>
    <w:rsid w:val="00C169B4"/>
    <w:rsid w:val="00C17874"/>
    <w:rsid w:val="00C17EA2"/>
    <w:rsid w:val="00C20072"/>
    <w:rsid w:val="00C20760"/>
    <w:rsid w:val="00C2108A"/>
    <w:rsid w:val="00C22D07"/>
    <w:rsid w:val="00C2455D"/>
    <w:rsid w:val="00C26CCB"/>
    <w:rsid w:val="00C272EA"/>
    <w:rsid w:val="00C27C66"/>
    <w:rsid w:val="00C3013F"/>
    <w:rsid w:val="00C3104D"/>
    <w:rsid w:val="00C32BB2"/>
    <w:rsid w:val="00C3305A"/>
    <w:rsid w:val="00C33709"/>
    <w:rsid w:val="00C33BEA"/>
    <w:rsid w:val="00C3403A"/>
    <w:rsid w:val="00C365F0"/>
    <w:rsid w:val="00C41F07"/>
    <w:rsid w:val="00C41FF6"/>
    <w:rsid w:val="00C420CF"/>
    <w:rsid w:val="00C44861"/>
    <w:rsid w:val="00C47BA5"/>
    <w:rsid w:val="00C50B61"/>
    <w:rsid w:val="00C50C46"/>
    <w:rsid w:val="00C50FB0"/>
    <w:rsid w:val="00C51FB4"/>
    <w:rsid w:val="00C52C3D"/>
    <w:rsid w:val="00C54B2C"/>
    <w:rsid w:val="00C56548"/>
    <w:rsid w:val="00C57674"/>
    <w:rsid w:val="00C57924"/>
    <w:rsid w:val="00C579BF"/>
    <w:rsid w:val="00C57C6D"/>
    <w:rsid w:val="00C6156D"/>
    <w:rsid w:val="00C62190"/>
    <w:rsid w:val="00C62CE4"/>
    <w:rsid w:val="00C665D1"/>
    <w:rsid w:val="00C67A89"/>
    <w:rsid w:val="00C67BF0"/>
    <w:rsid w:val="00C67D66"/>
    <w:rsid w:val="00C71BA0"/>
    <w:rsid w:val="00C72CBF"/>
    <w:rsid w:val="00C73632"/>
    <w:rsid w:val="00C74ACC"/>
    <w:rsid w:val="00C7536C"/>
    <w:rsid w:val="00C75AA9"/>
    <w:rsid w:val="00C80DB3"/>
    <w:rsid w:val="00C815F9"/>
    <w:rsid w:val="00C82553"/>
    <w:rsid w:val="00C82883"/>
    <w:rsid w:val="00C82B58"/>
    <w:rsid w:val="00C869CD"/>
    <w:rsid w:val="00C86A8B"/>
    <w:rsid w:val="00C86D96"/>
    <w:rsid w:val="00C90EAA"/>
    <w:rsid w:val="00C90F53"/>
    <w:rsid w:val="00C914A5"/>
    <w:rsid w:val="00C940D6"/>
    <w:rsid w:val="00C94590"/>
    <w:rsid w:val="00C97B99"/>
    <w:rsid w:val="00CA022B"/>
    <w:rsid w:val="00CA03C7"/>
    <w:rsid w:val="00CA0C15"/>
    <w:rsid w:val="00CA0F82"/>
    <w:rsid w:val="00CA1AD9"/>
    <w:rsid w:val="00CA1C43"/>
    <w:rsid w:val="00CA29E6"/>
    <w:rsid w:val="00CA42A1"/>
    <w:rsid w:val="00CA527A"/>
    <w:rsid w:val="00CA5C57"/>
    <w:rsid w:val="00CA5FC9"/>
    <w:rsid w:val="00CA6E72"/>
    <w:rsid w:val="00CA7B2F"/>
    <w:rsid w:val="00CB022E"/>
    <w:rsid w:val="00CB1481"/>
    <w:rsid w:val="00CB1CD9"/>
    <w:rsid w:val="00CB21E2"/>
    <w:rsid w:val="00CB43F4"/>
    <w:rsid w:val="00CB624B"/>
    <w:rsid w:val="00CB687A"/>
    <w:rsid w:val="00CB75FE"/>
    <w:rsid w:val="00CB7F03"/>
    <w:rsid w:val="00CC0D60"/>
    <w:rsid w:val="00CC2A6D"/>
    <w:rsid w:val="00CC35D7"/>
    <w:rsid w:val="00CC494D"/>
    <w:rsid w:val="00CC4E2E"/>
    <w:rsid w:val="00CC5219"/>
    <w:rsid w:val="00CC62D3"/>
    <w:rsid w:val="00CC68E8"/>
    <w:rsid w:val="00CC6EBC"/>
    <w:rsid w:val="00CD018B"/>
    <w:rsid w:val="00CD6B8B"/>
    <w:rsid w:val="00CD7C66"/>
    <w:rsid w:val="00CE0FAA"/>
    <w:rsid w:val="00CE1736"/>
    <w:rsid w:val="00CE1B41"/>
    <w:rsid w:val="00CE1F68"/>
    <w:rsid w:val="00CE1FF8"/>
    <w:rsid w:val="00CE41A8"/>
    <w:rsid w:val="00CE4E20"/>
    <w:rsid w:val="00CE5E2E"/>
    <w:rsid w:val="00CE699D"/>
    <w:rsid w:val="00CF0494"/>
    <w:rsid w:val="00CF049B"/>
    <w:rsid w:val="00CF0993"/>
    <w:rsid w:val="00CF099A"/>
    <w:rsid w:val="00CF47D5"/>
    <w:rsid w:val="00CF4B56"/>
    <w:rsid w:val="00CF6F4B"/>
    <w:rsid w:val="00CF704C"/>
    <w:rsid w:val="00D00711"/>
    <w:rsid w:val="00D01C03"/>
    <w:rsid w:val="00D0299A"/>
    <w:rsid w:val="00D030A6"/>
    <w:rsid w:val="00D032C1"/>
    <w:rsid w:val="00D037AD"/>
    <w:rsid w:val="00D0411C"/>
    <w:rsid w:val="00D05743"/>
    <w:rsid w:val="00D12620"/>
    <w:rsid w:val="00D133B9"/>
    <w:rsid w:val="00D137B4"/>
    <w:rsid w:val="00D14B22"/>
    <w:rsid w:val="00D15AE2"/>
    <w:rsid w:val="00D16E24"/>
    <w:rsid w:val="00D1792E"/>
    <w:rsid w:val="00D20ED6"/>
    <w:rsid w:val="00D21F2D"/>
    <w:rsid w:val="00D22E5F"/>
    <w:rsid w:val="00D24ED0"/>
    <w:rsid w:val="00D25CD3"/>
    <w:rsid w:val="00D26510"/>
    <w:rsid w:val="00D30DBD"/>
    <w:rsid w:val="00D32EFF"/>
    <w:rsid w:val="00D3304E"/>
    <w:rsid w:val="00D33561"/>
    <w:rsid w:val="00D36CA3"/>
    <w:rsid w:val="00D408DA"/>
    <w:rsid w:val="00D40D41"/>
    <w:rsid w:val="00D40DC4"/>
    <w:rsid w:val="00D44059"/>
    <w:rsid w:val="00D45521"/>
    <w:rsid w:val="00D52366"/>
    <w:rsid w:val="00D53317"/>
    <w:rsid w:val="00D534F7"/>
    <w:rsid w:val="00D539C2"/>
    <w:rsid w:val="00D53E62"/>
    <w:rsid w:val="00D544C9"/>
    <w:rsid w:val="00D5541A"/>
    <w:rsid w:val="00D56149"/>
    <w:rsid w:val="00D57EDC"/>
    <w:rsid w:val="00D60502"/>
    <w:rsid w:val="00D60AFF"/>
    <w:rsid w:val="00D614C8"/>
    <w:rsid w:val="00D61830"/>
    <w:rsid w:val="00D62B4D"/>
    <w:rsid w:val="00D62DDF"/>
    <w:rsid w:val="00D631CA"/>
    <w:rsid w:val="00D639AA"/>
    <w:rsid w:val="00D64775"/>
    <w:rsid w:val="00D647E2"/>
    <w:rsid w:val="00D64A1F"/>
    <w:rsid w:val="00D65EC8"/>
    <w:rsid w:val="00D66845"/>
    <w:rsid w:val="00D67001"/>
    <w:rsid w:val="00D7133F"/>
    <w:rsid w:val="00D7200A"/>
    <w:rsid w:val="00D72381"/>
    <w:rsid w:val="00D7277E"/>
    <w:rsid w:val="00D73478"/>
    <w:rsid w:val="00D75B94"/>
    <w:rsid w:val="00D75CD3"/>
    <w:rsid w:val="00D761CC"/>
    <w:rsid w:val="00D775D9"/>
    <w:rsid w:val="00D807A7"/>
    <w:rsid w:val="00D80C2F"/>
    <w:rsid w:val="00D82A66"/>
    <w:rsid w:val="00D8480F"/>
    <w:rsid w:val="00D849A5"/>
    <w:rsid w:val="00D85F70"/>
    <w:rsid w:val="00D86421"/>
    <w:rsid w:val="00D8642A"/>
    <w:rsid w:val="00D90594"/>
    <w:rsid w:val="00D90791"/>
    <w:rsid w:val="00D90F80"/>
    <w:rsid w:val="00D92805"/>
    <w:rsid w:val="00D93022"/>
    <w:rsid w:val="00D947B8"/>
    <w:rsid w:val="00D95212"/>
    <w:rsid w:val="00D9669C"/>
    <w:rsid w:val="00D96F3B"/>
    <w:rsid w:val="00D975BD"/>
    <w:rsid w:val="00D97608"/>
    <w:rsid w:val="00DA1383"/>
    <w:rsid w:val="00DA1497"/>
    <w:rsid w:val="00DA15B3"/>
    <w:rsid w:val="00DA178F"/>
    <w:rsid w:val="00DA1A5B"/>
    <w:rsid w:val="00DA3E51"/>
    <w:rsid w:val="00DA4493"/>
    <w:rsid w:val="00DA5945"/>
    <w:rsid w:val="00DA7050"/>
    <w:rsid w:val="00DA77A0"/>
    <w:rsid w:val="00DA799D"/>
    <w:rsid w:val="00DB009D"/>
    <w:rsid w:val="00DB277F"/>
    <w:rsid w:val="00DB2828"/>
    <w:rsid w:val="00DB292B"/>
    <w:rsid w:val="00DB2B2E"/>
    <w:rsid w:val="00DB3A07"/>
    <w:rsid w:val="00DB59B3"/>
    <w:rsid w:val="00DB718D"/>
    <w:rsid w:val="00DB76B0"/>
    <w:rsid w:val="00DB7B0E"/>
    <w:rsid w:val="00DC12C6"/>
    <w:rsid w:val="00DC324D"/>
    <w:rsid w:val="00DC332B"/>
    <w:rsid w:val="00DC3990"/>
    <w:rsid w:val="00DC4299"/>
    <w:rsid w:val="00DC4A16"/>
    <w:rsid w:val="00DC7319"/>
    <w:rsid w:val="00DD0A1B"/>
    <w:rsid w:val="00DD14B7"/>
    <w:rsid w:val="00DD3829"/>
    <w:rsid w:val="00DD5547"/>
    <w:rsid w:val="00DD6465"/>
    <w:rsid w:val="00DD6707"/>
    <w:rsid w:val="00DD77F5"/>
    <w:rsid w:val="00DE01F5"/>
    <w:rsid w:val="00DE08FF"/>
    <w:rsid w:val="00DE09A2"/>
    <w:rsid w:val="00DE11A7"/>
    <w:rsid w:val="00DE1898"/>
    <w:rsid w:val="00DE501A"/>
    <w:rsid w:val="00DE53EA"/>
    <w:rsid w:val="00DE5B13"/>
    <w:rsid w:val="00DE62BC"/>
    <w:rsid w:val="00DE6922"/>
    <w:rsid w:val="00DE7032"/>
    <w:rsid w:val="00DE73DE"/>
    <w:rsid w:val="00DE7D2C"/>
    <w:rsid w:val="00DF2F32"/>
    <w:rsid w:val="00DF31E1"/>
    <w:rsid w:val="00DF3772"/>
    <w:rsid w:val="00DF3DA1"/>
    <w:rsid w:val="00DF5842"/>
    <w:rsid w:val="00DF7F5F"/>
    <w:rsid w:val="00E000A0"/>
    <w:rsid w:val="00E00444"/>
    <w:rsid w:val="00E0098A"/>
    <w:rsid w:val="00E00F41"/>
    <w:rsid w:val="00E02F00"/>
    <w:rsid w:val="00E04C10"/>
    <w:rsid w:val="00E04D64"/>
    <w:rsid w:val="00E05042"/>
    <w:rsid w:val="00E052FB"/>
    <w:rsid w:val="00E0551F"/>
    <w:rsid w:val="00E05E52"/>
    <w:rsid w:val="00E05FAE"/>
    <w:rsid w:val="00E07509"/>
    <w:rsid w:val="00E1102B"/>
    <w:rsid w:val="00E12590"/>
    <w:rsid w:val="00E12827"/>
    <w:rsid w:val="00E12963"/>
    <w:rsid w:val="00E13E75"/>
    <w:rsid w:val="00E14593"/>
    <w:rsid w:val="00E15031"/>
    <w:rsid w:val="00E15A8A"/>
    <w:rsid w:val="00E17D78"/>
    <w:rsid w:val="00E21536"/>
    <w:rsid w:val="00E2166C"/>
    <w:rsid w:val="00E225AC"/>
    <w:rsid w:val="00E230F3"/>
    <w:rsid w:val="00E26F5E"/>
    <w:rsid w:val="00E270C1"/>
    <w:rsid w:val="00E30378"/>
    <w:rsid w:val="00E304FE"/>
    <w:rsid w:val="00E31497"/>
    <w:rsid w:val="00E31522"/>
    <w:rsid w:val="00E32A29"/>
    <w:rsid w:val="00E33EC8"/>
    <w:rsid w:val="00E357C8"/>
    <w:rsid w:val="00E35925"/>
    <w:rsid w:val="00E372A0"/>
    <w:rsid w:val="00E378E0"/>
    <w:rsid w:val="00E40A90"/>
    <w:rsid w:val="00E40BC9"/>
    <w:rsid w:val="00E42806"/>
    <w:rsid w:val="00E4544B"/>
    <w:rsid w:val="00E4582A"/>
    <w:rsid w:val="00E4794F"/>
    <w:rsid w:val="00E526D9"/>
    <w:rsid w:val="00E52FDC"/>
    <w:rsid w:val="00E5379A"/>
    <w:rsid w:val="00E53AF7"/>
    <w:rsid w:val="00E54480"/>
    <w:rsid w:val="00E55900"/>
    <w:rsid w:val="00E55CBF"/>
    <w:rsid w:val="00E6342C"/>
    <w:rsid w:val="00E63727"/>
    <w:rsid w:val="00E63771"/>
    <w:rsid w:val="00E6411B"/>
    <w:rsid w:val="00E65F7D"/>
    <w:rsid w:val="00E72B9F"/>
    <w:rsid w:val="00E72C43"/>
    <w:rsid w:val="00E72D2E"/>
    <w:rsid w:val="00E74504"/>
    <w:rsid w:val="00E75526"/>
    <w:rsid w:val="00E76171"/>
    <w:rsid w:val="00E83EF4"/>
    <w:rsid w:val="00E84639"/>
    <w:rsid w:val="00E848DA"/>
    <w:rsid w:val="00E84F52"/>
    <w:rsid w:val="00E8632D"/>
    <w:rsid w:val="00E87656"/>
    <w:rsid w:val="00E900DD"/>
    <w:rsid w:val="00E90BB7"/>
    <w:rsid w:val="00E913D6"/>
    <w:rsid w:val="00E918FC"/>
    <w:rsid w:val="00E92A0F"/>
    <w:rsid w:val="00E93736"/>
    <w:rsid w:val="00E95592"/>
    <w:rsid w:val="00E9669E"/>
    <w:rsid w:val="00EA06C2"/>
    <w:rsid w:val="00EA0AE1"/>
    <w:rsid w:val="00EA10EE"/>
    <w:rsid w:val="00EA2260"/>
    <w:rsid w:val="00EA27AD"/>
    <w:rsid w:val="00EA4198"/>
    <w:rsid w:val="00EA4BBC"/>
    <w:rsid w:val="00EA54B0"/>
    <w:rsid w:val="00EA57CD"/>
    <w:rsid w:val="00EA5EB2"/>
    <w:rsid w:val="00EA6733"/>
    <w:rsid w:val="00EA692F"/>
    <w:rsid w:val="00EA7021"/>
    <w:rsid w:val="00EA7E1F"/>
    <w:rsid w:val="00EB04BD"/>
    <w:rsid w:val="00EB1F0A"/>
    <w:rsid w:val="00EB2909"/>
    <w:rsid w:val="00EB29A1"/>
    <w:rsid w:val="00EB37C5"/>
    <w:rsid w:val="00EB41D1"/>
    <w:rsid w:val="00EB55BC"/>
    <w:rsid w:val="00EB5E55"/>
    <w:rsid w:val="00EB707C"/>
    <w:rsid w:val="00EB7720"/>
    <w:rsid w:val="00EC0285"/>
    <w:rsid w:val="00EC0B86"/>
    <w:rsid w:val="00EC22BD"/>
    <w:rsid w:val="00EC32C3"/>
    <w:rsid w:val="00EC6B6C"/>
    <w:rsid w:val="00EC7345"/>
    <w:rsid w:val="00ED027E"/>
    <w:rsid w:val="00ED0B80"/>
    <w:rsid w:val="00ED0C24"/>
    <w:rsid w:val="00ED0FCB"/>
    <w:rsid w:val="00ED2546"/>
    <w:rsid w:val="00ED2C53"/>
    <w:rsid w:val="00ED3C84"/>
    <w:rsid w:val="00ED3D79"/>
    <w:rsid w:val="00ED7479"/>
    <w:rsid w:val="00ED7C09"/>
    <w:rsid w:val="00EE26BD"/>
    <w:rsid w:val="00EE2884"/>
    <w:rsid w:val="00EE42EE"/>
    <w:rsid w:val="00EE5664"/>
    <w:rsid w:val="00EE605F"/>
    <w:rsid w:val="00EE62FC"/>
    <w:rsid w:val="00EE6343"/>
    <w:rsid w:val="00EE6F23"/>
    <w:rsid w:val="00EE72EF"/>
    <w:rsid w:val="00EE79B8"/>
    <w:rsid w:val="00EF0DFB"/>
    <w:rsid w:val="00EF176C"/>
    <w:rsid w:val="00EF2367"/>
    <w:rsid w:val="00EF281F"/>
    <w:rsid w:val="00EF3893"/>
    <w:rsid w:val="00EF7D07"/>
    <w:rsid w:val="00F01539"/>
    <w:rsid w:val="00F02689"/>
    <w:rsid w:val="00F0415B"/>
    <w:rsid w:val="00F10D24"/>
    <w:rsid w:val="00F12AAE"/>
    <w:rsid w:val="00F12EBE"/>
    <w:rsid w:val="00F16144"/>
    <w:rsid w:val="00F16A35"/>
    <w:rsid w:val="00F16AD9"/>
    <w:rsid w:val="00F17013"/>
    <w:rsid w:val="00F1795D"/>
    <w:rsid w:val="00F201C3"/>
    <w:rsid w:val="00F20A0B"/>
    <w:rsid w:val="00F20CB5"/>
    <w:rsid w:val="00F215CC"/>
    <w:rsid w:val="00F221EB"/>
    <w:rsid w:val="00F22732"/>
    <w:rsid w:val="00F23861"/>
    <w:rsid w:val="00F24AB7"/>
    <w:rsid w:val="00F271DF"/>
    <w:rsid w:val="00F27331"/>
    <w:rsid w:val="00F30DFF"/>
    <w:rsid w:val="00F316CE"/>
    <w:rsid w:val="00F3559F"/>
    <w:rsid w:val="00F3605A"/>
    <w:rsid w:val="00F365BE"/>
    <w:rsid w:val="00F367DE"/>
    <w:rsid w:val="00F40555"/>
    <w:rsid w:val="00F40F0D"/>
    <w:rsid w:val="00F41791"/>
    <w:rsid w:val="00F419B5"/>
    <w:rsid w:val="00F421BB"/>
    <w:rsid w:val="00F44BDC"/>
    <w:rsid w:val="00F4505C"/>
    <w:rsid w:val="00F45F94"/>
    <w:rsid w:val="00F47141"/>
    <w:rsid w:val="00F537E3"/>
    <w:rsid w:val="00F54176"/>
    <w:rsid w:val="00F547F7"/>
    <w:rsid w:val="00F56A64"/>
    <w:rsid w:val="00F576D9"/>
    <w:rsid w:val="00F57C16"/>
    <w:rsid w:val="00F60AC5"/>
    <w:rsid w:val="00F62533"/>
    <w:rsid w:val="00F625CF"/>
    <w:rsid w:val="00F62775"/>
    <w:rsid w:val="00F62A70"/>
    <w:rsid w:val="00F630DC"/>
    <w:rsid w:val="00F646CA"/>
    <w:rsid w:val="00F647CE"/>
    <w:rsid w:val="00F65334"/>
    <w:rsid w:val="00F6669E"/>
    <w:rsid w:val="00F66DA8"/>
    <w:rsid w:val="00F723B4"/>
    <w:rsid w:val="00F724AE"/>
    <w:rsid w:val="00F7341E"/>
    <w:rsid w:val="00F743C0"/>
    <w:rsid w:val="00F74B6A"/>
    <w:rsid w:val="00F75C2C"/>
    <w:rsid w:val="00F75E8D"/>
    <w:rsid w:val="00F803F5"/>
    <w:rsid w:val="00F8166C"/>
    <w:rsid w:val="00F817D2"/>
    <w:rsid w:val="00F81C93"/>
    <w:rsid w:val="00F831C5"/>
    <w:rsid w:val="00F90402"/>
    <w:rsid w:val="00F95AA6"/>
    <w:rsid w:val="00F96126"/>
    <w:rsid w:val="00F96F9B"/>
    <w:rsid w:val="00FA17F2"/>
    <w:rsid w:val="00FA2800"/>
    <w:rsid w:val="00FA5158"/>
    <w:rsid w:val="00FA606F"/>
    <w:rsid w:val="00FA6A9C"/>
    <w:rsid w:val="00FB4C2D"/>
    <w:rsid w:val="00FB65BB"/>
    <w:rsid w:val="00FB6AD9"/>
    <w:rsid w:val="00FC09DF"/>
    <w:rsid w:val="00FC3085"/>
    <w:rsid w:val="00FC3BDF"/>
    <w:rsid w:val="00FC40A8"/>
    <w:rsid w:val="00FC6B21"/>
    <w:rsid w:val="00FD0BC5"/>
    <w:rsid w:val="00FD2C5F"/>
    <w:rsid w:val="00FD3496"/>
    <w:rsid w:val="00FD48A4"/>
    <w:rsid w:val="00FD4D0A"/>
    <w:rsid w:val="00FD4D90"/>
    <w:rsid w:val="00FD6D74"/>
    <w:rsid w:val="00FD6FA2"/>
    <w:rsid w:val="00FE065E"/>
    <w:rsid w:val="00FE7450"/>
    <w:rsid w:val="00FF0430"/>
    <w:rsid w:val="00FF045D"/>
    <w:rsid w:val="00FF1204"/>
    <w:rsid w:val="00FF1423"/>
    <w:rsid w:val="00FF1501"/>
    <w:rsid w:val="00FF3D26"/>
    <w:rsid w:val="00FF4BDC"/>
    <w:rsid w:val="00FF4CB5"/>
    <w:rsid w:val="00FF505A"/>
    <w:rsid w:val="00FF62AA"/>
    <w:rsid w:val="00FF69DB"/>
    <w:rsid w:val="00FF6CAC"/>
    <w:rsid w:val="00FF6D7E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4F7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9"/>
    <w:qFormat/>
    <w:rsid w:val="000A1C5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A1C5D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99"/>
    <w:qFormat/>
    <w:rsid w:val="009614B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94E4A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594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94E4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357041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uiPriority w:val="99"/>
    <w:qFormat/>
    <w:rsid w:val="00370B78"/>
    <w:pPr>
      <w:spacing w:after="0" w:line="240" w:lineRule="auto"/>
      <w:jc w:val="center"/>
      <w:outlineLvl w:val="0"/>
    </w:pPr>
    <w:rPr>
      <w:rFonts w:ascii="Times New Roman" w:eastAsia="Times New Roman" w:hAnsi="Times New Roman"/>
      <w:b/>
      <w:bCs/>
      <w:sz w:val="28"/>
      <w:szCs w:val="24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locked/>
    <w:rsid w:val="00370B78"/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styleId="Subtitle">
    <w:name w:val="Subtitle"/>
    <w:basedOn w:val="Normal"/>
    <w:link w:val="SubtitleChar"/>
    <w:uiPriority w:val="99"/>
    <w:qFormat/>
    <w:rsid w:val="00370B78"/>
    <w:pPr>
      <w:spacing w:after="0" w:line="240" w:lineRule="auto"/>
      <w:jc w:val="center"/>
      <w:outlineLvl w:val="0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370B78"/>
    <w:rPr>
      <w:rFonts w:ascii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370B78"/>
    <w:rPr>
      <w:rFonts w:cs="Times New Roman"/>
      <w:color w:val="auto"/>
      <w:u w:val="none"/>
    </w:rPr>
  </w:style>
  <w:style w:type="character" w:styleId="CommentReference">
    <w:name w:val="annotation reference"/>
    <w:basedOn w:val="DefaultParagraphFont"/>
    <w:uiPriority w:val="99"/>
    <w:rsid w:val="00755E2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55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55E2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5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55E29"/>
    <w:rPr>
      <w:rFonts w:cs="Times New Roman"/>
      <w:b/>
      <w:bCs/>
      <w:sz w:val="20"/>
      <w:szCs w:val="20"/>
    </w:rPr>
  </w:style>
  <w:style w:type="character" w:customStyle="1" w:styleId="A3">
    <w:name w:val="A3"/>
    <w:uiPriority w:val="99"/>
    <w:rsid w:val="00A35F94"/>
    <w:rPr>
      <w:color w:val="000000"/>
      <w:sz w:val="10"/>
    </w:rPr>
  </w:style>
  <w:style w:type="paragraph" w:customStyle="1" w:styleId="Pa18">
    <w:name w:val="Pa18"/>
    <w:basedOn w:val="Normal"/>
    <w:next w:val="Normal"/>
    <w:uiPriority w:val="99"/>
    <w:rsid w:val="00A35F94"/>
    <w:pPr>
      <w:autoSpaceDE w:val="0"/>
      <w:autoSpaceDN w:val="0"/>
      <w:adjustRightInd w:val="0"/>
      <w:spacing w:after="0" w:line="141" w:lineRule="atLeast"/>
    </w:pPr>
    <w:rPr>
      <w:rFonts w:ascii="Meta Pro Normal" w:hAnsi="Meta Pro Normal"/>
      <w:sz w:val="24"/>
      <w:szCs w:val="24"/>
    </w:rPr>
  </w:style>
  <w:style w:type="character" w:customStyle="1" w:styleId="A14">
    <w:name w:val="A14"/>
    <w:uiPriority w:val="99"/>
    <w:rsid w:val="00A35F94"/>
    <w:rPr>
      <w:rFonts w:ascii="Meta Normal LF" w:hAnsi="Meta Normal LF"/>
      <w:color w:val="000000"/>
      <w:sz w:val="14"/>
    </w:rPr>
  </w:style>
  <w:style w:type="character" w:customStyle="1" w:styleId="volume">
    <w:name w:val="volume"/>
    <w:basedOn w:val="DefaultParagraphFont"/>
    <w:uiPriority w:val="99"/>
    <w:rsid w:val="00346D30"/>
    <w:rPr>
      <w:rFonts w:cs="Times New Roman"/>
    </w:rPr>
  </w:style>
  <w:style w:type="paragraph" w:customStyle="1" w:styleId="bulleted">
    <w:name w:val="bulleted"/>
    <w:basedOn w:val="Normal"/>
    <w:uiPriority w:val="99"/>
    <w:rsid w:val="00487038"/>
    <w:pPr>
      <w:spacing w:after="9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Pa1">
    <w:name w:val="Pa1"/>
    <w:basedOn w:val="Normal"/>
    <w:next w:val="Normal"/>
    <w:uiPriority w:val="99"/>
    <w:rsid w:val="00B030FB"/>
    <w:pPr>
      <w:autoSpaceDE w:val="0"/>
      <w:autoSpaceDN w:val="0"/>
      <w:adjustRightInd w:val="0"/>
      <w:spacing w:after="0" w:line="241" w:lineRule="atLeast"/>
    </w:pPr>
    <w:rPr>
      <w:rFonts w:ascii="Meta Pro Normal" w:hAnsi="Meta Pro Normal"/>
      <w:sz w:val="24"/>
      <w:szCs w:val="24"/>
    </w:rPr>
  </w:style>
  <w:style w:type="paragraph" w:customStyle="1" w:styleId="Pa8">
    <w:name w:val="Pa8"/>
    <w:basedOn w:val="Normal"/>
    <w:next w:val="Normal"/>
    <w:uiPriority w:val="99"/>
    <w:rsid w:val="00B030FB"/>
    <w:pPr>
      <w:autoSpaceDE w:val="0"/>
      <w:autoSpaceDN w:val="0"/>
      <w:adjustRightInd w:val="0"/>
      <w:spacing w:after="0" w:line="141" w:lineRule="atLeast"/>
    </w:pPr>
    <w:rPr>
      <w:rFonts w:ascii="Meta Pro Normal" w:hAnsi="Meta Pro Normal"/>
      <w:sz w:val="24"/>
      <w:szCs w:val="24"/>
    </w:rPr>
  </w:style>
  <w:style w:type="character" w:customStyle="1" w:styleId="article-title1">
    <w:name w:val="article-title1"/>
    <w:basedOn w:val="DefaultParagraphFont"/>
    <w:uiPriority w:val="99"/>
    <w:rsid w:val="00902397"/>
    <w:rPr>
      <w:rFonts w:cs="Times New Roman"/>
      <w:b/>
      <w:bCs/>
      <w:sz w:val="34"/>
      <w:szCs w:val="34"/>
    </w:rPr>
  </w:style>
  <w:style w:type="paragraph" w:styleId="PlainText">
    <w:name w:val="Plain Text"/>
    <w:basedOn w:val="Normal"/>
    <w:link w:val="PlainTextChar"/>
    <w:uiPriority w:val="99"/>
    <w:semiHidden/>
    <w:rsid w:val="0033651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336519"/>
    <w:rPr>
      <w:rFonts w:ascii="Consolas" w:hAnsi="Consolas" w:cs="Times New Roman"/>
      <w:sz w:val="21"/>
      <w:szCs w:val="21"/>
    </w:rPr>
  </w:style>
  <w:style w:type="character" w:customStyle="1" w:styleId="source-copyright1">
    <w:name w:val="source-copyright1"/>
    <w:basedOn w:val="DefaultParagraphFont"/>
    <w:uiPriority w:val="99"/>
    <w:rsid w:val="00FC3085"/>
    <w:rPr>
      <w:rFonts w:cs="Times New Roman"/>
      <w:sz w:val="20"/>
      <w:szCs w:val="20"/>
    </w:rPr>
  </w:style>
  <w:style w:type="character" w:styleId="HTMLCite">
    <w:name w:val="HTML Cite"/>
    <w:basedOn w:val="DefaultParagraphFont"/>
    <w:uiPriority w:val="99"/>
    <w:semiHidden/>
    <w:rsid w:val="00C420CF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7220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220D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220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220D9"/>
    <w:rPr>
      <w:rFonts w:cs="Times New Roman"/>
    </w:rPr>
  </w:style>
  <w:style w:type="paragraph" w:styleId="NormalWeb">
    <w:name w:val="Normal (Web)"/>
    <w:basedOn w:val="Normal"/>
    <w:uiPriority w:val="99"/>
    <w:semiHidden/>
    <w:rsid w:val="00437533"/>
    <w:pPr>
      <w:spacing w:after="9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nbapihighlight">
    <w:name w:val="nbapihighlight"/>
    <w:basedOn w:val="DefaultParagraphFont"/>
    <w:uiPriority w:val="99"/>
    <w:rsid w:val="00987C85"/>
    <w:rPr>
      <w:rFonts w:cs="Times New Roman"/>
    </w:rPr>
  </w:style>
  <w:style w:type="character" w:customStyle="1" w:styleId="pseudotab2">
    <w:name w:val="pseudotab2"/>
    <w:basedOn w:val="DefaultParagraphFont"/>
    <w:uiPriority w:val="99"/>
    <w:rsid w:val="006D35F7"/>
    <w:rPr>
      <w:rFonts w:cs="Times New Roman"/>
    </w:rPr>
  </w:style>
  <w:style w:type="paragraph" w:customStyle="1" w:styleId="pagecontents">
    <w:name w:val="pagecontents"/>
    <w:basedOn w:val="Normal"/>
    <w:uiPriority w:val="99"/>
    <w:rsid w:val="00BF1B67"/>
    <w:pPr>
      <w:spacing w:before="100" w:beforeAutospacing="1" w:after="100" w:afterAutospacing="1" w:line="240" w:lineRule="auto"/>
    </w:pPr>
    <w:rPr>
      <w:rFonts w:ascii="Verdana" w:eastAsia="Times New Roman" w:hAnsi="Verdana"/>
      <w:color w:val="000000"/>
      <w:sz w:val="17"/>
      <w:szCs w:val="17"/>
      <w:lang w:eastAsia="en-GB"/>
    </w:rPr>
  </w:style>
  <w:style w:type="paragraph" w:customStyle="1" w:styleId="Default">
    <w:name w:val="Default"/>
    <w:uiPriority w:val="99"/>
    <w:rsid w:val="00320E1E"/>
    <w:pPr>
      <w:autoSpaceDE w:val="0"/>
      <w:autoSpaceDN w:val="0"/>
      <w:adjustRightInd w:val="0"/>
    </w:pPr>
    <w:rPr>
      <w:rFonts w:ascii="Meta Normal LF" w:hAnsi="Meta Normal LF" w:cs="Meta Normal LF"/>
      <w:color w:val="000000"/>
      <w:sz w:val="24"/>
      <w:szCs w:val="24"/>
      <w:lang w:val="en-GB" w:eastAsia="en-GB"/>
    </w:rPr>
  </w:style>
  <w:style w:type="character" w:customStyle="1" w:styleId="name">
    <w:name w:val="name"/>
    <w:basedOn w:val="DefaultParagraphFont"/>
    <w:uiPriority w:val="99"/>
    <w:rsid w:val="001D7F04"/>
    <w:rPr>
      <w:rFonts w:cs="Times New Roman"/>
    </w:rPr>
  </w:style>
  <w:style w:type="character" w:customStyle="1" w:styleId="slug-doi">
    <w:name w:val="slug-doi"/>
    <w:basedOn w:val="DefaultParagraphFont"/>
    <w:rsid w:val="006B29BB"/>
  </w:style>
  <w:style w:type="paragraph" w:styleId="FootnoteText">
    <w:name w:val="footnote text"/>
    <w:basedOn w:val="Normal"/>
    <w:link w:val="FootnoteTextChar"/>
    <w:uiPriority w:val="99"/>
    <w:unhideWhenUsed/>
    <w:rsid w:val="006162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621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1621F"/>
    <w:rPr>
      <w:vertAlign w:val="superscript"/>
    </w:rPr>
  </w:style>
  <w:style w:type="character" w:styleId="Emphasis">
    <w:name w:val="Emphasis"/>
    <w:basedOn w:val="DefaultParagraphFont"/>
    <w:uiPriority w:val="20"/>
    <w:qFormat/>
    <w:locked/>
    <w:rsid w:val="00CF47D5"/>
    <w:rPr>
      <w:b/>
      <w:bCs/>
      <w:i w:val="0"/>
      <w:i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B5883"/>
    <w:rPr>
      <w:color w:val="800080" w:themeColor="followedHyperlink"/>
      <w:u w:val="single"/>
    </w:rPr>
  </w:style>
  <w:style w:type="character" w:customStyle="1" w:styleId="pseudotab3">
    <w:name w:val="pseudotab3"/>
    <w:basedOn w:val="DefaultParagraphFont"/>
    <w:rsid w:val="0091246D"/>
  </w:style>
  <w:style w:type="character" w:customStyle="1" w:styleId="skypepnhcontainer">
    <w:name w:val="skype_pnh_container"/>
    <w:basedOn w:val="DefaultParagraphFont"/>
    <w:rsid w:val="00B5370F"/>
    <w:rPr>
      <w:rtl w:val="0"/>
    </w:rPr>
  </w:style>
  <w:style w:type="character" w:customStyle="1" w:styleId="skypepnhmark1">
    <w:name w:val="skype_pnh_mark1"/>
    <w:basedOn w:val="DefaultParagraphFont"/>
    <w:rsid w:val="00B5370F"/>
    <w:rPr>
      <w:vanish/>
      <w:webHidden w:val="0"/>
      <w:specVanish w:val="0"/>
    </w:rPr>
  </w:style>
  <w:style w:type="character" w:customStyle="1" w:styleId="skypepnhtextspan">
    <w:name w:val="skype_pnh_text_span"/>
    <w:basedOn w:val="DefaultParagraphFont"/>
    <w:rsid w:val="00B5370F"/>
  </w:style>
  <w:style w:type="character" w:styleId="Strong">
    <w:name w:val="Strong"/>
    <w:basedOn w:val="DefaultParagraphFont"/>
    <w:uiPriority w:val="22"/>
    <w:qFormat/>
    <w:locked/>
    <w:rsid w:val="001A62DF"/>
    <w:rPr>
      <w:b/>
      <w:bCs/>
    </w:rPr>
  </w:style>
  <w:style w:type="paragraph" w:customStyle="1" w:styleId="Pa4">
    <w:name w:val="Pa4"/>
    <w:basedOn w:val="Default"/>
    <w:next w:val="Default"/>
    <w:uiPriority w:val="99"/>
    <w:rsid w:val="00AE0659"/>
    <w:pPr>
      <w:spacing w:line="175" w:lineRule="atLeast"/>
    </w:pPr>
    <w:rPr>
      <w:rFonts w:ascii="Meta Serif Pro Book" w:hAnsi="Meta Serif Pro Book" w:cs="Times New Roman"/>
      <w:color w:val="auto"/>
      <w:lang w:eastAsia="en-US"/>
    </w:rPr>
  </w:style>
  <w:style w:type="paragraph" w:customStyle="1" w:styleId="Pa5">
    <w:name w:val="Pa5"/>
    <w:basedOn w:val="Default"/>
    <w:next w:val="Default"/>
    <w:uiPriority w:val="99"/>
    <w:rsid w:val="00AE0659"/>
    <w:pPr>
      <w:spacing w:line="175" w:lineRule="atLeast"/>
    </w:pPr>
    <w:rPr>
      <w:rFonts w:ascii="Meta Serif Pro Book" w:hAnsi="Meta Serif Pro Book" w:cs="Times New Roman"/>
      <w:color w:val="auto"/>
      <w:lang w:eastAsia="en-US"/>
    </w:rPr>
  </w:style>
  <w:style w:type="character" w:styleId="IntenseEmphasis">
    <w:name w:val="Intense Emphasis"/>
    <w:basedOn w:val="DefaultParagraphFont"/>
    <w:uiPriority w:val="21"/>
    <w:qFormat/>
    <w:rsid w:val="00854BA5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4F7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9"/>
    <w:qFormat/>
    <w:rsid w:val="000A1C5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A1C5D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99"/>
    <w:qFormat/>
    <w:rsid w:val="009614B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94E4A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594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94E4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357041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uiPriority w:val="99"/>
    <w:qFormat/>
    <w:rsid w:val="00370B78"/>
    <w:pPr>
      <w:spacing w:after="0" w:line="240" w:lineRule="auto"/>
      <w:jc w:val="center"/>
      <w:outlineLvl w:val="0"/>
    </w:pPr>
    <w:rPr>
      <w:rFonts w:ascii="Times New Roman" w:eastAsia="Times New Roman" w:hAnsi="Times New Roman"/>
      <w:b/>
      <w:bCs/>
      <w:sz w:val="28"/>
      <w:szCs w:val="24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locked/>
    <w:rsid w:val="00370B78"/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styleId="Subtitle">
    <w:name w:val="Subtitle"/>
    <w:basedOn w:val="Normal"/>
    <w:link w:val="SubtitleChar"/>
    <w:uiPriority w:val="99"/>
    <w:qFormat/>
    <w:rsid w:val="00370B78"/>
    <w:pPr>
      <w:spacing w:after="0" w:line="240" w:lineRule="auto"/>
      <w:jc w:val="center"/>
      <w:outlineLvl w:val="0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370B78"/>
    <w:rPr>
      <w:rFonts w:ascii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370B78"/>
    <w:rPr>
      <w:rFonts w:cs="Times New Roman"/>
      <w:color w:val="auto"/>
      <w:u w:val="none"/>
    </w:rPr>
  </w:style>
  <w:style w:type="character" w:styleId="CommentReference">
    <w:name w:val="annotation reference"/>
    <w:basedOn w:val="DefaultParagraphFont"/>
    <w:uiPriority w:val="99"/>
    <w:rsid w:val="00755E2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55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55E2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5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55E29"/>
    <w:rPr>
      <w:rFonts w:cs="Times New Roman"/>
      <w:b/>
      <w:bCs/>
      <w:sz w:val="20"/>
      <w:szCs w:val="20"/>
    </w:rPr>
  </w:style>
  <w:style w:type="character" w:customStyle="1" w:styleId="A3">
    <w:name w:val="A3"/>
    <w:uiPriority w:val="99"/>
    <w:rsid w:val="00A35F94"/>
    <w:rPr>
      <w:color w:val="000000"/>
      <w:sz w:val="10"/>
    </w:rPr>
  </w:style>
  <w:style w:type="paragraph" w:customStyle="1" w:styleId="Pa18">
    <w:name w:val="Pa18"/>
    <w:basedOn w:val="Normal"/>
    <w:next w:val="Normal"/>
    <w:uiPriority w:val="99"/>
    <w:rsid w:val="00A35F94"/>
    <w:pPr>
      <w:autoSpaceDE w:val="0"/>
      <w:autoSpaceDN w:val="0"/>
      <w:adjustRightInd w:val="0"/>
      <w:spacing w:after="0" w:line="141" w:lineRule="atLeast"/>
    </w:pPr>
    <w:rPr>
      <w:rFonts w:ascii="Meta Pro Normal" w:hAnsi="Meta Pro Normal"/>
      <w:sz w:val="24"/>
      <w:szCs w:val="24"/>
    </w:rPr>
  </w:style>
  <w:style w:type="character" w:customStyle="1" w:styleId="A14">
    <w:name w:val="A14"/>
    <w:uiPriority w:val="99"/>
    <w:rsid w:val="00A35F94"/>
    <w:rPr>
      <w:rFonts w:ascii="Meta Normal LF" w:hAnsi="Meta Normal LF"/>
      <w:color w:val="000000"/>
      <w:sz w:val="14"/>
    </w:rPr>
  </w:style>
  <w:style w:type="character" w:customStyle="1" w:styleId="volume">
    <w:name w:val="volume"/>
    <w:basedOn w:val="DefaultParagraphFont"/>
    <w:uiPriority w:val="99"/>
    <w:rsid w:val="00346D30"/>
    <w:rPr>
      <w:rFonts w:cs="Times New Roman"/>
    </w:rPr>
  </w:style>
  <w:style w:type="paragraph" w:customStyle="1" w:styleId="bulleted">
    <w:name w:val="bulleted"/>
    <w:basedOn w:val="Normal"/>
    <w:uiPriority w:val="99"/>
    <w:rsid w:val="00487038"/>
    <w:pPr>
      <w:spacing w:after="9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Pa1">
    <w:name w:val="Pa1"/>
    <w:basedOn w:val="Normal"/>
    <w:next w:val="Normal"/>
    <w:uiPriority w:val="99"/>
    <w:rsid w:val="00B030FB"/>
    <w:pPr>
      <w:autoSpaceDE w:val="0"/>
      <w:autoSpaceDN w:val="0"/>
      <w:adjustRightInd w:val="0"/>
      <w:spacing w:after="0" w:line="241" w:lineRule="atLeast"/>
    </w:pPr>
    <w:rPr>
      <w:rFonts w:ascii="Meta Pro Normal" w:hAnsi="Meta Pro Normal"/>
      <w:sz w:val="24"/>
      <w:szCs w:val="24"/>
    </w:rPr>
  </w:style>
  <w:style w:type="paragraph" w:customStyle="1" w:styleId="Pa8">
    <w:name w:val="Pa8"/>
    <w:basedOn w:val="Normal"/>
    <w:next w:val="Normal"/>
    <w:uiPriority w:val="99"/>
    <w:rsid w:val="00B030FB"/>
    <w:pPr>
      <w:autoSpaceDE w:val="0"/>
      <w:autoSpaceDN w:val="0"/>
      <w:adjustRightInd w:val="0"/>
      <w:spacing w:after="0" w:line="141" w:lineRule="atLeast"/>
    </w:pPr>
    <w:rPr>
      <w:rFonts w:ascii="Meta Pro Normal" w:hAnsi="Meta Pro Normal"/>
      <w:sz w:val="24"/>
      <w:szCs w:val="24"/>
    </w:rPr>
  </w:style>
  <w:style w:type="character" w:customStyle="1" w:styleId="article-title1">
    <w:name w:val="article-title1"/>
    <w:basedOn w:val="DefaultParagraphFont"/>
    <w:uiPriority w:val="99"/>
    <w:rsid w:val="00902397"/>
    <w:rPr>
      <w:rFonts w:cs="Times New Roman"/>
      <w:b/>
      <w:bCs/>
      <w:sz w:val="34"/>
      <w:szCs w:val="34"/>
    </w:rPr>
  </w:style>
  <w:style w:type="paragraph" w:styleId="PlainText">
    <w:name w:val="Plain Text"/>
    <w:basedOn w:val="Normal"/>
    <w:link w:val="PlainTextChar"/>
    <w:uiPriority w:val="99"/>
    <w:semiHidden/>
    <w:rsid w:val="0033651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336519"/>
    <w:rPr>
      <w:rFonts w:ascii="Consolas" w:hAnsi="Consolas" w:cs="Times New Roman"/>
      <w:sz w:val="21"/>
      <w:szCs w:val="21"/>
    </w:rPr>
  </w:style>
  <w:style w:type="character" w:customStyle="1" w:styleId="source-copyright1">
    <w:name w:val="source-copyright1"/>
    <w:basedOn w:val="DefaultParagraphFont"/>
    <w:uiPriority w:val="99"/>
    <w:rsid w:val="00FC3085"/>
    <w:rPr>
      <w:rFonts w:cs="Times New Roman"/>
      <w:sz w:val="20"/>
      <w:szCs w:val="20"/>
    </w:rPr>
  </w:style>
  <w:style w:type="character" w:styleId="HTMLCite">
    <w:name w:val="HTML Cite"/>
    <w:basedOn w:val="DefaultParagraphFont"/>
    <w:uiPriority w:val="99"/>
    <w:semiHidden/>
    <w:rsid w:val="00C420CF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7220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220D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220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220D9"/>
    <w:rPr>
      <w:rFonts w:cs="Times New Roman"/>
    </w:rPr>
  </w:style>
  <w:style w:type="paragraph" w:styleId="NormalWeb">
    <w:name w:val="Normal (Web)"/>
    <w:basedOn w:val="Normal"/>
    <w:uiPriority w:val="99"/>
    <w:semiHidden/>
    <w:rsid w:val="00437533"/>
    <w:pPr>
      <w:spacing w:after="9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nbapihighlight">
    <w:name w:val="nbapihighlight"/>
    <w:basedOn w:val="DefaultParagraphFont"/>
    <w:uiPriority w:val="99"/>
    <w:rsid w:val="00987C85"/>
    <w:rPr>
      <w:rFonts w:cs="Times New Roman"/>
    </w:rPr>
  </w:style>
  <w:style w:type="character" w:customStyle="1" w:styleId="pseudotab2">
    <w:name w:val="pseudotab2"/>
    <w:basedOn w:val="DefaultParagraphFont"/>
    <w:uiPriority w:val="99"/>
    <w:rsid w:val="006D35F7"/>
    <w:rPr>
      <w:rFonts w:cs="Times New Roman"/>
    </w:rPr>
  </w:style>
  <w:style w:type="paragraph" w:customStyle="1" w:styleId="pagecontents">
    <w:name w:val="pagecontents"/>
    <w:basedOn w:val="Normal"/>
    <w:uiPriority w:val="99"/>
    <w:rsid w:val="00BF1B67"/>
    <w:pPr>
      <w:spacing w:before="100" w:beforeAutospacing="1" w:after="100" w:afterAutospacing="1" w:line="240" w:lineRule="auto"/>
    </w:pPr>
    <w:rPr>
      <w:rFonts w:ascii="Verdana" w:eastAsia="Times New Roman" w:hAnsi="Verdana"/>
      <w:color w:val="000000"/>
      <w:sz w:val="17"/>
      <w:szCs w:val="17"/>
      <w:lang w:eastAsia="en-GB"/>
    </w:rPr>
  </w:style>
  <w:style w:type="paragraph" w:customStyle="1" w:styleId="Default">
    <w:name w:val="Default"/>
    <w:uiPriority w:val="99"/>
    <w:rsid w:val="00320E1E"/>
    <w:pPr>
      <w:autoSpaceDE w:val="0"/>
      <w:autoSpaceDN w:val="0"/>
      <w:adjustRightInd w:val="0"/>
    </w:pPr>
    <w:rPr>
      <w:rFonts w:ascii="Meta Normal LF" w:hAnsi="Meta Normal LF" w:cs="Meta Normal LF"/>
      <w:color w:val="000000"/>
      <w:sz w:val="24"/>
      <w:szCs w:val="24"/>
      <w:lang w:val="en-GB" w:eastAsia="en-GB"/>
    </w:rPr>
  </w:style>
  <w:style w:type="character" w:customStyle="1" w:styleId="name">
    <w:name w:val="name"/>
    <w:basedOn w:val="DefaultParagraphFont"/>
    <w:uiPriority w:val="99"/>
    <w:rsid w:val="001D7F04"/>
    <w:rPr>
      <w:rFonts w:cs="Times New Roman"/>
    </w:rPr>
  </w:style>
  <w:style w:type="character" w:customStyle="1" w:styleId="slug-doi">
    <w:name w:val="slug-doi"/>
    <w:basedOn w:val="DefaultParagraphFont"/>
    <w:rsid w:val="006B29BB"/>
  </w:style>
  <w:style w:type="paragraph" w:styleId="FootnoteText">
    <w:name w:val="footnote text"/>
    <w:basedOn w:val="Normal"/>
    <w:link w:val="FootnoteTextChar"/>
    <w:uiPriority w:val="99"/>
    <w:unhideWhenUsed/>
    <w:rsid w:val="006162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621F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1621F"/>
    <w:rPr>
      <w:vertAlign w:val="superscript"/>
    </w:rPr>
  </w:style>
  <w:style w:type="character" w:styleId="Emphasis">
    <w:name w:val="Emphasis"/>
    <w:basedOn w:val="DefaultParagraphFont"/>
    <w:uiPriority w:val="20"/>
    <w:qFormat/>
    <w:locked/>
    <w:rsid w:val="00CF47D5"/>
    <w:rPr>
      <w:b/>
      <w:bCs/>
      <w:i w:val="0"/>
      <w:i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B5883"/>
    <w:rPr>
      <w:color w:val="800080" w:themeColor="followedHyperlink"/>
      <w:u w:val="single"/>
    </w:rPr>
  </w:style>
  <w:style w:type="character" w:customStyle="1" w:styleId="pseudotab3">
    <w:name w:val="pseudotab3"/>
    <w:basedOn w:val="DefaultParagraphFont"/>
    <w:rsid w:val="0091246D"/>
  </w:style>
  <w:style w:type="character" w:customStyle="1" w:styleId="skypepnhcontainer">
    <w:name w:val="skype_pnh_container"/>
    <w:basedOn w:val="DefaultParagraphFont"/>
    <w:rsid w:val="00B5370F"/>
    <w:rPr>
      <w:rtl w:val="0"/>
    </w:rPr>
  </w:style>
  <w:style w:type="character" w:customStyle="1" w:styleId="skypepnhmark1">
    <w:name w:val="skype_pnh_mark1"/>
    <w:basedOn w:val="DefaultParagraphFont"/>
    <w:rsid w:val="00B5370F"/>
    <w:rPr>
      <w:vanish/>
      <w:webHidden w:val="0"/>
      <w:specVanish w:val="0"/>
    </w:rPr>
  </w:style>
  <w:style w:type="character" w:customStyle="1" w:styleId="skypepnhtextspan">
    <w:name w:val="skype_pnh_text_span"/>
    <w:basedOn w:val="DefaultParagraphFont"/>
    <w:rsid w:val="00B5370F"/>
  </w:style>
  <w:style w:type="character" w:styleId="Strong">
    <w:name w:val="Strong"/>
    <w:basedOn w:val="DefaultParagraphFont"/>
    <w:uiPriority w:val="22"/>
    <w:qFormat/>
    <w:locked/>
    <w:rsid w:val="001A62DF"/>
    <w:rPr>
      <w:b/>
      <w:bCs/>
    </w:rPr>
  </w:style>
  <w:style w:type="paragraph" w:customStyle="1" w:styleId="Pa4">
    <w:name w:val="Pa4"/>
    <w:basedOn w:val="Default"/>
    <w:next w:val="Default"/>
    <w:uiPriority w:val="99"/>
    <w:rsid w:val="00AE0659"/>
    <w:pPr>
      <w:spacing w:line="175" w:lineRule="atLeast"/>
    </w:pPr>
    <w:rPr>
      <w:rFonts w:ascii="Meta Serif Pro Book" w:hAnsi="Meta Serif Pro Book" w:cs="Times New Roman"/>
      <w:color w:val="auto"/>
      <w:lang w:eastAsia="en-US"/>
    </w:rPr>
  </w:style>
  <w:style w:type="paragraph" w:customStyle="1" w:styleId="Pa5">
    <w:name w:val="Pa5"/>
    <w:basedOn w:val="Default"/>
    <w:next w:val="Default"/>
    <w:uiPriority w:val="99"/>
    <w:rsid w:val="00AE0659"/>
    <w:pPr>
      <w:spacing w:line="175" w:lineRule="atLeast"/>
    </w:pPr>
    <w:rPr>
      <w:rFonts w:ascii="Meta Serif Pro Book" w:hAnsi="Meta Serif Pro Book" w:cs="Times New Roman"/>
      <w:color w:val="auto"/>
      <w:lang w:eastAsia="en-US"/>
    </w:rPr>
  </w:style>
  <w:style w:type="character" w:styleId="IntenseEmphasis">
    <w:name w:val="Intense Emphasis"/>
    <w:basedOn w:val="DefaultParagraphFont"/>
    <w:uiPriority w:val="21"/>
    <w:qFormat/>
    <w:rsid w:val="00854BA5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0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6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555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67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00573">
                                  <w:blockQuote w:val="1"/>
                                  <w:marLeft w:val="360"/>
                                  <w:marRight w:val="360"/>
                                  <w:marTop w:val="36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7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7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87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7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7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7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7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871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8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87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871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9871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871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9871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9871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29871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87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7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7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7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871420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87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7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7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7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7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87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871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871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871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9871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871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87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871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871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9871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9871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871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871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871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871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9871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871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3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F2201C-5D65-AE42-BAA9-1BA9C0B65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52</Words>
  <Characters>7709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multivariate meta-analysis solution for reducing the impact of outcome reporting bias in systematic reviews</vt:lpstr>
    </vt:vector>
  </TitlesOfParts>
  <Company>The University of Liverpool</Company>
  <LinksUpToDate>false</LinksUpToDate>
  <CharactersWithSpaces>9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multivariate meta-analysis solution for reducing the impact of outcome reporting bias in systematic reviews</dc:title>
  <dc:creator>Jamie Kirkham</dc:creator>
  <cp:lastModifiedBy>Katherine Andrews</cp:lastModifiedBy>
  <cp:revision>2</cp:revision>
  <cp:lastPrinted>2012-10-24T11:42:00Z</cp:lastPrinted>
  <dcterms:created xsi:type="dcterms:W3CDTF">2013-10-01T19:59:00Z</dcterms:created>
  <dcterms:modified xsi:type="dcterms:W3CDTF">2013-10-01T19:59:00Z</dcterms:modified>
</cp:coreProperties>
</file>